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71070" w14:textId="52C210D6" w:rsidR="009B188A" w:rsidRPr="00DA2E3C" w:rsidRDefault="006D6098" w:rsidP="009B188A">
      <w:pPr>
        <w:rPr>
          <w:b/>
        </w:rPr>
      </w:pPr>
      <w:bookmarkStart w:id="0" w:name="_Toc44427171"/>
      <w:bookmarkStart w:id="1" w:name="_Toc44427398"/>
      <w:bookmarkStart w:id="2" w:name="_Toc44427785"/>
      <w:bookmarkStart w:id="3" w:name="_Toc44427839"/>
      <w:bookmarkStart w:id="4" w:name="_Toc44427993"/>
      <w:bookmarkStart w:id="5" w:name="_Toc44428128"/>
      <w:bookmarkStart w:id="6" w:name="_Toc44428197"/>
      <w:bookmarkStart w:id="7" w:name="_Toc44428238"/>
      <w:bookmarkStart w:id="8" w:name="_Toc45262534"/>
      <w:bookmarkStart w:id="9" w:name="_Toc45277504"/>
      <w:bookmarkStart w:id="10" w:name="_Toc45633990"/>
      <w:bookmarkStart w:id="11" w:name="_Toc45882685"/>
      <w:bookmarkStart w:id="12" w:name="_GoBack"/>
      <w:r w:rsidRPr="00DF68D2">
        <w:rPr>
          <w:b/>
        </w:rPr>
        <w:t>Using pre-fracture mobility to augment prediction of post-operative outcomes after hip fracture surger</w:t>
      </w:r>
      <w:r>
        <w:rPr>
          <w:b/>
        </w:rPr>
        <w:t>y</w:t>
      </w:r>
      <w:r w:rsidR="009B188A">
        <w:rPr>
          <w:b/>
        </w:rPr>
        <w:t>: Supplementary material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14:paraId="7AAE7B37" w14:textId="77777777" w:rsidR="009B188A" w:rsidRPr="00DA2E3C" w:rsidRDefault="009B188A" w:rsidP="009B188A">
      <w:pPr>
        <w:rPr>
          <w:vertAlign w:val="superscript"/>
        </w:rPr>
      </w:pPr>
      <w:r w:rsidRPr="00532626">
        <w:t>Thomas A Stubbs</w:t>
      </w:r>
      <w:r>
        <w:rPr>
          <w:vertAlign w:val="superscript"/>
        </w:rPr>
        <w:t>1</w:t>
      </w:r>
      <w:r>
        <w:t>, W</w:t>
      </w:r>
      <w:r w:rsidRPr="00532626">
        <w:t>illiam J Doherty</w:t>
      </w:r>
      <w:r>
        <w:rPr>
          <w:vertAlign w:val="superscript"/>
        </w:rPr>
        <w:t>1</w:t>
      </w:r>
      <w:r w:rsidRPr="00532626">
        <w:t>, Andrew Chaplin</w:t>
      </w:r>
      <w:r>
        <w:rPr>
          <w:vertAlign w:val="superscript"/>
        </w:rPr>
        <w:t>2</w:t>
      </w:r>
      <w:r w:rsidRPr="00532626">
        <w:t xml:space="preserve">, </w:t>
      </w:r>
      <w:r>
        <w:t>Sarah Langford</w:t>
      </w:r>
      <w:r>
        <w:rPr>
          <w:vertAlign w:val="superscript"/>
        </w:rPr>
        <w:t>2</w:t>
      </w:r>
      <w:r>
        <w:t xml:space="preserve">, </w:t>
      </w:r>
      <w:r w:rsidRPr="00532626">
        <w:t>Mike R Reed</w:t>
      </w:r>
      <w:r>
        <w:rPr>
          <w:vertAlign w:val="superscript"/>
        </w:rPr>
        <w:t>2</w:t>
      </w:r>
      <w:r w:rsidRPr="00532626">
        <w:t>, Avan A Sayer</w:t>
      </w:r>
      <w:r>
        <w:rPr>
          <w:vertAlign w:val="superscript"/>
        </w:rPr>
        <w:t>1</w:t>
      </w:r>
      <w:r w:rsidRPr="00532626">
        <w:t>, Miles D Witham</w:t>
      </w:r>
      <w:r>
        <w:t>*</w:t>
      </w:r>
      <w:r>
        <w:rPr>
          <w:vertAlign w:val="superscript"/>
        </w:rPr>
        <w:t>1</w:t>
      </w:r>
      <w:r w:rsidRPr="00532626">
        <w:t>, Antony K Sorial</w:t>
      </w:r>
      <w:r>
        <w:t>*</w:t>
      </w:r>
      <w:r>
        <w:rPr>
          <w:vertAlign w:val="superscript"/>
        </w:rPr>
        <w:t>2,3</w:t>
      </w:r>
    </w:p>
    <w:p w14:paraId="12B9E7B7" w14:textId="77777777" w:rsidR="009B188A" w:rsidRDefault="009B188A" w:rsidP="009B188A"/>
    <w:p w14:paraId="00FB1F57" w14:textId="77777777" w:rsidR="009B188A" w:rsidRPr="00890A71" w:rsidRDefault="009B188A" w:rsidP="009B188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890A71">
        <w:rPr>
          <w:sz w:val="20"/>
          <w:szCs w:val="20"/>
          <w:vertAlign w:val="superscript"/>
        </w:rPr>
        <w:t xml:space="preserve"> </w:t>
      </w:r>
      <w:r w:rsidRPr="00890A71">
        <w:rPr>
          <w:sz w:val="20"/>
          <w:szCs w:val="20"/>
        </w:rPr>
        <w:t>AGE Research Group, NIHR Newcastle Biomedical Research Centre, Translational and Clinical Research Institute, Faculty of Medical Sciences, Newcastle University and Newcastle Upon Tyne Hospitals NHS Foundation Trust, Newcastle-upon-Tyne, NE4 5PL, UK.</w:t>
      </w:r>
    </w:p>
    <w:p w14:paraId="3CEE0780" w14:textId="77777777" w:rsidR="009B188A" w:rsidRPr="00890A71" w:rsidRDefault="009B188A" w:rsidP="009B188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890A71">
        <w:rPr>
          <w:sz w:val="20"/>
          <w:szCs w:val="20"/>
          <w:vertAlign w:val="superscript"/>
        </w:rPr>
        <w:t xml:space="preserve"> </w:t>
      </w:r>
      <w:r w:rsidRPr="00890A71">
        <w:rPr>
          <w:sz w:val="20"/>
          <w:szCs w:val="20"/>
        </w:rPr>
        <w:t>Department of Trauma and Orthopaedics, Northumbria Healthcare NHS Foundation Trust, Newcastle upon Tyne, NE27 0QJ, UK.</w:t>
      </w:r>
    </w:p>
    <w:p w14:paraId="62BC582E" w14:textId="77777777" w:rsidR="009B188A" w:rsidRDefault="009B188A" w:rsidP="009B188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890A71">
        <w:rPr>
          <w:sz w:val="20"/>
          <w:szCs w:val="20"/>
          <w:vertAlign w:val="superscript"/>
        </w:rPr>
        <w:t xml:space="preserve"> </w:t>
      </w:r>
      <w:r w:rsidRPr="00890A71">
        <w:rPr>
          <w:sz w:val="20"/>
          <w:szCs w:val="20"/>
        </w:rPr>
        <w:t xml:space="preserve">Institute for Cell and Molecular Biosciences, Newcastle University, International Centre for Life, Newcastle upon Tyne, NE1 3BZ, UK. </w:t>
      </w:r>
    </w:p>
    <w:p w14:paraId="4FA7328C" w14:textId="25A82009" w:rsidR="00597A59" w:rsidRDefault="00597A59" w:rsidP="002D3913"/>
    <w:p w14:paraId="180446C1" w14:textId="0AC9BDAC" w:rsidR="00795470" w:rsidRDefault="00CE1EAB" w:rsidP="00795470">
      <w:r w:rsidRPr="000C07EE">
        <w:rPr>
          <w:b/>
          <w:bCs/>
        </w:rPr>
        <w:t xml:space="preserve">Supplementary Table </w:t>
      </w:r>
      <w:r w:rsidRPr="000C07EE">
        <w:rPr>
          <w:b/>
          <w:bCs/>
          <w:noProof/>
        </w:rPr>
        <w:t>1</w:t>
      </w:r>
      <w:r w:rsidR="00795470" w:rsidRPr="000C07EE">
        <w:rPr>
          <w:b/>
          <w:bCs/>
        </w:rPr>
        <w:t>.</w:t>
      </w:r>
      <w:r w:rsidR="00795470">
        <w:t xml:space="preserve"> </w:t>
      </w:r>
      <w:r w:rsidR="00795470" w:rsidRPr="00B74306">
        <w:t>Study variables and their data sources</w:t>
      </w:r>
      <w:r w:rsidR="00795470">
        <w:t>.</w:t>
      </w:r>
    </w:p>
    <w:p w14:paraId="771B0F4F" w14:textId="1E26ECD3" w:rsidR="00795470" w:rsidRDefault="00CE1EAB" w:rsidP="00795470">
      <w:r w:rsidRPr="000C07EE">
        <w:rPr>
          <w:b/>
          <w:bCs/>
        </w:rPr>
        <w:t xml:space="preserve">Supplementary Table </w:t>
      </w:r>
      <w:r w:rsidRPr="000C07EE">
        <w:rPr>
          <w:b/>
          <w:bCs/>
          <w:noProof/>
        </w:rPr>
        <w:t>2</w:t>
      </w:r>
      <w:r w:rsidRPr="000C07EE">
        <w:rPr>
          <w:b/>
          <w:bCs/>
        </w:rPr>
        <w:t>.</w:t>
      </w:r>
      <w:r>
        <w:t xml:space="preserve"> </w:t>
      </w:r>
      <w:r w:rsidR="00795470" w:rsidRPr="003E1B32">
        <w:t>ICD-10 or OPCS-4 codes of measured post-operative complications</w:t>
      </w:r>
      <w:r w:rsidR="00795470">
        <w:t>.</w:t>
      </w:r>
    </w:p>
    <w:p w14:paraId="17BD91C1" w14:textId="691F1C65" w:rsidR="00A00161" w:rsidRDefault="00A00161" w:rsidP="00795470">
      <w:r w:rsidRPr="000C07EE">
        <w:rPr>
          <w:b/>
          <w:bCs/>
        </w:rPr>
        <w:t>Supplementary Table 3.</w:t>
      </w:r>
      <w:r>
        <w:t xml:space="preserve"> Baseline characteristics of all included patients (n=1919) and patients admitted from their own homes or sheltered housing (n=1333).</w:t>
      </w:r>
    </w:p>
    <w:p w14:paraId="6427488D" w14:textId="3F1DCAC1" w:rsidR="00795470" w:rsidRDefault="00A00161" w:rsidP="00795470">
      <w:r w:rsidRPr="000C07EE">
        <w:rPr>
          <w:b/>
          <w:bCs/>
        </w:rPr>
        <w:t>Supplementary Table 4.</w:t>
      </w:r>
      <w:r>
        <w:t xml:space="preserve"> </w:t>
      </w:r>
      <w:r w:rsidR="00795470">
        <w:t xml:space="preserve">Univariate association of </w:t>
      </w:r>
      <w:r w:rsidR="00795470" w:rsidRPr="0029637B">
        <w:t>pre-fracture mobility</w:t>
      </w:r>
      <w:r w:rsidR="00795470">
        <w:t xml:space="preserve"> with post-operative outcomes</w:t>
      </w:r>
      <w:r w:rsidR="00795470" w:rsidRPr="0029637B">
        <w:t>.</w:t>
      </w:r>
    </w:p>
    <w:p w14:paraId="3DE1B716" w14:textId="42513DC5" w:rsidR="00795470" w:rsidRPr="00795470" w:rsidRDefault="00A00161" w:rsidP="009B188A">
      <w:r w:rsidRPr="000C07EE">
        <w:rPr>
          <w:b/>
          <w:bCs/>
        </w:rPr>
        <w:t>Supplementary Table 5.</w:t>
      </w:r>
      <w:r>
        <w:t xml:space="preserve"> </w:t>
      </w:r>
      <w:r w:rsidR="002527B3">
        <w:t>Univariate</w:t>
      </w:r>
      <w:r w:rsidR="002527B3" w:rsidRPr="00E92CE3">
        <w:t xml:space="preserve"> regression showing odds ratios (with 95% confidence intervals) for post-operative outcomes for different levels of pre-fracture mobility</w:t>
      </w:r>
      <w:r w:rsidR="000C07EE">
        <w:t>.</w:t>
      </w:r>
    </w:p>
    <w:p w14:paraId="104999A3" w14:textId="77777777" w:rsidR="000C07EE" w:rsidRDefault="00A00161" w:rsidP="00DA0E50">
      <w:r w:rsidRPr="000C07EE">
        <w:rPr>
          <w:b/>
          <w:bCs/>
        </w:rPr>
        <w:t>Supplementary Table 6.</w:t>
      </w:r>
      <w:r>
        <w:t xml:space="preserve"> </w:t>
      </w:r>
      <w:r w:rsidR="00DA0E50">
        <w:t>M</w:t>
      </w:r>
      <w:r w:rsidR="00DA0E50" w:rsidRPr="00E92CE3">
        <w:t>ultivariate regression adjusting for age and sex, showing odds ratios (with 95% confidence intervals) for post-operative outcomes for different levels of pre-fracture mobility</w:t>
      </w:r>
      <w:r w:rsidR="000C07EE">
        <w:t>.</w:t>
      </w:r>
    </w:p>
    <w:p w14:paraId="79AE6FAB" w14:textId="53468A87" w:rsidR="00597A59" w:rsidRDefault="000C07EE" w:rsidP="00DA0E50">
      <w:pPr>
        <w:rPr>
          <w:sz w:val="20"/>
          <w:szCs w:val="20"/>
        </w:rPr>
      </w:pPr>
      <w:r w:rsidRPr="000C07EE">
        <w:rPr>
          <w:b/>
          <w:bCs/>
        </w:rPr>
        <w:lastRenderedPageBreak/>
        <w:t>Supplementary Fig. 1</w:t>
      </w:r>
      <w:r>
        <w:t xml:space="preserve"> Receiver Operating Characteristic (ROC) curves for the NHFS and NHFS with mobility with reference line. Curves shown are for 30-day mortality (a), </w:t>
      </w:r>
      <w:r>
        <w:rPr>
          <w:rFonts w:ascii="Calibri" w:hAnsi="Calibri" w:cs="Calibri"/>
          <w:color w:val="000000"/>
          <w:lang w:eastAsia="en-GB"/>
        </w:rPr>
        <w:t>p</w:t>
      </w:r>
      <w:r w:rsidRPr="00D44854">
        <w:rPr>
          <w:rFonts w:ascii="Calibri" w:hAnsi="Calibri" w:cs="Calibri"/>
          <w:color w:val="000000"/>
          <w:lang w:eastAsia="en-GB"/>
        </w:rPr>
        <w:t>ost-operative complications (excl. PE/DVT) at 30-days</w:t>
      </w:r>
      <w:r>
        <w:rPr>
          <w:rFonts w:ascii="Calibri" w:hAnsi="Calibri" w:cs="Calibri"/>
          <w:color w:val="000000"/>
          <w:lang w:eastAsia="en-GB"/>
        </w:rPr>
        <w:t xml:space="preserve"> (b)</w:t>
      </w:r>
      <w:r>
        <w:t xml:space="preserve">, </w:t>
      </w:r>
      <w:r w:rsidRPr="00D44854">
        <w:rPr>
          <w:rFonts w:ascii="Calibri" w:hAnsi="Calibri" w:cs="Calibri"/>
          <w:color w:val="000000"/>
          <w:lang w:eastAsia="en-GB"/>
        </w:rPr>
        <w:t>location other than own home at 30-days</w:t>
      </w:r>
      <w:r>
        <w:rPr>
          <w:rFonts w:ascii="Calibri" w:hAnsi="Calibri" w:cs="Calibri"/>
          <w:color w:val="000000"/>
          <w:lang w:eastAsia="en-GB"/>
        </w:rPr>
        <w:t xml:space="preserve"> (c) and </w:t>
      </w:r>
      <w:r w:rsidRPr="00D44854">
        <w:rPr>
          <w:rFonts w:ascii="Calibri" w:hAnsi="Calibri" w:cs="Calibri"/>
          <w:color w:val="000000"/>
          <w:lang w:eastAsia="en-GB"/>
        </w:rPr>
        <w:t>Length of stay in hospital ≥28 days</w:t>
      </w:r>
      <w:r>
        <w:rPr>
          <w:rFonts w:ascii="Calibri" w:hAnsi="Calibri" w:cs="Calibri"/>
          <w:color w:val="000000"/>
          <w:lang w:eastAsia="en-GB"/>
        </w:rPr>
        <w:t xml:space="preserve"> (d).</w:t>
      </w:r>
      <w:r w:rsidR="00795470">
        <w:rPr>
          <w:sz w:val="20"/>
          <w:szCs w:val="20"/>
        </w:rPr>
        <w:br w:type="page"/>
      </w:r>
    </w:p>
    <w:tbl>
      <w:tblPr>
        <w:tblW w:w="7366" w:type="dxa"/>
        <w:jc w:val="center"/>
        <w:tblLook w:val="04A0" w:firstRow="1" w:lastRow="0" w:firstColumn="1" w:lastColumn="0" w:noHBand="0" w:noVBand="1"/>
      </w:tblPr>
      <w:tblGrid>
        <w:gridCol w:w="3397"/>
        <w:gridCol w:w="3969"/>
      </w:tblGrid>
      <w:tr w:rsidR="00597A59" w:rsidRPr="00597A59" w14:paraId="08668525" w14:textId="77777777" w:rsidTr="00052CA0">
        <w:trPr>
          <w:trHeight w:val="34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4A54" w14:textId="77777777" w:rsidR="00597A59" w:rsidRPr="00597A59" w:rsidRDefault="00597A59" w:rsidP="00597A59">
            <w:pPr>
              <w:pStyle w:val="Tables"/>
              <w:rPr>
                <w:b/>
                <w:bCs/>
              </w:rPr>
            </w:pPr>
            <w:r w:rsidRPr="00597A59">
              <w:rPr>
                <w:b/>
                <w:bCs/>
              </w:rPr>
              <w:lastRenderedPageBreak/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3C1B" w14:textId="77777777" w:rsidR="00597A59" w:rsidRPr="00597A59" w:rsidRDefault="00597A59" w:rsidP="00597A59">
            <w:pPr>
              <w:pStyle w:val="Tables"/>
              <w:rPr>
                <w:b/>
                <w:bCs/>
              </w:rPr>
            </w:pPr>
            <w:r w:rsidRPr="00597A59">
              <w:rPr>
                <w:b/>
                <w:bCs/>
              </w:rPr>
              <w:t>Data source</w:t>
            </w:r>
          </w:p>
        </w:tc>
      </w:tr>
      <w:tr w:rsidR="00597A59" w:rsidRPr="00597A59" w14:paraId="2915F189" w14:textId="77777777" w:rsidTr="00052CA0">
        <w:trPr>
          <w:trHeight w:val="340"/>
          <w:jc w:val="center"/>
        </w:trPr>
        <w:tc>
          <w:tcPr>
            <w:tcW w:w="7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8BCC" w14:textId="77777777" w:rsidR="00597A59" w:rsidRPr="00597A59" w:rsidRDefault="00597A59" w:rsidP="00597A59">
            <w:pPr>
              <w:pStyle w:val="Tables"/>
            </w:pPr>
            <w:r w:rsidRPr="00597A59">
              <w:t>Demographics</w:t>
            </w:r>
          </w:p>
        </w:tc>
      </w:tr>
      <w:tr w:rsidR="00597A59" w:rsidRPr="00597A59" w14:paraId="75E94A74" w14:textId="77777777" w:rsidTr="00052CA0">
        <w:trPr>
          <w:trHeight w:val="17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D68E" w14:textId="77777777" w:rsidR="00597A59" w:rsidRPr="00597A59" w:rsidRDefault="00597A59" w:rsidP="00597A59">
            <w:pPr>
              <w:pStyle w:val="Tables"/>
            </w:pPr>
            <w:r w:rsidRPr="00597A59">
              <w:t>Ag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F1DC" w14:textId="77777777" w:rsidR="00597A59" w:rsidRPr="00597A59" w:rsidRDefault="00597A59" w:rsidP="00597A59">
            <w:pPr>
              <w:pStyle w:val="Tables"/>
            </w:pPr>
            <w:r w:rsidRPr="00597A59">
              <w:t>Routinely documented by medical team and NHFD nurses on admission</w:t>
            </w:r>
          </w:p>
        </w:tc>
      </w:tr>
      <w:tr w:rsidR="00597A59" w:rsidRPr="00597A59" w14:paraId="36B76655" w14:textId="77777777" w:rsidTr="00052CA0">
        <w:trPr>
          <w:trHeight w:val="17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3390" w14:textId="77777777" w:rsidR="00597A59" w:rsidRPr="00597A59" w:rsidRDefault="00597A59" w:rsidP="00597A59">
            <w:pPr>
              <w:pStyle w:val="Tables"/>
            </w:pPr>
            <w:r w:rsidRPr="00597A59">
              <w:t>Sex</w:t>
            </w:r>
          </w:p>
        </w:tc>
        <w:tc>
          <w:tcPr>
            <w:tcW w:w="3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D2AE" w14:textId="77777777" w:rsidR="00597A59" w:rsidRPr="00597A59" w:rsidRDefault="00597A59" w:rsidP="00597A59">
            <w:pPr>
              <w:pStyle w:val="Tables"/>
            </w:pPr>
          </w:p>
        </w:tc>
      </w:tr>
      <w:tr w:rsidR="00597A59" w:rsidRPr="00597A59" w14:paraId="0420FA96" w14:textId="77777777" w:rsidTr="00052CA0">
        <w:trPr>
          <w:trHeight w:val="17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8DF1" w14:textId="77777777" w:rsidR="00597A59" w:rsidRPr="00597A59" w:rsidRDefault="00597A59" w:rsidP="00597A59">
            <w:pPr>
              <w:pStyle w:val="Tables"/>
            </w:pPr>
            <w:r w:rsidRPr="00597A59">
              <w:t>Pre-fracture mobility</w:t>
            </w:r>
          </w:p>
        </w:tc>
        <w:tc>
          <w:tcPr>
            <w:tcW w:w="39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1FD5" w14:textId="77777777" w:rsidR="00597A59" w:rsidRPr="00597A59" w:rsidRDefault="00597A59" w:rsidP="00597A59">
            <w:pPr>
              <w:pStyle w:val="Tables"/>
            </w:pPr>
          </w:p>
        </w:tc>
      </w:tr>
      <w:tr w:rsidR="00597A59" w:rsidRPr="00597A59" w14:paraId="47251FCB" w14:textId="77777777" w:rsidTr="00052CA0">
        <w:trPr>
          <w:trHeight w:val="22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F58F" w14:textId="77777777" w:rsidR="00597A59" w:rsidRPr="00597A59" w:rsidRDefault="00597A59" w:rsidP="00597A59">
            <w:pPr>
              <w:pStyle w:val="Tables"/>
            </w:pPr>
            <w:r w:rsidRPr="00597A59">
              <w:t>NHF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10BE" w14:textId="77777777" w:rsidR="00597A59" w:rsidRPr="00597A59" w:rsidRDefault="00597A59" w:rsidP="00597A59">
            <w:pPr>
              <w:pStyle w:val="Tables"/>
            </w:pPr>
            <w:r w:rsidRPr="00597A59">
              <w:t>Calculated by orthopaedic registars</w:t>
            </w:r>
          </w:p>
        </w:tc>
      </w:tr>
      <w:tr w:rsidR="00597A59" w:rsidRPr="00597A59" w14:paraId="497E070C" w14:textId="77777777" w:rsidTr="00052CA0">
        <w:trPr>
          <w:trHeight w:val="340"/>
          <w:jc w:val="center"/>
        </w:trPr>
        <w:tc>
          <w:tcPr>
            <w:tcW w:w="7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17DA5" w14:textId="77777777" w:rsidR="00597A59" w:rsidRPr="00597A59" w:rsidRDefault="00597A59" w:rsidP="00597A59">
            <w:pPr>
              <w:pStyle w:val="Tables"/>
            </w:pPr>
            <w:r w:rsidRPr="00597A59">
              <w:t>Operative characteristics</w:t>
            </w:r>
          </w:p>
        </w:tc>
      </w:tr>
      <w:tr w:rsidR="00597A59" w:rsidRPr="00597A59" w14:paraId="2FCE574A" w14:textId="77777777" w:rsidTr="00052CA0">
        <w:trPr>
          <w:trHeight w:val="22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249D" w14:textId="77777777" w:rsidR="00597A59" w:rsidRPr="00597A59" w:rsidRDefault="00597A59" w:rsidP="00597A59">
            <w:pPr>
              <w:pStyle w:val="Tables"/>
            </w:pPr>
            <w:r w:rsidRPr="00597A59">
              <w:t>Date of surgery</w:t>
            </w:r>
          </w:p>
        </w:tc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58EE" w14:textId="77777777" w:rsidR="00597A59" w:rsidRPr="00597A59" w:rsidRDefault="00597A59" w:rsidP="00597A59">
            <w:pPr>
              <w:pStyle w:val="Tables"/>
            </w:pPr>
            <w:r w:rsidRPr="00597A59">
              <w:t>Documented by medical professionals</w:t>
            </w:r>
          </w:p>
        </w:tc>
      </w:tr>
      <w:tr w:rsidR="00597A59" w:rsidRPr="00597A59" w14:paraId="46BE20A4" w14:textId="77777777" w:rsidTr="00052CA0">
        <w:trPr>
          <w:trHeight w:val="340"/>
          <w:jc w:val="center"/>
        </w:trPr>
        <w:tc>
          <w:tcPr>
            <w:tcW w:w="7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77E89" w14:textId="77777777" w:rsidR="00597A59" w:rsidRPr="00597A59" w:rsidRDefault="00597A59" w:rsidP="00597A59">
            <w:pPr>
              <w:pStyle w:val="Tables"/>
            </w:pPr>
            <w:r w:rsidRPr="00597A59">
              <w:t>Post-operative outcomes</w:t>
            </w:r>
          </w:p>
        </w:tc>
      </w:tr>
      <w:tr w:rsidR="00597A59" w:rsidRPr="00597A59" w14:paraId="09B0BECB" w14:textId="77777777" w:rsidTr="00052CA0">
        <w:trPr>
          <w:trHeight w:val="22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0960" w14:textId="77777777" w:rsidR="00597A59" w:rsidRPr="00597A59" w:rsidRDefault="00597A59" w:rsidP="00597A59">
            <w:pPr>
              <w:pStyle w:val="Tables"/>
            </w:pPr>
            <w:r w:rsidRPr="00597A59">
              <w:t>Residence at 30- and 120-days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5A87" w14:textId="77777777" w:rsidR="00597A59" w:rsidRPr="00597A59" w:rsidRDefault="00597A59" w:rsidP="00597A59">
            <w:pPr>
              <w:pStyle w:val="Tables"/>
            </w:pPr>
            <w:r w:rsidRPr="00597A59">
              <w:t>Collected by senior specialist NHFD nurse via telephone interview or documentation by medical professionals on ward</w:t>
            </w:r>
          </w:p>
        </w:tc>
      </w:tr>
      <w:tr w:rsidR="00597A59" w:rsidRPr="00597A59" w14:paraId="4215D81E" w14:textId="77777777" w:rsidTr="00052CA0">
        <w:trPr>
          <w:trHeight w:val="25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2BBD" w14:textId="77777777" w:rsidR="00597A59" w:rsidRPr="00597A59" w:rsidRDefault="00597A59" w:rsidP="00597A59">
            <w:pPr>
              <w:pStyle w:val="Tables"/>
            </w:pPr>
            <w:r w:rsidRPr="00597A59">
              <w:t>Mobility at 30- and 120-days</w:t>
            </w:r>
          </w:p>
        </w:tc>
        <w:tc>
          <w:tcPr>
            <w:tcW w:w="39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E221" w14:textId="77777777" w:rsidR="00597A59" w:rsidRPr="00597A59" w:rsidRDefault="00597A59" w:rsidP="00597A59">
            <w:pPr>
              <w:pStyle w:val="Tables"/>
            </w:pPr>
          </w:p>
        </w:tc>
      </w:tr>
      <w:tr w:rsidR="00597A59" w:rsidRPr="00597A59" w14:paraId="3E5703A3" w14:textId="77777777" w:rsidTr="00052CA0">
        <w:trPr>
          <w:trHeight w:val="22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BF5A" w14:textId="77777777" w:rsidR="00597A59" w:rsidRPr="00597A59" w:rsidRDefault="00597A59" w:rsidP="00597A59">
            <w:pPr>
              <w:pStyle w:val="Tables"/>
            </w:pPr>
            <w:r w:rsidRPr="00597A59">
              <w:t>Mortality at 30- and 120-days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D256" w14:textId="77777777" w:rsidR="00597A59" w:rsidRPr="00597A59" w:rsidRDefault="00597A59" w:rsidP="00597A59">
            <w:pPr>
              <w:pStyle w:val="Tables"/>
            </w:pPr>
          </w:p>
        </w:tc>
      </w:tr>
      <w:tr w:rsidR="00597A59" w:rsidRPr="00597A59" w14:paraId="46015DAF" w14:textId="77777777" w:rsidTr="00052CA0">
        <w:trPr>
          <w:trHeight w:val="22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34840" w14:textId="77777777" w:rsidR="00597A59" w:rsidRPr="00597A59" w:rsidRDefault="00597A59" w:rsidP="00597A59">
            <w:pPr>
              <w:pStyle w:val="Tables"/>
            </w:pPr>
            <w:r w:rsidRPr="00597A59">
              <w:t>Complications at 30- and 60-day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79664" w14:textId="77777777" w:rsidR="00597A59" w:rsidRPr="00597A59" w:rsidRDefault="00597A59" w:rsidP="00597A59">
            <w:pPr>
              <w:pStyle w:val="Tables"/>
            </w:pPr>
            <w:r w:rsidRPr="00597A59">
              <w:t>Hospital Episode Statistics (HES) Data</w:t>
            </w:r>
          </w:p>
        </w:tc>
      </w:tr>
      <w:tr w:rsidR="00597A59" w:rsidRPr="00597A59" w14:paraId="44424231" w14:textId="77777777" w:rsidTr="00052CA0">
        <w:trPr>
          <w:trHeight w:val="227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3D6DE" w14:textId="77777777" w:rsidR="00597A59" w:rsidRPr="00597A59" w:rsidRDefault="00597A59" w:rsidP="00597A59">
            <w:pPr>
              <w:pStyle w:val="Tables"/>
            </w:pPr>
            <w:r w:rsidRPr="00597A59">
              <w:t>Length of sta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6E9C1" w14:textId="77777777" w:rsidR="00597A59" w:rsidRPr="00597A59" w:rsidRDefault="00597A59" w:rsidP="00597A59">
            <w:pPr>
              <w:pStyle w:val="Tables"/>
            </w:pPr>
            <w:r w:rsidRPr="00597A59">
              <w:t>Calculated from admission data to discharge date</w:t>
            </w:r>
          </w:p>
        </w:tc>
      </w:tr>
    </w:tbl>
    <w:p w14:paraId="43205211" w14:textId="77777777" w:rsidR="000552FC" w:rsidRDefault="000552FC" w:rsidP="002D3913">
      <w:pPr>
        <w:rPr>
          <w:b/>
          <w:bCs/>
        </w:rPr>
      </w:pPr>
      <w:bookmarkStart w:id="13" w:name="_Ref45291088"/>
      <w:bookmarkStart w:id="14" w:name="_Ref96091843"/>
      <w:bookmarkStart w:id="15" w:name="_Toc45622032"/>
    </w:p>
    <w:p w14:paraId="5B200E61" w14:textId="4C2EF6A7" w:rsidR="00597A59" w:rsidRDefault="00597A59" w:rsidP="002D3913">
      <w:r w:rsidRPr="000C07EE">
        <w:rPr>
          <w:b/>
          <w:bCs/>
        </w:rPr>
        <w:t xml:space="preserve">Supplementary </w:t>
      </w:r>
      <w:bookmarkEnd w:id="13"/>
      <w:r w:rsidR="00CE1EAB" w:rsidRPr="000C07EE">
        <w:rPr>
          <w:b/>
          <w:bCs/>
        </w:rPr>
        <w:t xml:space="preserve">Table </w:t>
      </w:r>
      <w:r w:rsidR="00CE1EAB" w:rsidRPr="000C07EE">
        <w:rPr>
          <w:b/>
          <w:bCs/>
          <w:noProof/>
        </w:rPr>
        <w:t>1</w:t>
      </w:r>
      <w:bookmarkEnd w:id="14"/>
      <w:r>
        <w:t xml:space="preserve"> </w:t>
      </w:r>
      <w:r w:rsidRPr="00B74306">
        <w:t>Study variables and their data sources</w:t>
      </w:r>
      <w:bookmarkEnd w:id="15"/>
      <w:r w:rsidR="002D3913">
        <w:br w:type="page"/>
      </w:r>
    </w:p>
    <w:tbl>
      <w:tblPr>
        <w:tblW w:w="6232" w:type="dxa"/>
        <w:jc w:val="center"/>
        <w:tblLook w:val="04A0" w:firstRow="1" w:lastRow="0" w:firstColumn="1" w:lastColumn="0" w:noHBand="0" w:noVBand="1"/>
      </w:tblPr>
      <w:tblGrid>
        <w:gridCol w:w="3397"/>
        <w:gridCol w:w="2835"/>
      </w:tblGrid>
      <w:tr w:rsidR="00597A59" w:rsidRPr="00597A59" w14:paraId="21EDFBCB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8410" w14:textId="77777777" w:rsidR="00597A59" w:rsidRPr="00597A59" w:rsidRDefault="00597A59" w:rsidP="00597A59">
            <w:pPr>
              <w:pStyle w:val="Tables"/>
              <w:rPr>
                <w:b/>
                <w:bCs/>
              </w:rPr>
            </w:pPr>
            <w:r w:rsidRPr="00597A59">
              <w:rPr>
                <w:b/>
                <w:bCs/>
              </w:rPr>
              <w:lastRenderedPageBreak/>
              <w:t>Post-operative complica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232B" w14:textId="77777777" w:rsidR="00597A59" w:rsidRPr="00597A59" w:rsidRDefault="00597A59" w:rsidP="00597A59">
            <w:pPr>
              <w:pStyle w:val="Tables"/>
              <w:rPr>
                <w:b/>
                <w:bCs/>
              </w:rPr>
            </w:pPr>
            <w:r w:rsidRPr="00597A59">
              <w:rPr>
                <w:b/>
                <w:bCs/>
              </w:rPr>
              <w:t>ICD-10 or OPSC-4 code</w:t>
            </w:r>
          </w:p>
        </w:tc>
      </w:tr>
      <w:tr w:rsidR="00597A59" w:rsidRPr="00597A59" w14:paraId="5B7995DB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60D" w14:textId="77777777" w:rsidR="00597A59" w:rsidRPr="00597A59" w:rsidRDefault="00597A59" w:rsidP="00597A59">
            <w:pPr>
              <w:pStyle w:val="Tables"/>
            </w:pPr>
            <w:r w:rsidRPr="00597A59">
              <w:t>DVT in 60 day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C940" w14:textId="77777777" w:rsidR="00597A59" w:rsidRPr="00597A59" w:rsidRDefault="00597A59" w:rsidP="00597A59">
            <w:pPr>
              <w:pStyle w:val="Tables"/>
            </w:pPr>
            <w:r w:rsidRPr="00597A59">
              <w:t>ICD10 I801, I802, I803, I808, I809</w:t>
            </w:r>
          </w:p>
        </w:tc>
      </w:tr>
      <w:tr w:rsidR="00597A59" w:rsidRPr="00597A59" w14:paraId="516EC1EA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B44" w14:textId="77777777" w:rsidR="00597A59" w:rsidRPr="00597A59" w:rsidRDefault="00597A59" w:rsidP="00597A59">
            <w:pPr>
              <w:pStyle w:val="Tables"/>
            </w:pPr>
            <w:r w:rsidRPr="00597A59">
              <w:t>PE in 6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8173" w14:textId="77777777" w:rsidR="00597A59" w:rsidRPr="00597A59" w:rsidRDefault="00597A59" w:rsidP="00597A59">
            <w:pPr>
              <w:pStyle w:val="Tables"/>
            </w:pPr>
            <w:r w:rsidRPr="00597A59">
              <w:t>ICD10 I26</w:t>
            </w:r>
          </w:p>
        </w:tc>
      </w:tr>
      <w:tr w:rsidR="00597A59" w:rsidRPr="00597A59" w14:paraId="1B59C4E4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FD22" w14:textId="77777777" w:rsidR="00597A59" w:rsidRPr="00597A59" w:rsidRDefault="00597A59" w:rsidP="00597A59">
            <w:pPr>
              <w:pStyle w:val="Tables"/>
            </w:pPr>
            <w:r w:rsidRPr="00597A59">
              <w:t>Stroke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D3FF" w14:textId="77777777" w:rsidR="00597A59" w:rsidRPr="00597A59" w:rsidRDefault="00597A59" w:rsidP="00597A59">
            <w:pPr>
              <w:pStyle w:val="Tables"/>
            </w:pPr>
            <w:r w:rsidRPr="00597A59">
              <w:t>ICD10 I60-I64</w:t>
            </w:r>
          </w:p>
        </w:tc>
      </w:tr>
      <w:tr w:rsidR="00597A59" w:rsidRPr="00597A59" w14:paraId="362F3547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DD7" w14:textId="77777777" w:rsidR="00597A59" w:rsidRPr="00597A59" w:rsidRDefault="00597A59" w:rsidP="00597A59">
            <w:pPr>
              <w:pStyle w:val="Tables"/>
            </w:pPr>
            <w:r w:rsidRPr="00597A59">
              <w:t>TIA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B817" w14:textId="77777777" w:rsidR="00597A59" w:rsidRPr="00597A59" w:rsidRDefault="00597A59" w:rsidP="00597A59">
            <w:pPr>
              <w:pStyle w:val="Tables"/>
            </w:pPr>
            <w:r w:rsidRPr="00597A59">
              <w:t>ICD10 G45</w:t>
            </w:r>
          </w:p>
        </w:tc>
      </w:tr>
      <w:tr w:rsidR="00597A59" w:rsidRPr="00597A59" w14:paraId="44D3D8B3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66D" w14:textId="77777777" w:rsidR="00597A59" w:rsidRPr="00597A59" w:rsidRDefault="00597A59" w:rsidP="00597A59">
            <w:pPr>
              <w:pStyle w:val="Tables"/>
            </w:pPr>
            <w:r w:rsidRPr="00597A59">
              <w:t>GI bleed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1112" w14:textId="77777777" w:rsidR="00597A59" w:rsidRPr="00597A59" w:rsidRDefault="00597A59" w:rsidP="00597A59">
            <w:pPr>
              <w:pStyle w:val="Tables"/>
            </w:pPr>
            <w:r w:rsidRPr="00597A59">
              <w:t>ICD10 K920, K922</w:t>
            </w:r>
          </w:p>
        </w:tc>
      </w:tr>
      <w:tr w:rsidR="00597A59" w:rsidRPr="00597A59" w14:paraId="50B19740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9DB" w14:textId="77777777" w:rsidR="00597A59" w:rsidRPr="00597A59" w:rsidRDefault="00597A59" w:rsidP="00597A59">
            <w:pPr>
              <w:pStyle w:val="Tables"/>
            </w:pPr>
            <w:r w:rsidRPr="00597A59">
              <w:t>Renal failure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9D54" w14:textId="77777777" w:rsidR="00597A59" w:rsidRPr="00597A59" w:rsidRDefault="00597A59" w:rsidP="00597A59">
            <w:pPr>
              <w:pStyle w:val="Tables"/>
            </w:pPr>
            <w:r w:rsidRPr="00597A59">
              <w:t>ICD10 N17</w:t>
            </w:r>
          </w:p>
        </w:tc>
      </w:tr>
      <w:tr w:rsidR="00597A59" w:rsidRPr="00597A59" w14:paraId="5AF28710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647" w14:textId="77777777" w:rsidR="00597A59" w:rsidRPr="00597A59" w:rsidRDefault="00597A59" w:rsidP="00597A59">
            <w:pPr>
              <w:pStyle w:val="Tables"/>
            </w:pPr>
            <w:r w:rsidRPr="00597A59">
              <w:t>Urinary retention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CE70" w14:textId="77777777" w:rsidR="00597A59" w:rsidRPr="00597A59" w:rsidRDefault="00597A59" w:rsidP="00597A59">
            <w:pPr>
              <w:pStyle w:val="Tables"/>
            </w:pPr>
            <w:r w:rsidRPr="00597A59">
              <w:t>ICD10 R33</w:t>
            </w:r>
          </w:p>
        </w:tc>
      </w:tr>
      <w:tr w:rsidR="00597A59" w:rsidRPr="00597A59" w14:paraId="362CD593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4BA1" w14:textId="77777777" w:rsidR="00597A59" w:rsidRPr="00597A59" w:rsidRDefault="00597A59" w:rsidP="00597A59">
            <w:pPr>
              <w:pStyle w:val="Tables"/>
            </w:pPr>
            <w:r w:rsidRPr="00597A59">
              <w:t>UTI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18A8" w14:textId="77777777" w:rsidR="00597A59" w:rsidRPr="00597A59" w:rsidRDefault="00597A59" w:rsidP="00597A59">
            <w:pPr>
              <w:pStyle w:val="Tables"/>
            </w:pPr>
            <w:r w:rsidRPr="00597A59">
              <w:t>ICD10 N390</w:t>
            </w:r>
          </w:p>
        </w:tc>
      </w:tr>
      <w:tr w:rsidR="00597A59" w:rsidRPr="00597A59" w14:paraId="074B1B66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B7F" w14:textId="77777777" w:rsidR="00597A59" w:rsidRPr="00597A59" w:rsidRDefault="00597A59" w:rsidP="00597A59">
            <w:pPr>
              <w:pStyle w:val="Tables"/>
            </w:pPr>
            <w:r w:rsidRPr="00597A59">
              <w:t>MI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61D6" w14:textId="77777777" w:rsidR="00597A59" w:rsidRPr="00597A59" w:rsidRDefault="00597A59" w:rsidP="00597A59">
            <w:pPr>
              <w:pStyle w:val="Tables"/>
            </w:pPr>
            <w:r w:rsidRPr="00597A59">
              <w:t>ICD10 I21, I22</w:t>
            </w:r>
          </w:p>
        </w:tc>
      </w:tr>
      <w:tr w:rsidR="00597A59" w:rsidRPr="00597A59" w14:paraId="5CB14AD2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C48F" w14:textId="77777777" w:rsidR="00597A59" w:rsidRPr="00597A59" w:rsidRDefault="00597A59" w:rsidP="00597A59">
            <w:pPr>
              <w:pStyle w:val="Tables"/>
            </w:pPr>
            <w:r w:rsidRPr="00597A59">
              <w:t>Pneumonia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9E1A" w14:textId="77777777" w:rsidR="00597A59" w:rsidRPr="00597A59" w:rsidRDefault="00597A59" w:rsidP="00597A59">
            <w:pPr>
              <w:pStyle w:val="Tables"/>
            </w:pPr>
            <w:r w:rsidRPr="00597A59">
              <w:t>ICD10 J18, J22 plus Y83</w:t>
            </w:r>
          </w:p>
        </w:tc>
      </w:tr>
      <w:tr w:rsidR="00597A59" w:rsidRPr="00597A59" w14:paraId="2647F39D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267" w14:textId="77777777" w:rsidR="00597A59" w:rsidRPr="00597A59" w:rsidRDefault="00597A59" w:rsidP="00597A59">
            <w:pPr>
              <w:pStyle w:val="Tables"/>
            </w:pPr>
            <w:r w:rsidRPr="00597A59">
              <w:t>Thrombocytopenia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F369" w14:textId="77777777" w:rsidR="00597A59" w:rsidRPr="00597A59" w:rsidRDefault="00597A59" w:rsidP="00597A59">
            <w:pPr>
              <w:pStyle w:val="Tables"/>
            </w:pPr>
            <w:r w:rsidRPr="00597A59">
              <w:t>ICD10 D696 or D695 plus Y442</w:t>
            </w:r>
          </w:p>
        </w:tc>
      </w:tr>
      <w:tr w:rsidR="00597A59" w:rsidRPr="00597A59" w14:paraId="003A73A7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9A3D" w14:textId="77777777" w:rsidR="00597A59" w:rsidRPr="00597A59" w:rsidRDefault="00597A59" w:rsidP="00597A59">
            <w:pPr>
              <w:pStyle w:val="Tables"/>
            </w:pPr>
            <w:r w:rsidRPr="00597A59">
              <w:t>Ileus/intestinal blockage within 30 da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E595" w14:textId="77777777" w:rsidR="00597A59" w:rsidRPr="00597A59" w:rsidRDefault="00597A59" w:rsidP="00597A59">
            <w:pPr>
              <w:pStyle w:val="Tables"/>
            </w:pPr>
            <w:r w:rsidRPr="00597A59">
              <w:t>ICD10 K56, K913</w:t>
            </w:r>
          </w:p>
        </w:tc>
      </w:tr>
      <w:tr w:rsidR="00597A59" w:rsidRPr="00597A59" w14:paraId="66315CCB" w14:textId="77777777" w:rsidTr="00052CA0">
        <w:trPr>
          <w:trHeight w:val="32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7E12" w14:textId="77777777" w:rsidR="00597A59" w:rsidRPr="00597A59" w:rsidRDefault="00597A59" w:rsidP="00597A59">
            <w:pPr>
              <w:pStyle w:val="Tables"/>
            </w:pPr>
            <w:r w:rsidRPr="00597A59">
              <w:t xml:space="preserve">Blood transfusion within stay in hospital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5F6B" w14:textId="77777777" w:rsidR="00597A59" w:rsidRPr="00597A59" w:rsidRDefault="00597A59" w:rsidP="00597A59">
            <w:pPr>
              <w:pStyle w:val="Tables"/>
            </w:pPr>
            <w:r w:rsidRPr="00597A59">
              <w:t>OPCS4.4 X33</w:t>
            </w:r>
          </w:p>
        </w:tc>
      </w:tr>
    </w:tbl>
    <w:p w14:paraId="483CE249" w14:textId="77777777" w:rsidR="000552FC" w:rsidRDefault="000552FC" w:rsidP="00CE1EAB">
      <w:pPr>
        <w:rPr>
          <w:b/>
          <w:bCs/>
        </w:rPr>
      </w:pPr>
      <w:bookmarkStart w:id="16" w:name="_Ref45270785"/>
      <w:bookmarkStart w:id="17" w:name="_Ref96091900"/>
      <w:bookmarkStart w:id="18" w:name="_Toc45622033"/>
    </w:p>
    <w:p w14:paraId="02FF3A9E" w14:textId="7803125A" w:rsidR="00A00161" w:rsidRDefault="00597A59" w:rsidP="00CE1EAB">
      <w:r w:rsidRPr="000C07EE">
        <w:rPr>
          <w:b/>
          <w:bCs/>
        </w:rPr>
        <w:t xml:space="preserve">Supplementary </w:t>
      </w:r>
      <w:bookmarkEnd w:id="16"/>
      <w:r w:rsidR="00CE1EAB" w:rsidRPr="000C07EE">
        <w:rPr>
          <w:b/>
          <w:bCs/>
        </w:rPr>
        <w:t xml:space="preserve">Table </w:t>
      </w:r>
      <w:r w:rsidR="00CE1EAB" w:rsidRPr="000C07EE">
        <w:rPr>
          <w:b/>
          <w:bCs/>
          <w:noProof/>
        </w:rPr>
        <w:t>2</w:t>
      </w:r>
      <w:bookmarkEnd w:id="17"/>
      <w:r>
        <w:t xml:space="preserve"> </w:t>
      </w:r>
      <w:r w:rsidRPr="003E1B32">
        <w:t>ICD-10 or OPCS-4 codes of measured post-operative complications</w:t>
      </w:r>
      <w:bookmarkEnd w:id="18"/>
    </w:p>
    <w:p w14:paraId="6997272C" w14:textId="77777777" w:rsidR="00A00161" w:rsidRDefault="00A00161">
      <w:pPr>
        <w:spacing w:line="240" w:lineRule="auto"/>
        <w:jc w:val="left"/>
      </w:pPr>
      <w:r>
        <w:br w:type="page"/>
      </w:r>
    </w:p>
    <w:tbl>
      <w:tblPr>
        <w:tblW w:w="8044" w:type="dxa"/>
        <w:jc w:val="center"/>
        <w:tblLook w:val="04A0" w:firstRow="1" w:lastRow="0" w:firstColumn="1" w:lastColumn="0" w:noHBand="0" w:noVBand="1"/>
      </w:tblPr>
      <w:tblGrid>
        <w:gridCol w:w="2942"/>
        <w:gridCol w:w="2551"/>
        <w:gridCol w:w="2551"/>
      </w:tblGrid>
      <w:tr w:rsidR="00A00161" w:rsidRPr="00153A0B" w14:paraId="0D4E3188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6A7D6" w14:textId="77777777" w:rsidR="00A00161" w:rsidRPr="00153A0B" w:rsidRDefault="00A00161" w:rsidP="00CA41E4">
            <w:pPr>
              <w:pStyle w:val="Tables"/>
              <w:rPr>
                <w:b/>
              </w:rPr>
            </w:pPr>
            <w:r w:rsidRPr="00153A0B">
              <w:rPr>
                <w:b/>
              </w:rPr>
              <w:lastRenderedPageBreak/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1A950" w14:textId="77777777" w:rsidR="00A00161" w:rsidRPr="00153A0B" w:rsidRDefault="00A00161" w:rsidP="00CA41E4">
            <w:pPr>
              <w:pStyle w:val="Tables"/>
            </w:pPr>
            <w:r>
              <w:t>All patients (n=191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4379" w14:textId="77777777" w:rsidR="00A00161" w:rsidRDefault="00A00161" w:rsidP="00CA41E4">
            <w:pPr>
              <w:pStyle w:val="Tables"/>
            </w:pPr>
            <w:r>
              <w:t>Patients admitted from own homes or sheltered housing (n=1333)</w:t>
            </w:r>
          </w:p>
        </w:tc>
      </w:tr>
      <w:tr w:rsidR="00A00161" w:rsidRPr="00153A0B" w14:paraId="61207369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EE735" w14:textId="77777777" w:rsidR="00A00161" w:rsidRPr="00153A0B" w:rsidRDefault="00A00161" w:rsidP="00CA41E4">
            <w:pPr>
              <w:pStyle w:val="Tables"/>
            </w:pPr>
            <w:r w:rsidRPr="00153A0B">
              <w:t xml:space="preserve">Age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88398" w14:textId="77777777" w:rsidR="00A00161" w:rsidRPr="00153A0B" w:rsidRDefault="00A00161" w:rsidP="00CA41E4">
            <w:pPr>
              <w:pStyle w:val="Tables"/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2D1F8E" w14:textId="77777777" w:rsidR="00A00161" w:rsidRPr="00153A0B" w:rsidRDefault="00A00161" w:rsidP="00CA41E4">
            <w:pPr>
              <w:pStyle w:val="Tables"/>
            </w:pPr>
          </w:p>
        </w:tc>
      </w:tr>
      <w:tr w:rsidR="00A00161" w:rsidRPr="00153A0B" w14:paraId="1DF6687D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86168" w14:textId="77777777" w:rsidR="00A00161" w:rsidRPr="00153A0B" w:rsidRDefault="00A00161" w:rsidP="00CA41E4">
            <w:pPr>
              <w:pStyle w:val="Tables"/>
              <w:ind w:left="170"/>
            </w:pPr>
            <w:r>
              <w:t>M</w:t>
            </w:r>
            <w:r w:rsidRPr="00153A0B">
              <w:t>ean</w:t>
            </w:r>
            <w:r>
              <w:t xml:space="preserve"> (SD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D9997" w14:textId="77777777" w:rsidR="00A00161" w:rsidRPr="00153A0B" w:rsidRDefault="00A00161" w:rsidP="00CA41E4">
            <w:pPr>
              <w:pStyle w:val="Tables"/>
            </w:pPr>
            <w:r w:rsidRPr="00153A0B">
              <w:t>82.6 (8.2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A0247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81.6 (8.3)</w:t>
            </w:r>
          </w:p>
        </w:tc>
      </w:tr>
      <w:tr w:rsidR="00A00161" w:rsidRPr="00153A0B" w14:paraId="00EABCBF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33F48" w14:textId="77777777" w:rsidR="00A00161" w:rsidRPr="00153A0B" w:rsidRDefault="00A00161" w:rsidP="00CA41E4">
            <w:pPr>
              <w:pStyle w:val="Tables"/>
              <w:ind w:left="170"/>
            </w:pPr>
            <w:r>
              <w:t>M</w:t>
            </w:r>
            <w:r w:rsidRPr="00153A0B">
              <w:t>edian</w:t>
            </w:r>
            <w:r>
              <w:t xml:space="preserve"> (IQR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F65A7" w14:textId="77777777" w:rsidR="00A00161" w:rsidRPr="00153A0B" w:rsidRDefault="00A00161" w:rsidP="00CA41E4">
            <w:pPr>
              <w:pStyle w:val="Tables"/>
            </w:pPr>
            <w:r w:rsidRPr="00153A0B">
              <w:t>83 (78-88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B8FDD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82 (76-88)</w:t>
            </w:r>
          </w:p>
        </w:tc>
      </w:tr>
      <w:tr w:rsidR="00A00161" w:rsidRPr="00153A0B" w14:paraId="53872EA0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7AC59" w14:textId="77777777" w:rsidR="00A00161" w:rsidRPr="00153A0B" w:rsidRDefault="00A00161" w:rsidP="00CA41E4">
            <w:pPr>
              <w:pStyle w:val="Tables"/>
            </w:pPr>
            <w:r>
              <w:t>F</w:t>
            </w:r>
            <w:r w:rsidRPr="00153A0B">
              <w:t>emale sex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BBEAD" w14:textId="77777777" w:rsidR="00A00161" w:rsidRPr="00153A0B" w:rsidRDefault="00A00161" w:rsidP="00CA41E4">
            <w:pPr>
              <w:pStyle w:val="Tables"/>
            </w:pPr>
            <w:r w:rsidRPr="00153A0B">
              <w:t>1357 (70.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EF12E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980 (69.4)</w:t>
            </w:r>
          </w:p>
        </w:tc>
      </w:tr>
      <w:tr w:rsidR="00A00161" w:rsidRPr="00153A0B" w14:paraId="32C9FB61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4A3D1" w14:textId="77777777" w:rsidR="00A00161" w:rsidRPr="00153A0B" w:rsidRDefault="00A00161" w:rsidP="00CA41E4">
            <w:pPr>
              <w:pStyle w:val="Tables"/>
            </w:pPr>
            <w:r w:rsidRPr="00153A0B">
              <w:t>Pre</w:t>
            </w:r>
            <w:r>
              <w:t>-</w:t>
            </w:r>
            <w:r w:rsidRPr="00153A0B">
              <w:t>fracture mobility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DD4DC9" w14:textId="77777777" w:rsidR="00A00161" w:rsidRPr="00153A0B" w:rsidRDefault="00A00161" w:rsidP="00CA41E4">
            <w:pPr>
              <w:pStyle w:val="Tables"/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DEF17" w14:textId="77777777" w:rsidR="00A00161" w:rsidRPr="00153A0B" w:rsidRDefault="00A00161" w:rsidP="00CA41E4">
            <w:pPr>
              <w:pStyle w:val="Tables"/>
            </w:pPr>
          </w:p>
        </w:tc>
      </w:tr>
      <w:tr w:rsidR="00A00161" w:rsidRPr="00153A0B" w14:paraId="38D2C224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D90A8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Mobile without aid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33D65" w14:textId="77777777" w:rsidR="00A00161" w:rsidRPr="00153A0B" w:rsidRDefault="00A00161" w:rsidP="00CA41E4">
            <w:pPr>
              <w:pStyle w:val="Tables"/>
            </w:pPr>
            <w:r w:rsidRPr="00153A0B">
              <w:t>550 (28.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726A8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511 (36.2)</w:t>
            </w:r>
          </w:p>
        </w:tc>
      </w:tr>
      <w:tr w:rsidR="00A00161" w:rsidRPr="00153A0B" w14:paraId="52677F82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EA105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Mobile outdoors with aid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23EA4D" w14:textId="77777777" w:rsidR="00A00161" w:rsidRPr="00153A0B" w:rsidRDefault="00A00161" w:rsidP="00CA41E4">
            <w:pPr>
              <w:pStyle w:val="Tables"/>
            </w:pPr>
            <w:r w:rsidRPr="00153A0B">
              <w:t>565 (29.4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04943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522 (36.9)</w:t>
            </w:r>
          </w:p>
        </w:tc>
      </w:tr>
      <w:tr w:rsidR="00A00161" w:rsidRPr="00153A0B" w14:paraId="460D6337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374D7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Mobile indoors with aid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65B69" w14:textId="77777777" w:rsidR="00A00161" w:rsidRPr="00153A0B" w:rsidRDefault="00A00161" w:rsidP="00CA41E4">
            <w:pPr>
              <w:pStyle w:val="Tables"/>
            </w:pPr>
            <w:r w:rsidRPr="00153A0B">
              <w:t>743 (38.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D95EC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368 (26.0)</w:t>
            </w:r>
          </w:p>
        </w:tc>
      </w:tr>
      <w:tr w:rsidR="00A00161" w:rsidRPr="00153A0B" w14:paraId="04408A50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3FECA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No</w:t>
            </w:r>
            <w:r>
              <w:t>t</w:t>
            </w:r>
            <w:r w:rsidRPr="00153A0B">
              <w:t xml:space="preserve"> mobil</w:t>
            </w:r>
            <w:r>
              <w:t>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23BA3" w14:textId="77777777" w:rsidR="00A00161" w:rsidRPr="00153A0B" w:rsidRDefault="00A00161" w:rsidP="00CA41E4">
            <w:pPr>
              <w:pStyle w:val="Tables"/>
            </w:pPr>
            <w:r w:rsidRPr="00153A0B">
              <w:t>61 (3.2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6B528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12 (0.8)</w:t>
            </w:r>
          </w:p>
        </w:tc>
      </w:tr>
      <w:tr w:rsidR="00A00161" w:rsidRPr="00153A0B" w14:paraId="25DDA517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6DD2E" w14:textId="77777777" w:rsidR="00A00161" w:rsidRPr="00153A0B" w:rsidRDefault="00A00161" w:rsidP="00CA41E4">
            <w:pPr>
              <w:pStyle w:val="Tables"/>
            </w:pPr>
            <w:r w:rsidRPr="00153A0B">
              <w:t>Pre</w:t>
            </w:r>
            <w:r>
              <w:t>-</w:t>
            </w:r>
            <w:r w:rsidRPr="00153A0B">
              <w:t>fracture location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5FF772" w14:textId="77777777" w:rsidR="00A00161" w:rsidRPr="00153A0B" w:rsidRDefault="00A00161" w:rsidP="00CA41E4">
            <w:pPr>
              <w:pStyle w:val="Tables"/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479B4" w14:textId="77777777" w:rsidR="00A00161" w:rsidRPr="00153A0B" w:rsidRDefault="00A00161" w:rsidP="00CA41E4">
            <w:pPr>
              <w:pStyle w:val="Tables"/>
            </w:pPr>
          </w:p>
        </w:tc>
      </w:tr>
      <w:tr w:rsidR="00A00161" w:rsidRPr="00153A0B" w14:paraId="4E29F3CE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132DC2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Own home/sheltered housing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F537A" w14:textId="77777777" w:rsidR="00A00161" w:rsidRPr="00153A0B" w:rsidRDefault="00A00161" w:rsidP="00CA41E4">
            <w:pPr>
              <w:pStyle w:val="Tables"/>
            </w:pPr>
            <w:r w:rsidRPr="00153A0B">
              <w:t>1413 (73.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24DA8" w14:textId="77777777" w:rsidR="00A00161" w:rsidRPr="00153A0B" w:rsidRDefault="00A00161" w:rsidP="00CA41E4">
            <w:pPr>
              <w:pStyle w:val="Tables"/>
            </w:pPr>
            <w:r>
              <w:t>-</w:t>
            </w:r>
          </w:p>
        </w:tc>
      </w:tr>
      <w:tr w:rsidR="00A00161" w:rsidRPr="00153A0B" w14:paraId="7EC97A58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B1481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Residential car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E7D92" w14:textId="77777777" w:rsidR="00A00161" w:rsidRPr="00153A0B" w:rsidRDefault="00A00161" w:rsidP="00CA41E4">
            <w:pPr>
              <w:pStyle w:val="Tables"/>
            </w:pPr>
            <w:r w:rsidRPr="00153A0B">
              <w:t>381 (19.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4024F" w14:textId="77777777" w:rsidR="00A00161" w:rsidRPr="00153A0B" w:rsidRDefault="00A00161" w:rsidP="00CA41E4">
            <w:pPr>
              <w:pStyle w:val="Tables"/>
            </w:pPr>
            <w:r>
              <w:t>-</w:t>
            </w:r>
          </w:p>
        </w:tc>
      </w:tr>
      <w:tr w:rsidR="00A00161" w:rsidRPr="00153A0B" w14:paraId="1E525C85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786AB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Nursing car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61BF9" w14:textId="77777777" w:rsidR="00A00161" w:rsidRPr="00153A0B" w:rsidRDefault="00A00161" w:rsidP="00CA41E4">
            <w:pPr>
              <w:pStyle w:val="Tables"/>
            </w:pPr>
            <w:r w:rsidRPr="00153A0B">
              <w:t>78 (4.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BEEBC" w14:textId="77777777" w:rsidR="00A00161" w:rsidRPr="00153A0B" w:rsidRDefault="00A00161" w:rsidP="00CA41E4">
            <w:pPr>
              <w:pStyle w:val="Tables"/>
            </w:pPr>
            <w:r>
              <w:t>-</w:t>
            </w:r>
          </w:p>
        </w:tc>
      </w:tr>
      <w:tr w:rsidR="00A00161" w:rsidRPr="00153A0B" w14:paraId="025AB68F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412F6" w14:textId="77777777" w:rsidR="00A00161" w:rsidRPr="00153A0B" w:rsidRDefault="00A00161" w:rsidP="00CA41E4">
            <w:pPr>
              <w:pStyle w:val="Tables"/>
              <w:ind w:left="170"/>
            </w:pPr>
            <w:r w:rsidRPr="00153A0B">
              <w:t>Hospital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84D7F" w14:textId="77777777" w:rsidR="00A00161" w:rsidRPr="00153A0B" w:rsidRDefault="00A00161" w:rsidP="00CA41E4">
            <w:pPr>
              <w:pStyle w:val="Tables"/>
            </w:pPr>
            <w:r w:rsidRPr="00153A0B">
              <w:t>47 (2.4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1CAB7" w14:textId="77777777" w:rsidR="00A00161" w:rsidRPr="00153A0B" w:rsidRDefault="00A00161" w:rsidP="00CA41E4">
            <w:pPr>
              <w:pStyle w:val="Tables"/>
            </w:pPr>
            <w:r>
              <w:t>-</w:t>
            </w:r>
          </w:p>
        </w:tc>
      </w:tr>
      <w:tr w:rsidR="00A00161" w:rsidRPr="00153A0B" w14:paraId="5823080C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A4AE3" w14:textId="77777777" w:rsidR="00A00161" w:rsidRPr="00153A0B" w:rsidRDefault="00A00161" w:rsidP="00CA41E4">
            <w:pPr>
              <w:pStyle w:val="Tables"/>
            </w:pPr>
            <w:r w:rsidRPr="00153A0B">
              <w:t>LO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B7D67D" w14:textId="77777777" w:rsidR="00A00161" w:rsidRPr="00153A0B" w:rsidRDefault="00A00161" w:rsidP="00CA41E4">
            <w:pPr>
              <w:pStyle w:val="Tables"/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C32BB" w14:textId="77777777" w:rsidR="00A00161" w:rsidRPr="00153A0B" w:rsidRDefault="00A00161" w:rsidP="00CA41E4">
            <w:pPr>
              <w:pStyle w:val="Tables"/>
            </w:pPr>
          </w:p>
        </w:tc>
      </w:tr>
      <w:tr w:rsidR="00A00161" w:rsidRPr="00153A0B" w14:paraId="412A99DC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8A593" w14:textId="77777777" w:rsidR="00A00161" w:rsidRPr="00153A0B" w:rsidRDefault="00A00161" w:rsidP="00CA41E4">
            <w:pPr>
              <w:pStyle w:val="Tables"/>
              <w:ind w:left="170"/>
            </w:pPr>
            <w:r>
              <w:t>M</w:t>
            </w:r>
            <w:r w:rsidRPr="00153A0B">
              <w:t>ean</w:t>
            </w:r>
            <w:r>
              <w:t xml:space="preserve"> (SD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4E3DA" w14:textId="77777777" w:rsidR="00A00161" w:rsidRPr="00153A0B" w:rsidRDefault="00A00161" w:rsidP="00CA41E4">
            <w:pPr>
              <w:pStyle w:val="Tables"/>
            </w:pPr>
            <w:r w:rsidRPr="00153A0B">
              <w:t>24.1 (21.5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5E7CD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24.8 (21.9)</w:t>
            </w:r>
          </w:p>
        </w:tc>
      </w:tr>
      <w:tr w:rsidR="00A00161" w:rsidRPr="00153A0B" w14:paraId="1BD0549A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D6677" w14:textId="77777777" w:rsidR="00A00161" w:rsidRPr="00153A0B" w:rsidRDefault="00A00161" w:rsidP="00CA41E4">
            <w:pPr>
              <w:pStyle w:val="Tables"/>
              <w:ind w:left="170"/>
            </w:pPr>
            <w:r>
              <w:t>M</w:t>
            </w:r>
            <w:r w:rsidRPr="00153A0B">
              <w:t>edian</w:t>
            </w:r>
            <w:r>
              <w:t xml:space="preserve"> (IQR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09908" w14:textId="77777777" w:rsidR="00A00161" w:rsidRPr="00153A0B" w:rsidRDefault="00A00161" w:rsidP="00CA41E4">
            <w:pPr>
              <w:pStyle w:val="Tables"/>
            </w:pPr>
            <w:r w:rsidRPr="00153A0B">
              <w:t>18 (10-3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B8B6B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18 (10-30)</w:t>
            </w:r>
          </w:p>
        </w:tc>
      </w:tr>
      <w:tr w:rsidR="00A00161" w:rsidRPr="00153A0B" w14:paraId="469114B6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A4B6C" w14:textId="77777777" w:rsidR="00A00161" w:rsidRPr="00153A0B" w:rsidRDefault="00A00161" w:rsidP="00CA41E4">
            <w:pPr>
              <w:pStyle w:val="Tables"/>
            </w:pPr>
            <w:r w:rsidRPr="00153A0B">
              <w:t>NHF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C3FE9" w14:textId="77777777" w:rsidR="00A00161" w:rsidRPr="00153A0B" w:rsidRDefault="00A00161" w:rsidP="00CA41E4">
            <w:pPr>
              <w:pStyle w:val="Tables"/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C80AB" w14:textId="77777777" w:rsidR="00A00161" w:rsidRPr="00153A0B" w:rsidRDefault="00A00161" w:rsidP="00CA41E4">
            <w:pPr>
              <w:pStyle w:val="Tables"/>
            </w:pPr>
          </w:p>
        </w:tc>
      </w:tr>
      <w:tr w:rsidR="00A00161" w:rsidRPr="00153A0B" w14:paraId="194EB145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455DF" w14:textId="77777777" w:rsidR="00A00161" w:rsidRPr="00153A0B" w:rsidRDefault="00A00161" w:rsidP="00CA41E4">
            <w:pPr>
              <w:pStyle w:val="Tables"/>
              <w:ind w:left="170"/>
            </w:pPr>
            <w:r>
              <w:t>M</w:t>
            </w:r>
            <w:r w:rsidRPr="00153A0B">
              <w:t>ean</w:t>
            </w:r>
            <w:r>
              <w:t xml:space="preserve"> (SD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F17FD" w14:textId="77777777" w:rsidR="00A00161" w:rsidRPr="00153A0B" w:rsidRDefault="00A00161" w:rsidP="00CA41E4">
            <w:pPr>
              <w:pStyle w:val="Tables"/>
            </w:pPr>
            <w:r w:rsidRPr="00153A0B">
              <w:t>5.0 (1.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825CB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4.5 (1.4)</w:t>
            </w:r>
          </w:p>
        </w:tc>
      </w:tr>
      <w:tr w:rsidR="00A00161" w:rsidRPr="00153A0B" w14:paraId="4C37BDB3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35358" w14:textId="77777777" w:rsidR="00A00161" w:rsidRPr="00153A0B" w:rsidRDefault="00A00161" w:rsidP="00CA41E4">
            <w:pPr>
              <w:pStyle w:val="Tables"/>
              <w:ind w:left="170"/>
            </w:pPr>
            <w:r>
              <w:t>M</w:t>
            </w:r>
            <w:r w:rsidRPr="00153A0B">
              <w:t>edian</w:t>
            </w:r>
            <w:r>
              <w:t xml:space="preserve"> (IQR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D14869" w14:textId="77777777" w:rsidR="00A00161" w:rsidRPr="00153A0B" w:rsidRDefault="00A00161" w:rsidP="00CA41E4">
            <w:pPr>
              <w:pStyle w:val="Tables"/>
            </w:pPr>
            <w:r w:rsidRPr="00153A0B">
              <w:t>5 (4-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3BE48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5 (4-5)</w:t>
            </w:r>
          </w:p>
        </w:tc>
      </w:tr>
      <w:tr w:rsidR="00A00161" w:rsidRPr="00153A0B" w14:paraId="3C619355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756B73" w14:textId="77777777" w:rsidR="00A00161" w:rsidRPr="00153A0B" w:rsidRDefault="00A00161" w:rsidP="00CA41E4">
            <w:pPr>
              <w:pStyle w:val="Tables"/>
            </w:pPr>
            <w:r w:rsidRPr="00153A0B">
              <w:t>AS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7D213" w14:textId="77777777" w:rsidR="00A00161" w:rsidRPr="00153A0B" w:rsidRDefault="00A00161" w:rsidP="00CA41E4">
            <w:pPr>
              <w:pStyle w:val="Tables"/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2FEB1" w14:textId="77777777" w:rsidR="00A00161" w:rsidRPr="00153A0B" w:rsidRDefault="00A00161" w:rsidP="00CA41E4">
            <w:pPr>
              <w:pStyle w:val="Tables"/>
            </w:pPr>
          </w:p>
        </w:tc>
      </w:tr>
      <w:tr w:rsidR="00A00161" w:rsidRPr="00153A0B" w14:paraId="6CB24478" w14:textId="77777777" w:rsidTr="00CA41E4">
        <w:trPr>
          <w:trHeight w:val="320"/>
          <w:jc w:val="center"/>
        </w:trPr>
        <w:tc>
          <w:tcPr>
            <w:tcW w:w="2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E0537" w14:textId="77777777" w:rsidR="00A00161" w:rsidRPr="00153A0B" w:rsidRDefault="00A00161" w:rsidP="00CA41E4">
            <w:pPr>
              <w:pStyle w:val="Tables"/>
            </w:pPr>
            <w:r>
              <w:t>M</w:t>
            </w:r>
            <w:r w:rsidRPr="00153A0B">
              <w:t>ean</w:t>
            </w:r>
            <w:r>
              <w:t xml:space="preserve"> (SD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AC095" w14:textId="77777777" w:rsidR="00A00161" w:rsidRPr="00153A0B" w:rsidRDefault="00A00161" w:rsidP="00CA41E4">
            <w:pPr>
              <w:pStyle w:val="Tables"/>
            </w:pPr>
            <w:r w:rsidRPr="00153A0B">
              <w:t>2.9 (0.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F769" w14:textId="77777777" w:rsidR="00A00161" w:rsidRPr="00153A0B" w:rsidRDefault="00A00161" w:rsidP="00CA41E4">
            <w:pPr>
              <w:pStyle w:val="Tables"/>
            </w:pPr>
            <w:r>
              <w:rPr>
                <w:rFonts w:ascii="Calibri" w:hAnsi="Calibri"/>
                <w:color w:val="000000"/>
              </w:rPr>
              <w:t>2.7 (0.7)</w:t>
            </w:r>
          </w:p>
        </w:tc>
      </w:tr>
    </w:tbl>
    <w:p w14:paraId="66073B7B" w14:textId="77777777" w:rsidR="009C7752" w:rsidRDefault="009C7752" w:rsidP="00CE1EAB">
      <w:pPr>
        <w:rPr>
          <w:b/>
          <w:bCs/>
        </w:rPr>
      </w:pPr>
      <w:bookmarkStart w:id="19" w:name="_Ref96090578"/>
    </w:p>
    <w:p w14:paraId="4884D00A" w14:textId="4FB82243" w:rsidR="00597A59" w:rsidRPr="00407488" w:rsidRDefault="00A00161" w:rsidP="00CE1EAB">
      <w:r w:rsidRPr="000C07EE">
        <w:rPr>
          <w:b/>
          <w:bCs/>
        </w:rPr>
        <w:t xml:space="preserve">Supplementary Table </w:t>
      </w:r>
      <w:bookmarkEnd w:id="19"/>
      <w:r w:rsidRPr="000C07EE">
        <w:rPr>
          <w:b/>
          <w:bCs/>
        </w:rPr>
        <w:t>3</w:t>
      </w:r>
      <w:r>
        <w:t xml:space="preserve"> Baseline characteristics of all included patients (n=1919) and patients admitted from their own homes or sheltered housing (n=1333)</w:t>
      </w:r>
      <w:r w:rsidR="00597A59">
        <w:rPr>
          <w:sz w:val="20"/>
          <w:szCs w:val="20"/>
        </w:rPr>
        <w:br w:type="page"/>
      </w:r>
    </w:p>
    <w:tbl>
      <w:tblPr>
        <w:tblpPr w:leftFromText="181" w:rightFromText="181" w:vertAnchor="text" w:tblpXSpec="center" w:tblpY="1"/>
        <w:tblOverlap w:val="never"/>
        <w:tblW w:w="8900" w:type="dxa"/>
        <w:tblLayout w:type="fixed"/>
        <w:tblLook w:val="04A0" w:firstRow="1" w:lastRow="0" w:firstColumn="1" w:lastColumn="0" w:noHBand="0" w:noVBand="1"/>
      </w:tblPr>
      <w:tblGrid>
        <w:gridCol w:w="2438"/>
        <w:gridCol w:w="1417"/>
        <w:gridCol w:w="1417"/>
        <w:gridCol w:w="1417"/>
        <w:gridCol w:w="1417"/>
        <w:gridCol w:w="794"/>
      </w:tblGrid>
      <w:tr w:rsidR="0055108D" w:rsidRPr="00777AD2" w14:paraId="601B9031" w14:textId="77777777" w:rsidTr="00052CA0">
        <w:trPr>
          <w:trHeight w:val="79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3AA96" w14:textId="77777777" w:rsidR="0055108D" w:rsidRPr="00777AD2" w:rsidRDefault="0055108D" w:rsidP="0055108D">
            <w:pPr>
              <w:pStyle w:val="Tables"/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21F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77AD2">
              <w:rPr>
                <w:rFonts w:ascii="Calibri" w:hAnsi="Calibri" w:cs="Calibri"/>
                <w:b/>
                <w:color w:val="000000"/>
              </w:rPr>
              <w:t>Mobile outdoors without aids (n=5</w:t>
            </w:r>
            <w:r>
              <w:rPr>
                <w:rFonts w:ascii="Calibri" w:hAnsi="Calibri" w:cs="Calibri"/>
                <w:b/>
                <w:color w:val="000000"/>
              </w:rPr>
              <w:t>50</w:t>
            </w:r>
            <w:r w:rsidRPr="00777AD2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7188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77AD2">
              <w:rPr>
                <w:rFonts w:ascii="Calibri" w:hAnsi="Calibri" w:cs="Calibri"/>
                <w:b/>
                <w:color w:val="000000"/>
              </w:rPr>
              <w:t>Mobile outdoors with aids (n=56</w:t>
            </w:r>
            <w:r>
              <w:rPr>
                <w:rFonts w:ascii="Calibri" w:hAnsi="Calibri" w:cs="Calibri"/>
                <w:b/>
                <w:color w:val="000000"/>
              </w:rPr>
              <w:t>5</w:t>
            </w:r>
            <w:r w:rsidRPr="00777AD2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3F3AB" w14:textId="3E7040EF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  <w:r>
              <w:rPr>
                <w:rFonts w:ascii="Calibri" w:hAnsi="Calibri"/>
                <w:b/>
                <w:color w:val="000000"/>
              </w:rPr>
              <w:t xml:space="preserve"> (n=7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A2B1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No mobility</w:t>
            </w:r>
            <w:r w:rsidRPr="00777AD2">
              <w:rPr>
                <w:rFonts w:ascii="Calibri" w:hAnsi="Calibri" w:cs="Calibri"/>
                <w:b/>
                <w:color w:val="000000"/>
              </w:rPr>
              <w:t xml:space="preserve"> (n=6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234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77AD2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</w:tr>
      <w:tr w:rsidR="0055108D" w:rsidRPr="00777AD2" w14:paraId="313CECBA" w14:textId="77777777" w:rsidTr="00052CA0">
        <w:trPr>
          <w:trHeight w:val="227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779E7D" w14:textId="77777777" w:rsidR="0055108D" w:rsidRPr="00777AD2" w:rsidRDefault="0055108D" w:rsidP="0055108D">
            <w:pPr>
              <w:pStyle w:val="Tables"/>
              <w:ind w:left="-57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Length of stay in days (n, 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F076" w14:textId="77777777" w:rsidR="0055108D" w:rsidRPr="00777AD2" w:rsidRDefault="0055108D" w:rsidP="0055108D">
            <w:pPr>
              <w:pStyle w:val="Tables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A0AA8C" w14:textId="77777777" w:rsidR="0055108D" w:rsidRPr="00777AD2" w:rsidRDefault="0055108D" w:rsidP="0055108D">
            <w:pPr>
              <w:pStyle w:val="Tables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BB81DE" w14:textId="77777777" w:rsidR="0055108D" w:rsidRPr="00777AD2" w:rsidRDefault="0055108D" w:rsidP="0055108D">
            <w:pPr>
              <w:pStyle w:val="Tables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206A7" w14:textId="77777777" w:rsidR="0055108D" w:rsidRPr="00777AD2" w:rsidRDefault="0055108D" w:rsidP="0055108D">
            <w:pPr>
              <w:pStyle w:val="Tables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608D1" w14:textId="77777777" w:rsidR="0055108D" w:rsidRPr="00777AD2" w:rsidRDefault="0055108D" w:rsidP="0055108D">
            <w:pPr>
              <w:pStyle w:val="Tables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5108D" w:rsidRPr="00777AD2" w14:paraId="40255B8C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27B42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&lt;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4F44BB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 (26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0C84C9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9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4EFE78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 (12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850734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7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225E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777AD2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a</w:t>
            </w:r>
          </w:p>
        </w:tc>
      </w:tr>
      <w:tr w:rsidR="0055108D" w:rsidRPr="00777AD2" w14:paraId="2C3AD0E3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5E605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7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C637B0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 (27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534E1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 (20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E81C41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 (16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90B72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7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FA00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31E4B1CC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C629B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14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FB03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19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E7C5F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21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A226A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15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B124DE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8.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0107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63A5C506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5AFA9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21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B0A3F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 (10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8FE03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17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99D74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 (18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E4A03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3.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2A37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4BB4381A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46B64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&gt;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18D0F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 (15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57451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 (31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1C001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 (36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3B98A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(34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CA1B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498BDFE6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922BF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16E968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 (17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050376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 (21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62A70C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 (23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AF67D3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 (22.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EFC2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777AD2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c</w:t>
            </w:r>
          </w:p>
        </w:tc>
      </w:tr>
      <w:tr w:rsidR="0055108D" w:rsidRPr="00777AD2" w14:paraId="32C03A4F" w14:textId="77777777" w:rsidTr="00052CA0">
        <w:trPr>
          <w:trHeight w:val="232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946E9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C20FA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7-2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DEECD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1-3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31651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1-3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FF69BC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1-3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8375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2D64BE7C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9AE89" w14:textId="77777777" w:rsidR="0055108D" w:rsidRPr="00777AD2" w:rsidRDefault="0055108D" w:rsidP="0055108D">
            <w:pPr>
              <w:pStyle w:val="Tables"/>
              <w:ind w:left="-57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Residence at 30-days</w:t>
            </w:r>
            <w:r>
              <w:rPr>
                <w:rFonts w:ascii="Calibri" w:hAnsi="Calibri" w:cs="Calibri"/>
                <w:color w:val="000000"/>
              </w:rPr>
              <w:t>*</w:t>
            </w:r>
            <w:r w:rsidRPr="00777AD2">
              <w:rPr>
                <w:rFonts w:ascii="Calibri" w:hAnsi="Calibri" w:cs="Calibri"/>
                <w:color w:val="000000"/>
              </w:rPr>
              <w:t xml:space="preserve"> (n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7C5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23BC6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00322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107D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69EBE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5108D" w:rsidRPr="00777AD2" w14:paraId="795733C4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C5E43" w14:textId="77777777" w:rsidR="0055108D" w:rsidRPr="00777AD2" w:rsidRDefault="0055108D" w:rsidP="0055108D">
            <w:pPr>
              <w:pStyle w:val="Tables"/>
              <w:ind w:left="176" w:right="-57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Own home or sheltered hou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E8E131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 (77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3FF20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 (58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2F3ECC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 (41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88FF96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70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1F16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777AD2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a</w:t>
            </w:r>
          </w:p>
        </w:tc>
      </w:tr>
      <w:tr w:rsidR="0055108D" w:rsidRPr="00777AD2" w14:paraId="50FE4512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9D240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Residential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B3B86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2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B5B7AF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4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54890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6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19537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4D7F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66FF49DE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CA6AB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Nursing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82D3E1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07057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0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69EFA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1B23A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34C3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16190442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1C7D3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Rehabilitation 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1BE55C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 (18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3ACFF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 (32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4A076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 (49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0A18C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0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5BD3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36A97BBB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515A4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DC213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F3701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4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1FB07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3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C0BE9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C4AA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4743AA02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FC8748" w14:textId="77777777" w:rsidR="0055108D" w:rsidRPr="00777AD2" w:rsidRDefault="0055108D" w:rsidP="0055108D">
            <w:pPr>
              <w:pStyle w:val="Tables"/>
              <w:ind w:left="-5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tality at 30-days (n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EA08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1774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96130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2677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A767BE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3A5BF2EA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4" w:type="dxa"/>
            </w:tcMar>
          </w:tcPr>
          <w:p w14:paraId="09DDDB3B" w14:textId="77777777" w:rsidR="0055108D" w:rsidRPr="00E5344A" w:rsidRDefault="0055108D" w:rsidP="0055108D">
            <w:pPr>
              <w:pStyle w:val="Tables"/>
            </w:pPr>
            <w:r>
              <w:t xml:space="preserve">Deceas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302B5F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2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FC9330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(6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74A5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 (9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DBC46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3.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0A39E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777AD2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a</w:t>
            </w:r>
          </w:p>
        </w:tc>
      </w:tr>
      <w:tr w:rsidR="0055108D" w:rsidRPr="00777AD2" w14:paraId="7FAC7AF5" w14:textId="77777777" w:rsidTr="00052CA0">
        <w:trPr>
          <w:cantSplit/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4" w:type="dxa"/>
            </w:tcMar>
          </w:tcPr>
          <w:p w14:paraId="7482C3FD" w14:textId="77777777" w:rsidR="0055108D" w:rsidRPr="00E5344A" w:rsidRDefault="0055108D" w:rsidP="0055108D">
            <w:pPr>
              <w:pStyle w:val="Tables"/>
              <w:spacing w:after="0"/>
              <w:ind w:left="-227" w:right="-57"/>
            </w:pPr>
            <w:r w:rsidRPr="00777AD2">
              <w:t>Post-operative</w:t>
            </w:r>
            <w:r>
              <w:t xml:space="preserve"> </w:t>
            </w:r>
            <w:r w:rsidRPr="00EE6153">
              <w:t>complications</w:t>
            </w:r>
            <w:r w:rsidRPr="00777AD2">
              <w:t xml:space="preserve"> (n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5AE9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8472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E6AA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E471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49D63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5108D" w:rsidRPr="00777AD2" w14:paraId="375E6E5F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60DEE" w14:textId="77777777" w:rsidR="0055108D" w:rsidRPr="00777AD2" w:rsidRDefault="0055108D" w:rsidP="0055108D">
            <w:pPr>
              <w:pStyle w:val="Tables"/>
              <w:ind w:left="170" w:righ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Stroke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811FE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0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B2B75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30625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39865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.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460B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393E51EA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D06F5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Transient ischaemic attack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C0B3AE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0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B9E96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3C3AC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A7079C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8F9E1" w14:textId="77777777" w:rsidR="009C7752" w:rsidRDefault="009C7752" w:rsidP="009C7752">
            <w:pPr>
              <w:pStyle w:val="Tables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4FDBAB10" w14:textId="71912944" w:rsidR="0055108D" w:rsidRPr="00777AD2" w:rsidRDefault="0055108D" w:rsidP="009C7752">
            <w:pPr>
              <w:pStyle w:val="Tables"/>
              <w:spacing w:after="0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 25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0BF34596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95454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 xml:space="preserve">GI bleed within 30 day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84D79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4F4A6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2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E5C17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3B8B41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A3014" w14:textId="77777777" w:rsidR="0055108D" w:rsidRPr="00777AD2" w:rsidRDefault="0055108D" w:rsidP="009C7752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27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0113C23D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14890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 xml:space="preserve">Renal failure within 30 day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09713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1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49079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 (15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B5506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 (14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DA2E6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.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2D49F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b/>
                <w:bCs/>
                <w:color w:val="000000"/>
              </w:rPr>
              <w:t>0.031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a</w:t>
            </w:r>
          </w:p>
        </w:tc>
      </w:tr>
      <w:tr w:rsidR="0055108D" w:rsidRPr="00777AD2" w14:paraId="1656A02A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0F55E8" w14:textId="77777777" w:rsidR="0055108D" w:rsidRPr="00777AD2" w:rsidRDefault="0055108D" w:rsidP="0055108D">
            <w:pPr>
              <w:pStyle w:val="Tables"/>
              <w:ind w:left="170" w:right="-57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 xml:space="preserve">Urinary retention within 30 day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5F848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 (11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6B9C3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(17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55934C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 (16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009ADC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6.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1B200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55108D" w:rsidRPr="00777AD2" w14:paraId="0C726C22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B2FF8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 xml:space="preserve">UTI within 30 day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7C063A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7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079D55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 (13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2BC3E9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 (12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07890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8.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1958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a</w:t>
            </w:r>
          </w:p>
        </w:tc>
      </w:tr>
      <w:tr w:rsidR="0055108D" w:rsidRPr="00777AD2" w14:paraId="0459236E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B1338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MI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0D0E0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015B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ADA18F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1BDEDE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19E0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Cs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5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47C69A83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0EA1B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Pneumonia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12020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E46F7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2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9495B8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4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40B94B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1390D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05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7A982D9C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277EC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Thrombocytopenia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5F548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3A96F0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BD2B2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2CAF29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592E5" w14:textId="77777777" w:rsidR="009C7752" w:rsidRDefault="009C7752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  <w:p w14:paraId="2148A2BF" w14:textId="046B0398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2060CFC5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AAAAA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Ileus or intestinal blockage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12124E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54E5F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0643D0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6466AC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F7792" w14:textId="77777777" w:rsidR="009C7752" w:rsidRDefault="009C7752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  <w:p w14:paraId="02C37B60" w14:textId="23DD338D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09EC4462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F6D65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Any complication (excl. DVT/ PE/ transfusion) within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E48859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 (28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F6AD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 (43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C28FE7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 (41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17439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31.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9CC3D" w14:textId="77777777" w:rsidR="009C7752" w:rsidRDefault="009C7752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C8809C8" w14:textId="32258DB3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Pr="00777AD2">
              <w:rPr>
                <w:rFonts w:ascii="Calibri" w:hAnsi="Calibri" w:cs="Calibri"/>
                <w:b/>
                <w:bCs/>
                <w:color w:val="000000"/>
              </w:rPr>
              <w:t>0.00</w:t>
            </w: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AD2">
              <w:rPr>
                <w:rFonts w:ascii="Calibri" w:hAnsi="Calibri" w:cs="Calibri"/>
                <w:bCs/>
                <w:color w:val="000000"/>
                <w:vertAlign w:val="superscript"/>
              </w:rPr>
              <w:t>a</w:t>
            </w:r>
          </w:p>
        </w:tc>
      </w:tr>
      <w:tr w:rsidR="0055108D" w:rsidRPr="00777AD2" w14:paraId="3731B946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8077E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Deep vein thrombosis within 6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1446D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EE6651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.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D824E4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1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0C152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8C40A" w14:textId="77777777" w:rsidR="009C7752" w:rsidRDefault="009C7752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  <w:p w14:paraId="5C940FDF" w14:textId="18C1925D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85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2536AE08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D956A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Pulmonary embolism within 60 days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D79B4F5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016B6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1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419C4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0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92D18EB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.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E19D3" w14:textId="77777777" w:rsidR="009C7752" w:rsidRDefault="009C7752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  <w:p w14:paraId="4221C95C" w14:textId="502C8A9A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bCs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2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55108D" w:rsidRPr="00777AD2" w14:paraId="38DBFB2F" w14:textId="77777777" w:rsidTr="00052CA0">
        <w:trPr>
          <w:trHeight w:val="227"/>
        </w:trPr>
        <w:tc>
          <w:tcPr>
            <w:tcW w:w="2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3A0E" w14:textId="77777777" w:rsidR="0055108D" w:rsidRPr="00777AD2" w:rsidRDefault="0055108D" w:rsidP="0055108D">
            <w:pPr>
              <w:pStyle w:val="Tables"/>
              <w:ind w:left="170"/>
              <w:rPr>
                <w:rFonts w:ascii="Calibri" w:hAnsi="Calibri" w:cs="Calibri"/>
                <w:color w:val="000000"/>
              </w:rPr>
            </w:pPr>
            <w:r w:rsidRPr="00777AD2">
              <w:rPr>
                <w:rFonts w:ascii="Calibri" w:hAnsi="Calibri" w:cs="Calibri"/>
                <w:color w:val="000000"/>
              </w:rPr>
              <w:t>Blood transfusion during stay in hospi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2FA0F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2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FFC86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2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769E2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2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D5EEB3" w14:textId="77777777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F3477" w14:textId="77777777" w:rsidR="009C7752" w:rsidRDefault="009C7752" w:rsidP="0055108D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</w:p>
          <w:p w14:paraId="79331C92" w14:textId="54C51764" w:rsidR="0055108D" w:rsidRPr="00777AD2" w:rsidRDefault="0055108D" w:rsidP="0055108D">
            <w:pPr>
              <w:pStyle w:val="Tables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777AD2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777AD2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</w:tbl>
    <w:p w14:paraId="12D770EE" w14:textId="77777777" w:rsidR="009C7752" w:rsidRDefault="009C7752" w:rsidP="00CE1EAB">
      <w:pPr>
        <w:rPr>
          <w:b/>
          <w:bCs/>
        </w:rPr>
      </w:pPr>
      <w:bookmarkStart w:id="20" w:name="_Ref96091913"/>
    </w:p>
    <w:p w14:paraId="6A401483" w14:textId="3E81C10A" w:rsidR="00597A59" w:rsidRDefault="00597A59" w:rsidP="00CE1EAB">
      <w:r w:rsidRPr="000C07EE">
        <w:rPr>
          <w:b/>
          <w:bCs/>
        </w:rPr>
        <w:t xml:space="preserve">Supplementary </w:t>
      </w:r>
      <w:r w:rsidR="00CE1EAB" w:rsidRPr="000C07EE">
        <w:rPr>
          <w:b/>
          <w:bCs/>
        </w:rPr>
        <w:t xml:space="preserve">Table </w:t>
      </w:r>
      <w:bookmarkEnd w:id="20"/>
      <w:r w:rsidR="00A00161" w:rsidRPr="000C07EE">
        <w:rPr>
          <w:b/>
          <w:bCs/>
        </w:rPr>
        <w:t>4</w:t>
      </w:r>
      <w:r>
        <w:t xml:space="preserve"> Univariate association of </w:t>
      </w:r>
      <w:r w:rsidRPr="0029637B">
        <w:t>pre-fracture mobility</w:t>
      </w:r>
      <w:r>
        <w:t xml:space="preserve"> with post-operative outcomes</w:t>
      </w:r>
      <w:r w:rsidRPr="0029637B">
        <w:t>. Significant results highlighted in bold. N = 191</w:t>
      </w:r>
      <w:r>
        <w:t>9</w:t>
      </w:r>
      <w:r w:rsidRPr="0029637B">
        <w:t>. a = Chi-square test; b = Fisher's exact test; c = One-way ANOVA.</w:t>
      </w:r>
      <w:r>
        <w:t xml:space="preserve"> </w:t>
      </w:r>
    </w:p>
    <w:p w14:paraId="1EBA203E" w14:textId="76EDF34F" w:rsidR="00597A59" w:rsidRPr="000C07EE" w:rsidRDefault="00597A59" w:rsidP="009B188A">
      <w:pPr>
        <w:sectPr w:rsidR="00597A59" w:rsidRPr="000C07EE" w:rsidSect="007C7235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t>*Analysis of residence at 30-days only included patients admitted from their own homes or sheltered hous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1435"/>
        <w:gridCol w:w="922"/>
        <w:gridCol w:w="1515"/>
        <w:gridCol w:w="1052"/>
      </w:tblGrid>
      <w:tr w:rsidR="009B188A" w:rsidRPr="00814A41" w14:paraId="1256F9DC" w14:textId="77777777" w:rsidTr="009B188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DEC05" w14:textId="77777777" w:rsidR="009B188A" w:rsidRDefault="009B188A" w:rsidP="009B188A">
            <w:pPr>
              <w:pStyle w:val="Tables"/>
              <w:rPr>
                <w:noProof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4543B" w14:textId="77777777" w:rsidR="009B188A" w:rsidRPr="00814A41" w:rsidRDefault="009B188A" w:rsidP="009B188A">
            <w:pPr>
              <w:pStyle w:val="Tables"/>
              <w:rPr>
                <w:b/>
              </w:rPr>
            </w:pPr>
            <w:r>
              <w:rPr>
                <w:b/>
              </w:rPr>
              <w:t>a) Mortality at 30-days (n=19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422A" w14:textId="77777777" w:rsidR="009B188A" w:rsidRDefault="009B188A" w:rsidP="009B188A">
            <w:pPr>
              <w:pStyle w:val="Tables"/>
              <w:rPr>
                <w:b/>
              </w:rPr>
            </w:pPr>
            <w:r>
              <w:rPr>
                <w:b/>
              </w:rPr>
              <w:t xml:space="preserve">b) Length of stay &gt;28 </w:t>
            </w:r>
            <w:r w:rsidRPr="00D25C1A">
              <w:rPr>
                <w:b/>
                <w:noProof/>
              </w:rPr>
              <w:t>days</w:t>
            </w:r>
            <w:r>
              <w:rPr>
                <w:b/>
                <w:noProof/>
              </w:rPr>
              <w:t xml:space="preserve"> (n=1785)</w:t>
            </w:r>
          </w:p>
        </w:tc>
      </w:tr>
      <w:tr w:rsidR="009B188A" w14:paraId="604D54EC" w14:textId="77777777" w:rsidTr="009B188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C3408" w14:textId="77777777" w:rsidR="009B188A" w:rsidRDefault="009B188A" w:rsidP="009B188A">
            <w:pPr>
              <w:pStyle w:val="Tables"/>
              <w:rPr>
                <w:noProof/>
              </w:rPr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4D8D8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FAA51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A2B8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36A6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</w:tr>
      <w:tr w:rsidR="009B188A" w14:paraId="05BB6D39" w14:textId="77777777" w:rsidTr="001B3DD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FBAAD" w14:textId="77777777" w:rsidR="009B188A" w:rsidRPr="00E71EC4" w:rsidRDefault="009B188A" w:rsidP="001B3DD5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6949A1" w14:textId="77777777" w:rsidR="009B188A" w:rsidRDefault="009B188A" w:rsidP="001B3DD5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A639A" w14:textId="77777777" w:rsidR="009B188A" w:rsidRDefault="009B188A" w:rsidP="001B3DD5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0BFB0A" w14:textId="77777777" w:rsidR="009B188A" w:rsidRDefault="009B188A" w:rsidP="005161AF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AA7E47" w14:textId="77777777" w:rsidR="009B188A" w:rsidRDefault="009B188A" w:rsidP="005161AF">
            <w:pPr>
              <w:pStyle w:val="Tables"/>
              <w:jc w:val="center"/>
            </w:pPr>
            <w:r>
              <w:t>-</w:t>
            </w:r>
          </w:p>
        </w:tc>
      </w:tr>
      <w:tr w:rsidR="009B188A" w:rsidRPr="00E71EC4" w14:paraId="42745B0A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9C7E7" w14:textId="77777777" w:rsidR="009B188A" w:rsidRPr="00E71EC4" w:rsidRDefault="009B188A" w:rsidP="001B3DD5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9221" w14:textId="77777777" w:rsidR="009B188A" w:rsidRPr="00E71EC4" w:rsidRDefault="009B188A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  <w:r>
              <w:rPr>
                <w:rFonts w:ascii="Calibri" w:hAnsi="Calibri" w:cs="Calibri"/>
                <w:color w:val="000000"/>
              </w:rPr>
              <w:br/>
              <w:t>[1.39 - 4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30D216" w14:textId="77777777" w:rsidR="009B188A" w:rsidRPr="00E71EC4" w:rsidRDefault="009B188A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85529" w14:textId="77777777" w:rsidR="009B188A" w:rsidRDefault="009B188A" w:rsidP="005161AF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  <w:r>
              <w:rPr>
                <w:rFonts w:ascii="Calibri" w:hAnsi="Calibri" w:cs="Calibri"/>
                <w:color w:val="000000"/>
              </w:rPr>
              <w:br/>
              <w:t>[1.82 - 3.27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E7BE17" w14:textId="77777777" w:rsidR="009B188A" w:rsidRPr="00E71EC4" w:rsidRDefault="009B188A" w:rsidP="005161AF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55108D" w:rsidRPr="00E71EC4" w14:paraId="38A03E0A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5560B" w14:textId="2EBAD3A4" w:rsidR="0055108D" w:rsidRPr="00E71EC4" w:rsidRDefault="0055108D" w:rsidP="0055108D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9B72" w14:textId="77777777" w:rsidR="0055108D" w:rsidRPr="00E71EC4" w:rsidRDefault="0055108D" w:rsidP="0055108D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</w:t>
            </w:r>
            <w:r>
              <w:rPr>
                <w:rFonts w:ascii="Calibri" w:hAnsi="Calibri" w:cs="Calibri"/>
                <w:color w:val="000000"/>
              </w:rPr>
              <w:br/>
              <w:t>[2.18 - 7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227C7" w14:textId="77777777" w:rsidR="0055108D" w:rsidRPr="00E71EC4" w:rsidRDefault="0055108D" w:rsidP="0055108D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CBC15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  <w:r>
              <w:rPr>
                <w:rFonts w:ascii="Calibri" w:hAnsi="Calibri" w:cs="Calibri"/>
                <w:color w:val="000000"/>
              </w:rPr>
              <w:br/>
              <w:t>[2.38 - 4.13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A853B6" w14:textId="77777777" w:rsidR="0055108D" w:rsidRPr="00E71EC4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9B188A" w14:paraId="565D5432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78E610" w14:textId="77777777" w:rsidR="009B188A" w:rsidRPr="00E71EC4" w:rsidRDefault="009B188A" w:rsidP="001B3DD5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EEB40" w14:textId="77777777" w:rsidR="009B188A" w:rsidRDefault="009B188A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78</w:t>
            </w:r>
            <w:r>
              <w:rPr>
                <w:rFonts w:ascii="Calibri" w:hAnsi="Calibri" w:cs="Calibri"/>
                <w:color w:val="000000"/>
              </w:rPr>
              <w:br/>
              <w:t>[2.32 - 14.41]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33BE69" w14:textId="77777777" w:rsidR="009B188A" w:rsidRDefault="009B188A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41C728D" w14:textId="77777777" w:rsidR="009B188A" w:rsidRDefault="009B188A" w:rsidP="005161AF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  <w:r>
              <w:rPr>
                <w:rFonts w:ascii="Calibri" w:hAnsi="Calibri" w:cs="Calibri"/>
                <w:color w:val="000000"/>
              </w:rPr>
              <w:br/>
              <w:t>[1.4 - 4.77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634BBD" w14:textId="77777777" w:rsidR="009B188A" w:rsidRDefault="009B188A" w:rsidP="005161AF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</w:tr>
      <w:tr w:rsidR="009B188A" w:rsidRPr="00E71EC4" w14:paraId="559517B5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3E764" w14:textId="77777777" w:rsidR="009B188A" w:rsidRPr="00E71EC4" w:rsidRDefault="009B188A" w:rsidP="001B3DD5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0D060" w14:textId="77777777" w:rsidR="009B188A" w:rsidRPr="00E71EC4" w:rsidRDefault="009B188A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44</w:t>
            </w:r>
            <w:r>
              <w:rPr>
                <w:rFonts w:ascii="Calibri" w:hAnsi="Calibri" w:cs="Calibri"/>
                <w:color w:val="000000"/>
              </w:rPr>
              <w:br/>
              <w:t>[1.96 - 6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6E60B" w14:textId="77777777" w:rsidR="009B188A" w:rsidRPr="00E71EC4" w:rsidRDefault="009B188A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3EE70" w14:textId="77777777" w:rsidR="009B188A" w:rsidRDefault="009B188A" w:rsidP="005161AF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  <w:r>
              <w:rPr>
                <w:rFonts w:ascii="Calibri" w:hAnsi="Calibri" w:cs="Calibri"/>
                <w:color w:val="000000"/>
              </w:rPr>
              <w:br/>
              <w:t>[2.17 - 3.62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8F329B" w14:textId="77777777" w:rsidR="009B188A" w:rsidRPr="00E71EC4" w:rsidRDefault="009B188A" w:rsidP="005161AF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0C2EBDEC" w14:textId="77777777" w:rsidR="009B188A" w:rsidRPr="009B188A" w:rsidRDefault="009B188A" w:rsidP="009A207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148"/>
        <w:gridCol w:w="797"/>
      </w:tblGrid>
      <w:tr w:rsidR="009B188A" w14:paraId="000A6A54" w14:textId="77777777" w:rsidTr="009B188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B6BD2" w14:textId="77777777" w:rsidR="009B188A" w:rsidRPr="00D25C1A" w:rsidRDefault="009B188A" w:rsidP="009B188A">
            <w:pPr>
              <w:pStyle w:val="Tables"/>
              <w:rPr>
                <w:b/>
                <w:noProof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434CC" w14:textId="68FF69FE" w:rsidR="009B188A" w:rsidRPr="00D25C1A" w:rsidRDefault="009B188A" w:rsidP="009B188A">
            <w:pPr>
              <w:pStyle w:val="Tables"/>
              <w:rPr>
                <w:b/>
                <w:noProof/>
              </w:rPr>
            </w:pPr>
            <w:r>
              <w:rPr>
                <w:b/>
                <w:noProof/>
              </w:rPr>
              <w:t>c) Location at 30-days post surgery</w:t>
            </w:r>
            <w:r w:rsidR="007D156A">
              <w:rPr>
                <w:b/>
                <w:noProof/>
              </w:rPr>
              <w:t xml:space="preserve"> excluding patients who died within 30-days</w:t>
            </w:r>
            <w:r>
              <w:rPr>
                <w:b/>
                <w:noProof/>
              </w:rPr>
              <w:t xml:space="preserve"> (n=1333)</w:t>
            </w:r>
          </w:p>
        </w:tc>
      </w:tr>
      <w:tr w:rsidR="009B188A" w14:paraId="51828D14" w14:textId="77777777" w:rsidTr="009B188A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9DC16E" w14:textId="77777777" w:rsidR="009B188A" w:rsidRPr="00D25C1A" w:rsidRDefault="009B188A" w:rsidP="009B188A">
            <w:pPr>
              <w:pStyle w:val="Tables"/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25330" w14:textId="77777777" w:rsidR="009B188A" w:rsidRPr="00467021" w:rsidRDefault="009B188A" w:rsidP="009B188A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Own h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DF85C" w14:textId="77777777" w:rsidR="009B188A" w:rsidRPr="00467021" w:rsidRDefault="009B188A" w:rsidP="009B188A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sidential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DA370" w14:textId="77777777" w:rsidR="009B188A" w:rsidRPr="00467021" w:rsidRDefault="009B188A" w:rsidP="009B188A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Nursing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3BF99" w14:textId="77777777" w:rsidR="009B188A" w:rsidRPr="00467021" w:rsidRDefault="009B188A" w:rsidP="009B188A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habilitation un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8A4E76" w14:textId="77777777" w:rsidR="009B188A" w:rsidRPr="00467021" w:rsidRDefault="009B188A" w:rsidP="009B188A">
            <w:pPr>
              <w:pStyle w:val="Tables"/>
              <w:jc w:val="center"/>
              <w:rPr>
                <w:b/>
              </w:rPr>
            </w:pPr>
            <w:r w:rsidRPr="00467021">
              <w:rPr>
                <w:rFonts w:ascii="Calibri" w:hAnsi="Calibri"/>
                <w:b/>
                <w:color w:val="000000"/>
              </w:rPr>
              <w:t>Hospi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0E4B3" w14:textId="77777777" w:rsidR="009B188A" w:rsidRPr="00467021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Location other than home</w:t>
            </w:r>
          </w:p>
        </w:tc>
      </w:tr>
      <w:tr w:rsidR="009B188A" w14:paraId="15423939" w14:textId="77777777" w:rsidTr="009B188A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B213E" w14:textId="77777777" w:rsidR="009B188A" w:rsidRPr="00D17962" w:rsidRDefault="009B188A" w:rsidP="009B188A">
            <w:pPr>
              <w:pStyle w:val="Tables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70D5B" w14:textId="77777777" w:rsidR="009B188A" w:rsidRDefault="009B188A" w:rsidP="009B188A">
            <w:pPr>
              <w:pStyle w:val="Tables"/>
              <w:jc w:val="center"/>
              <w:rPr>
                <w:sz w:val="24"/>
              </w:rPr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840FD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1F716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0E447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2571A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45C16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D7117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84290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E8BE5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E49A289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D5382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9983D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</w:tr>
      <w:tr w:rsidR="009B188A" w14:paraId="688F5F6B" w14:textId="77777777" w:rsidTr="009B188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A0A1D" w14:textId="77777777" w:rsidR="009B188A" w:rsidRPr="00E71EC4" w:rsidRDefault="009B188A" w:rsidP="009B188A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82BC2C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9C253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209190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D2FFC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A694F6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AD86F9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1FBD9E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BA5B52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4E3B9F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6520CA4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BBCD2A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A9914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</w:tr>
      <w:tr w:rsidR="009B188A" w14:paraId="749C7B6B" w14:textId="77777777" w:rsidTr="009B188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C6CD4" w14:textId="77777777" w:rsidR="009B188A" w:rsidRPr="00E71EC4" w:rsidRDefault="009B188A" w:rsidP="009B188A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DC82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2</w:t>
            </w:r>
            <w:r>
              <w:rPr>
                <w:rFonts w:ascii="Calibri" w:hAnsi="Calibri" w:cs="Calibri"/>
                <w:color w:val="000000"/>
              </w:rPr>
              <w:br/>
              <w:t>[0.32 - 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31262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752B6A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58</w:t>
            </w:r>
            <w:r>
              <w:rPr>
                <w:rFonts w:ascii="Calibri" w:hAnsi="Calibri" w:cs="Calibri"/>
                <w:color w:val="000000"/>
              </w:rPr>
              <w:br/>
              <w:t>[0.78 - 3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F7E6A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17A8D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06</w:t>
            </w:r>
            <w:r>
              <w:rPr>
                <w:rFonts w:ascii="Calibri" w:hAnsi="Calibri" w:cs="Calibri"/>
                <w:color w:val="000000"/>
              </w:rPr>
              <w:br/>
              <w:t>[0.32 - 2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76F75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FB9521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2</w:t>
            </w:r>
            <w:r>
              <w:rPr>
                <w:rFonts w:ascii="Calibri" w:hAnsi="Calibri" w:cs="Calibri"/>
                <w:color w:val="000000"/>
              </w:rPr>
              <w:br/>
              <w:t>[1.58 - 2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94BA40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BA09FB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98</w:t>
            </w:r>
            <w:r>
              <w:rPr>
                <w:rFonts w:ascii="Calibri" w:hAnsi="Calibri" w:cs="Calibri"/>
                <w:color w:val="000000"/>
              </w:rPr>
              <w:br/>
              <w:t>[1.25 - 7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51DCF21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A002E0" w14:textId="77777777" w:rsidR="009B188A" w:rsidRPr="00D57F37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39</w:t>
            </w:r>
            <w:r>
              <w:rPr>
                <w:rFonts w:ascii="Calibri" w:hAnsi="Calibri" w:cs="Calibri"/>
                <w:color w:val="000000"/>
              </w:rPr>
              <w:br/>
              <w:t>[1.82 - 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9B15B4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55108D" w14:paraId="758014C2" w14:textId="77777777" w:rsidTr="009B188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7C0B1" w14:textId="00BEFD80" w:rsidR="0055108D" w:rsidRPr="00E71EC4" w:rsidRDefault="0055108D" w:rsidP="0055108D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13DB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  <w:r>
              <w:rPr>
                <w:rFonts w:ascii="Calibri" w:hAnsi="Calibri" w:cs="Calibri"/>
                <w:color w:val="000000"/>
              </w:rPr>
              <w:br/>
              <w:t>[0.14 -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4E6BF6" w14:textId="77777777" w:rsidR="0055108D" w:rsidRPr="00D57F37" w:rsidRDefault="0055108D" w:rsidP="0055108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908712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78</w:t>
            </w:r>
            <w:r>
              <w:rPr>
                <w:rFonts w:ascii="Calibri" w:hAnsi="Calibri" w:cs="Calibri"/>
                <w:color w:val="000000"/>
              </w:rPr>
              <w:br/>
              <w:t>[1.39 - 5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9A9B0C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3B0F93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7.615</w:t>
            </w:r>
            <w:r>
              <w:rPr>
                <w:rFonts w:ascii="Calibri" w:hAnsi="Calibri" w:cs="Calibri"/>
                <w:color w:val="000000"/>
              </w:rPr>
              <w:br/>
              <w:t>[0.89 - 6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149AC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04526E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4.26</w:t>
            </w:r>
            <w:r>
              <w:rPr>
                <w:rFonts w:ascii="Calibri" w:hAnsi="Calibri" w:cs="Calibri"/>
                <w:color w:val="000000"/>
              </w:rPr>
              <w:br/>
              <w:t>[3.12 - 5.82]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DB250B" w14:textId="77777777" w:rsidR="0055108D" w:rsidRPr="00D57F37" w:rsidRDefault="0055108D" w:rsidP="0055108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29042B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86</w:t>
            </w:r>
            <w:r>
              <w:rPr>
                <w:rFonts w:ascii="Calibri" w:hAnsi="Calibri" w:cs="Calibri"/>
                <w:color w:val="000000"/>
              </w:rPr>
              <w:br/>
              <w:t>[1.13 - 7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B91B20D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685AB0" w14:textId="77777777" w:rsidR="0055108D" w:rsidRPr="00D57F37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5.45</w:t>
            </w:r>
            <w:r>
              <w:rPr>
                <w:rFonts w:ascii="Calibri" w:hAnsi="Calibri" w:cs="Calibri"/>
                <w:color w:val="000000"/>
              </w:rPr>
              <w:br/>
              <w:t>[4.02 - 7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BF419" w14:textId="77777777" w:rsidR="0055108D" w:rsidRPr="00D57F37" w:rsidRDefault="0055108D" w:rsidP="0055108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9B188A" w14:paraId="10EBCBD1" w14:textId="77777777" w:rsidTr="009B188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940B9" w14:textId="77777777" w:rsidR="009B188A" w:rsidRPr="00E71EC4" w:rsidRDefault="009B188A" w:rsidP="009B188A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E8EC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  <w:r>
              <w:rPr>
                <w:rFonts w:ascii="Calibri" w:hAnsi="Calibri" w:cs="Calibri"/>
                <w:color w:val="000000"/>
              </w:rPr>
              <w:br/>
              <w:t>[0.18 - 2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089F45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D2E585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BF5C9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D0EB06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51833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0E4042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7</w:t>
            </w:r>
            <w:r>
              <w:rPr>
                <w:rFonts w:ascii="Calibri" w:hAnsi="Calibri" w:cs="Calibri"/>
                <w:color w:val="000000"/>
              </w:rPr>
              <w:br/>
              <w:t>[0.48 - 7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3F4C0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13C3F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DC11633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7D9027" w14:textId="77777777" w:rsidR="009B188A" w:rsidRPr="00D57F37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45</w:t>
            </w:r>
            <w:r>
              <w:rPr>
                <w:rFonts w:ascii="Calibri" w:hAnsi="Calibri" w:cs="Calibri"/>
                <w:color w:val="000000"/>
              </w:rPr>
              <w:br/>
              <w:t>[0.37 - 5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FD1AF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</w:tr>
      <w:tr w:rsidR="009B188A" w14:paraId="6750BDA9" w14:textId="77777777" w:rsidTr="009B188A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6CEF8" w14:textId="77777777" w:rsidR="009B188A" w:rsidRPr="00E71EC4" w:rsidRDefault="009B188A" w:rsidP="009B188A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ED9DB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0</w:t>
            </w:r>
            <w:r>
              <w:rPr>
                <w:rFonts w:ascii="Calibri" w:hAnsi="Calibri" w:cs="Calibri"/>
                <w:color w:val="000000"/>
              </w:rPr>
              <w:br/>
              <w:t>[0.24 - 0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897A0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DB2A3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03</w:t>
            </w:r>
            <w:r>
              <w:rPr>
                <w:rFonts w:ascii="Calibri" w:hAnsi="Calibri" w:cs="Calibri"/>
                <w:color w:val="000000"/>
              </w:rPr>
              <w:br/>
              <w:t>[1.08 - 3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AE510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28C73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4.82</w:t>
            </w:r>
            <w:r>
              <w:rPr>
                <w:rFonts w:ascii="Calibri" w:hAnsi="Calibri" w:cs="Calibri"/>
                <w:color w:val="000000"/>
              </w:rPr>
              <w:br/>
              <w:t>[0.60 - 38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2F883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4802B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83</w:t>
            </w:r>
            <w:r>
              <w:rPr>
                <w:rFonts w:ascii="Calibri" w:hAnsi="Calibri" w:cs="Calibri"/>
                <w:color w:val="000000"/>
              </w:rPr>
              <w:br/>
              <w:t>[2.17 - 3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5F5E0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6366B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90</w:t>
            </w:r>
            <w:r>
              <w:rPr>
                <w:rFonts w:ascii="Calibri" w:hAnsi="Calibri" w:cs="Calibri"/>
                <w:color w:val="000000"/>
              </w:rPr>
              <w:br/>
              <w:t>[1.27 - 6.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1926883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02191" w14:textId="77777777" w:rsidR="009B188A" w:rsidRPr="00D57F37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30</w:t>
            </w:r>
            <w:r>
              <w:rPr>
                <w:rFonts w:ascii="Calibri" w:hAnsi="Calibri" w:cs="Calibri"/>
                <w:color w:val="000000"/>
              </w:rPr>
              <w:br/>
              <w:t>[2.57 - 4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45F16" w14:textId="77777777" w:rsidR="009B188A" w:rsidRPr="00D57F37" w:rsidRDefault="009B188A" w:rsidP="009B188A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7838BD0E" w14:textId="64EC1929" w:rsidR="009B188A" w:rsidRDefault="009B188A" w:rsidP="009A207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148"/>
        <w:gridCol w:w="797"/>
      </w:tblGrid>
      <w:tr w:rsidR="00815898" w14:paraId="267DD35D" w14:textId="77777777" w:rsidTr="00CA41E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DBB1D" w14:textId="77777777" w:rsidR="00815898" w:rsidRPr="00D25C1A" w:rsidRDefault="00815898" w:rsidP="00CA41E4">
            <w:pPr>
              <w:pStyle w:val="Tables"/>
              <w:rPr>
                <w:b/>
                <w:noProof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32E9" w14:textId="6E0C69CE" w:rsidR="00815898" w:rsidRPr="00D25C1A" w:rsidRDefault="007D156A" w:rsidP="00CA41E4">
            <w:pPr>
              <w:pStyle w:val="Tables"/>
              <w:rPr>
                <w:b/>
                <w:noProof/>
              </w:rPr>
            </w:pPr>
            <w:r>
              <w:rPr>
                <w:b/>
                <w:noProof/>
              </w:rPr>
              <w:t>d)</w:t>
            </w:r>
            <w:r w:rsidR="00815898">
              <w:rPr>
                <w:b/>
                <w:noProof/>
              </w:rPr>
              <w:t xml:space="preserve"> Location at 30-days post surgery (n=</w:t>
            </w:r>
            <w:r w:rsidR="0000289A">
              <w:rPr>
                <w:b/>
                <w:noProof/>
              </w:rPr>
              <w:t>1413</w:t>
            </w:r>
            <w:r w:rsidR="00815898">
              <w:rPr>
                <w:b/>
                <w:noProof/>
              </w:rPr>
              <w:t>)</w:t>
            </w:r>
          </w:p>
        </w:tc>
      </w:tr>
      <w:tr w:rsidR="00815898" w14:paraId="6B771C55" w14:textId="77777777" w:rsidTr="00CA41E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224B89" w14:textId="77777777" w:rsidR="00815898" w:rsidRPr="00D25C1A" w:rsidRDefault="00815898" w:rsidP="00CA41E4">
            <w:pPr>
              <w:pStyle w:val="Tables"/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9BCF" w14:textId="77777777" w:rsidR="00815898" w:rsidRPr="00467021" w:rsidRDefault="00815898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Own h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5A9F" w14:textId="77777777" w:rsidR="00815898" w:rsidRPr="00467021" w:rsidRDefault="00815898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sidential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75A82" w14:textId="77777777" w:rsidR="00815898" w:rsidRPr="00467021" w:rsidRDefault="00815898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Nursing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F16A" w14:textId="77777777" w:rsidR="00815898" w:rsidRPr="00467021" w:rsidRDefault="00815898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habilitation un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852E39" w14:textId="77777777" w:rsidR="00815898" w:rsidRPr="00467021" w:rsidRDefault="00815898" w:rsidP="00CA41E4">
            <w:pPr>
              <w:pStyle w:val="Tables"/>
              <w:jc w:val="center"/>
              <w:rPr>
                <w:b/>
              </w:rPr>
            </w:pPr>
            <w:r w:rsidRPr="00467021">
              <w:rPr>
                <w:rFonts w:ascii="Calibri" w:hAnsi="Calibri"/>
                <w:b/>
                <w:color w:val="000000"/>
              </w:rPr>
              <w:t>Hospi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B1BD2" w14:textId="77777777" w:rsidR="00815898" w:rsidRPr="00467021" w:rsidRDefault="00815898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Location other than home</w:t>
            </w:r>
          </w:p>
        </w:tc>
      </w:tr>
      <w:tr w:rsidR="00815898" w14:paraId="1B1E92FC" w14:textId="77777777" w:rsidTr="00CA41E4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6C8F0" w14:textId="77777777" w:rsidR="00815898" w:rsidRPr="00D17962" w:rsidRDefault="00815898" w:rsidP="00CA41E4">
            <w:pPr>
              <w:pStyle w:val="Tables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73EE" w14:textId="77777777" w:rsidR="00815898" w:rsidRDefault="00815898" w:rsidP="00CA41E4">
            <w:pPr>
              <w:pStyle w:val="Tables"/>
              <w:jc w:val="center"/>
              <w:rPr>
                <w:sz w:val="24"/>
              </w:rPr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75C03" w14:textId="77777777" w:rsidR="00815898" w:rsidRDefault="00815898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19DF4" w14:textId="77777777" w:rsidR="00815898" w:rsidRDefault="00815898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582B1" w14:textId="77777777" w:rsidR="00815898" w:rsidRDefault="00815898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8D1B" w14:textId="77777777" w:rsidR="00815898" w:rsidRDefault="00815898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8FF41" w14:textId="77777777" w:rsidR="00815898" w:rsidRDefault="00815898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2E29" w14:textId="77777777" w:rsidR="00815898" w:rsidRDefault="00815898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8DB06" w14:textId="77777777" w:rsidR="00815898" w:rsidRDefault="00815898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74009" w14:textId="77777777" w:rsidR="00815898" w:rsidRDefault="00815898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2805E5B" w14:textId="77777777" w:rsidR="00815898" w:rsidRDefault="00815898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08EAB" w14:textId="77777777" w:rsidR="00815898" w:rsidRDefault="00815898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E0624" w14:textId="77777777" w:rsidR="00815898" w:rsidRDefault="00815898" w:rsidP="00CA41E4">
            <w:pPr>
              <w:pStyle w:val="Tables"/>
              <w:jc w:val="center"/>
            </w:pPr>
            <w:r>
              <w:t>P-value</w:t>
            </w:r>
          </w:p>
        </w:tc>
      </w:tr>
      <w:tr w:rsidR="00815898" w14:paraId="08C5D706" w14:textId="77777777" w:rsidTr="00CA41E4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F9836B" w14:textId="77777777" w:rsidR="00815898" w:rsidRPr="00E71EC4" w:rsidRDefault="00815898" w:rsidP="00CA41E4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3390B7" w14:textId="77777777" w:rsidR="00815898" w:rsidRDefault="00815898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3853C" w14:textId="77777777" w:rsidR="00815898" w:rsidRDefault="00815898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5B36F2" w14:textId="77777777" w:rsidR="00815898" w:rsidRDefault="00815898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7CE30" w14:textId="77777777" w:rsidR="00815898" w:rsidRDefault="00815898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8DCCF8" w14:textId="77777777" w:rsidR="00815898" w:rsidRDefault="00815898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FD3584" w14:textId="77777777" w:rsidR="00815898" w:rsidRDefault="00815898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FAC054" w14:textId="77777777" w:rsidR="00815898" w:rsidRDefault="00815898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112E8" w14:textId="77777777" w:rsidR="00815898" w:rsidRDefault="00815898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2F378D" w14:textId="77777777" w:rsidR="00815898" w:rsidRDefault="00815898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673244B" w14:textId="77777777" w:rsidR="00815898" w:rsidRDefault="00815898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4425B1" w14:textId="77777777" w:rsidR="00815898" w:rsidRDefault="00815898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66C5FA" w14:textId="77777777" w:rsidR="00815898" w:rsidRDefault="00815898" w:rsidP="00CA41E4">
            <w:pPr>
              <w:pStyle w:val="Tables"/>
              <w:jc w:val="center"/>
            </w:pPr>
            <w:r>
              <w:t>-</w:t>
            </w:r>
          </w:p>
        </w:tc>
      </w:tr>
      <w:tr w:rsidR="00815898" w14:paraId="3A902E1A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6B46F" w14:textId="77777777" w:rsidR="00815898" w:rsidRPr="00E71EC4" w:rsidRDefault="00815898" w:rsidP="0081589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C317" w14:textId="76E64972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0</w:t>
            </w:r>
            <w:r>
              <w:rPr>
                <w:rFonts w:ascii="Calibri" w:hAnsi="Calibri" w:cs="Calibri"/>
                <w:color w:val="000000"/>
              </w:rPr>
              <w:br/>
              <w:t>[0.31 - 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D2F1C" w14:textId="77777777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151247" w14:textId="1B636575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53</w:t>
            </w:r>
            <w:r>
              <w:rPr>
                <w:rFonts w:ascii="Calibri" w:hAnsi="Calibri" w:cs="Calibri"/>
                <w:color w:val="000000"/>
              </w:rPr>
              <w:br/>
              <w:t>[0.75 - 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6ADDBF" w14:textId="192C2B95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C9CBD0" w14:textId="3BB1D542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95</w:t>
            </w:r>
            <w:r>
              <w:rPr>
                <w:rFonts w:ascii="Calibri" w:hAnsi="Calibri" w:cs="Calibri"/>
                <w:color w:val="000000"/>
              </w:rPr>
              <w:br/>
              <w:t xml:space="preserve">[0.31 </w:t>
            </w:r>
            <w:r w:rsidR="00AC18E0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2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CEC43" w14:textId="39F027A7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20B05D" w14:textId="4D178ADF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01</w:t>
            </w:r>
            <w:r>
              <w:rPr>
                <w:rFonts w:ascii="Calibri" w:hAnsi="Calibri" w:cs="Calibri"/>
                <w:color w:val="000000"/>
              </w:rPr>
              <w:br/>
              <w:t xml:space="preserve">[1.50 </w:t>
            </w:r>
            <w:r w:rsidR="00AC18E0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2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1ABA74" w14:textId="1C0DC7D9" w:rsidR="00815898" w:rsidRDefault="00815898" w:rsidP="00815898">
            <w:pPr>
              <w:pStyle w:val="Tables"/>
              <w:jc w:val="center"/>
            </w:pPr>
            <w:r w:rsidRPr="00815898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6F9F60" w14:textId="398832D0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87</w:t>
            </w:r>
            <w:r>
              <w:rPr>
                <w:rFonts w:ascii="Calibri" w:hAnsi="Calibri" w:cs="Calibri"/>
                <w:color w:val="000000"/>
              </w:rPr>
              <w:br/>
              <w:t xml:space="preserve">[1.20 </w:t>
            </w:r>
            <w:r w:rsidR="00AC18E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6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A41F84B" w14:textId="1362EBE4" w:rsidR="00815898" w:rsidRPr="00815898" w:rsidRDefault="00815898" w:rsidP="00815898">
            <w:pPr>
              <w:pStyle w:val="Tables"/>
              <w:jc w:val="center"/>
              <w:rPr>
                <w:b/>
                <w:bCs/>
              </w:rPr>
            </w:pPr>
            <w:r w:rsidRPr="00815898">
              <w:rPr>
                <w:b/>
                <w:bCs/>
              </w:rPr>
              <w:t>0.0</w:t>
            </w:r>
            <w:r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DF4DF5" w14:textId="497543C6" w:rsidR="00815898" w:rsidRPr="00D57F37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48</w:t>
            </w:r>
            <w:r>
              <w:rPr>
                <w:rFonts w:ascii="Calibri" w:hAnsi="Calibri" w:cs="Calibri"/>
                <w:color w:val="000000"/>
              </w:rPr>
              <w:br/>
              <w:t>[1.91 - 3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E7B62" w14:textId="77777777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815898" w14:paraId="28E59A8F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56A92" w14:textId="77777777" w:rsidR="00815898" w:rsidRPr="00E71EC4" w:rsidRDefault="00815898" w:rsidP="00815898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35B0" w14:textId="6897146A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  <w:r>
              <w:rPr>
                <w:rFonts w:ascii="Calibri" w:hAnsi="Calibri" w:cs="Calibri"/>
                <w:color w:val="000000"/>
              </w:rPr>
              <w:br/>
              <w:t>[0.13 -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1661D4" w14:textId="77777777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B3C108" w14:textId="5E03C047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55</w:t>
            </w:r>
            <w:r>
              <w:rPr>
                <w:rFonts w:ascii="Calibri" w:hAnsi="Calibri" w:cs="Calibri"/>
                <w:color w:val="000000"/>
              </w:rPr>
              <w:br/>
              <w:t>[1.28 - 5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12088" w14:textId="22312D7F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49C5F8" w14:textId="64E3680C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7.03</w:t>
            </w:r>
            <w:r>
              <w:rPr>
                <w:rFonts w:ascii="Calibri" w:hAnsi="Calibri" w:cs="Calibri"/>
                <w:color w:val="000000"/>
              </w:rPr>
              <w:br/>
              <w:t xml:space="preserve">[0.82 </w:t>
            </w:r>
            <w:r w:rsidR="00AC18E0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6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C764B" w14:textId="321F8BB2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92BB65" w14:textId="4FB57CCF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61</w:t>
            </w:r>
            <w:r>
              <w:rPr>
                <w:rFonts w:ascii="Calibri" w:hAnsi="Calibri" w:cs="Calibri"/>
                <w:color w:val="000000"/>
              </w:rPr>
              <w:br/>
              <w:t xml:space="preserve">[2.67 </w:t>
            </w:r>
            <w:r w:rsidR="00AC18E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4.90]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2BC23E" w14:textId="3F731C8D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 w:rsidRPr="00815898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C7B956" w14:textId="1BA6E16D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64</w:t>
            </w:r>
            <w:r>
              <w:rPr>
                <w:rFonts w:ascii="Calibri" w:hAnsi="Calibri" w:cs="Calibri"/>
                <w:color w:val="000000"/>
              </w:rPr>
              <w:br/>
              <w:t xml:space="preserve">[1.04 </w:t>
            </w:r>
            <w:r w:rsidR="00AC18E0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6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C1DF8F9" w14:textId="7F292313" w:rsidR="00815898" w:rsidRDefault="00815898" w:rsidP="00815898">
            <w:pPr>
              <w:pStyle w:val="Tables"/>
              <w:jc w:val="center"/>
            </w:pPr>
            <w:r w:rsidRPr="00815898">
              <w:rPr>
                <w:b/>
                <w:bCs/>
              </w:rPr>
              <w:t>0.0</w:t>
            </w:r>
            <w:r>
              <w:rPr>
                <w:b/>
                <w:bCs/>
              </w:rPr>
              <w:t>41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E5557B" w14:textId="39B3B48B" w:rsidR="00815898" w:rsidRPr="00D57F37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5.80</w:t>
            </w:r>
            <w:r>
              <w:rPr>
                <w:rFonts w:ascii="Calibri" w:hAnsi="Calibri" w:cs="Calibri"/>
                <w:color w:val="000000"/>
              </w:rPr>
              <w:br/>
              <w:t>[4.32 - 7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D0E2C" w14:textId="77777777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815898" w14:paraId="62524E2B" w14:textId="77777777" w:rsidTr="00815898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671B12" w14:textId="77777777" w:rsidR="00815898" w:rsidRPr="00E71EC4" w:rsidRDefault="00815898" w:rsidP="00815898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4115" w14:textId="66277C81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  <w:r>
              <w:rPr>
                <w:rFonts w:ascii="Calibri" w:hAnsi="Calibri" w:cs="Calibri"/>
                <w:color w:val="000000"/>
              </w:rPr>
              <w:br/>
              <w:t>[0.14</w:t>
            </w:r>
            <w:r w:rsidR="00AC18E0">
              <w:rPr>
                <w:rFonts w:ascii="Calibri" w:hAnsi="Calibri" w:cs="Calibri"/>
                <w:color w:val="000000"/>
              </w:rPr>
              <w:t xml:space="preserve"> - </w:t>
            </w:r>
            <w:r>
              <w:rPr>
                <w:rFonts w:ascii="Calibri" w:hAnsi="Calibri" w:cs="Calibri"/>
                <w:color w:val="000000"/>
              </w:rPr>
              <w:t>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7B774D" w14:textId="51EA5B7C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9CB96A" w14:textId="77777777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81D579" w14:textId="77777777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E7651D" w14:textId="77777777" w:rsidR="00815898" w:rsidRDefault="00815898" w:rsidP="0081589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EE16D" w14:textId="77777777" w:rsidR="00815898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777C5A" w14:textId="77777777" w:rsidR="00815898" w:rsidRDefault="00815898" w:rsidP="00815898">
            <w:pPr>
              <w:pStyle w:val="Tables"/>
              <w:jc w:val="center"/>
            </w:pPr>
            <w:r>
              <w:t>1.50</w:t>
            </w:r>
          </w:p>
          <w:p w14:paraId="32BAEEE9" w14:textId="145099BB" w:rsidR="00815898" w:rsidRDefault="00815898" w:rsidP="00815898">
            <w:pPr>
              <w:pStyle w:val="Tables"/>
            </w:pPr>
            <w:r>
              <w:t xml:space="preserve">[0.40 </w:t>
            </w:r>
            <w:r w:rsidR="00AC18E0">
              <w:t>-</w:t>
            </w:r>
            <w:r>
              <w:t xml:space="preserve"> 5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6C3217" w14:textId="7D8E60F5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t>0.5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CA8733" w14:textId="1F3FF58F" w:rsidR="00815898" w:rsidRDefault="00815898" w:rsidP="0081589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9B1B07A" w14:textId="142B19A4" w:rsidR="00815898" w:rsidRDefault="00815898" w:rsidP="00815898">
            <w:pPr>
              <w:pStyle w:val="Tables"/>
              <w:jc w:val="center"/>
            </w:pPr>
            <w:r>
              <w:t>.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CC2963" w14:textId="73D97446" w:rsidR="00815898" w:rsidRPr="00D57F37" w:rsidRDefault="00815898" w:rsidP="0081589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  <w:r>
              <w:rPr>
                <w:rFonts w:ascii="Calibri" w:hAnsi="Calibri" w:cs="Calibri"/>
                <w:color w:val="000000"/>
              </w:rPr>
              <w:br/>
              <w:t xml:space="preserve">[0.68 </w:t>
            </w:r>
            <w:r w:rsidR="00AC18E0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5C987A" w14:textId="46B93714" w:rsidR="00815898" w:rsidRPr="00D57F37" w:rsidRDefault="00815898" w:rsidP="0081589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</w:tr>
      <w:tr w:rsidR="00A26A0D" w14:paraId="251ED971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DBD43" w14:textId="77777777" w:rsidR="00A26A0D" w:rsidRPr="00E71EC4" w:rsidRDefault="00A26A0D" w:rsidP="00A26A0D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26D8E" w14:textId="4ADA538B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9</w:t>
            </w:r>
            <w:r>
              <w:rPr>
                <w:rFonts w:ascii="Calibri" w:hAnsi="Calibri" w:cs="Calibri"/>
                <w:color w:val="000000"/>
              </w:rPr>
              <w:br/>
              <w:t>[0.23 - 0.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1E5F5" w14:textId="77777777" w:rsidR="00A26A0D" w:rsidRPr="00D57F37" w:rsidRDefault="00A26A0D" w:rsidP="00A26A0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FCE22" w14:textId="4976F18B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92</w:t>
            </w:r>
            <w:r>
              <w:rPr>
                <w:rFonts w:ascii="Calibri" w:hAnsi="Calibri" w:cs="Calibri"/>
                <w:color w:val="000000"/>
              </w:rPr>
              <w:br/>
              <w:t>[1.02 - 3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3B7EE" w14:textId="71A9FD17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40D89" w14:textId="109C5D8B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4.56</w:t>
            </w:r>
            <w:r>
              <w:rPr>
                <w:rFonts w:ascii="Calibri" w:hAnsi="Calibri" w:cs="Calibri"/>
                <w:color w:val="000000"/>
              </w:rPr>
              <w:br/>
              <w:t xml:space="preserve">[0.57 </w:t>
            </w:r>
            <w:r w:rsidR="00AC18E0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36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2613" w14:textId="4B6BA01B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9708E" w14:textId="77777777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83</w:t>
            </w:r>
            <w:r>
              <w:rPr>
                <w:rFonts w:ascii="Calibri" w:hAnsi="Calibri" w:cs="Calibri"/>
                <w:color w:val="000000"/>
              </w:rPr>
              <w:br/>
              <w:t>[2.17 - 3.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FE6A1" w14:textId="77777777" w:rsidR="00A26A0D" w:rsidRPr="00D57F37" w:rsidRDefault="00A26A0D" w:rsidP="00A26A0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F8FAC" w14:textId="0E9C86FD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73</w:t>
            </w:r>
            <w:r>
              <w:rPr>
                <w:rFonts w:ascii="Calibri" w:hAnsi="Calibri" w:cs="Calibri"/>
                <w:color w:val="000000"/>
              </w:rPr>
              <w:br/>
              <w:t xml:space="preserve">[1.20 </w:t>
            </w:r>
            <w:r w:rsidR="00AC18E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6.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8778384" w14:textId="4B1AF361" w:rsidR="00A26A0D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D241E" w14:textId="798AAD64" w:rsidR="00A26A0D" w:rsidRPr="00D57F37" w:rsidRDefault="00A26A0D" w:rsidP="00A26A0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48</w:t>
            </w:r>
            <w:r>
              <w:rPr>
                <w:rFonts w:ascii="Calibri" w:hAnsi="Calibri" w:cs="Calibri"/>
                <w:color w:val="000000"/>
              </w:rPr>
              <w:br/>
              <w:t xml:space="preserve">[2.73 </w:t>
            </w:r>
            <w:r w:rsidR="00AC18E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4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F391E" w14:textId="35784CE9" w:rsidR="00A26A0D" w:rsidRPr="00D57F37" w:rsidRDefault="00A26A0D" w:rsidP="00A26A0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0448D631" w14:textId="56771826" w:rsidR="00815898" w:rsidRDefault="00815898" w:rsidP="009A207A">
      <w:pPr>
        <w:spacing w:line="240" w:lineRule="auto"/>
      </w:pPr>
    </w:p>
    <w:p w14:paraId="31E6516F" w14:textId="6BCECAD1" w:rsidR="00606D92" w:rsidRDefault="00606D92" w:rsidP="009A207A">
      <w:pPr>
        <w:spacing w:line="240" w:lineRule="auto"/>
      </w:pPr>
    </w:p>
    <w:p w14:paraId="7747964E" w14:textId="105E1B36" w:rsidR="00606D92" w:rsidRDefault="00606D92" w:rsidP="009A207A">
      <w:pPr>
        <w:spacing w:line="240" w:lineRule="auto"/>
      </w:pPr>
    </w:p>
    <w:p w14:paraId="05469740" w14:textId="0025214F" w:rsidR="00606D92" w:rsidRDefault="00606D92" w:rsidP="009A207A">
      <w:pPr>
        <w:spacing w:line="240" w:lineRule="auto"/>
      </w:pPr>
    </w:p>
    <w:p w14:paraId="2B7B89E0" w14:textId="3D65165E" w:rsidR="00606D92" w:rsidRDefault="00606D92" w:rsidP="009A207A">
      <w:pPr>
        <w:spacing w:line="240" w:lineRule="auto"/>
      </w:pPr>
    </w:p>
    <w:p w14:paraId="6A17DAA7" w14:textId="302C35F3" w:rsidR="00606D92" w:rsidRDefault="00606D92" w:rsidP="009A207A">
      <w:pPr>
        <w:spacing w:line="240" w:lineRule="auto"/>
      </w:pPr>
    </w:p>
    <w:p w14:paraId="2B1E79BB" w14:textId="77777777" w:rsidR="00606D92" w:rsidRPr="009B188A" w:rsidRDefault="00606D92" w:rsidP="009A207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13"/>
        <w:gridCol w:w="1118"/>
        <w:gridCol w:w="776"/>
        <w:gridCol w:w="1421"/>
        <w:gridCol w:w="913"/>
        <w:gridCol w:w="1471"/>
        <w:gridCol w:w="1022"/>
        <w:gridCol w:w="1074"/>
        <w:gridCol w:w="746"/>
        <w:gridCol w:w="1335"/>
        <w:gridCol w:w="928"/>
        <w:gridCol w:w="1403"/>
        <w:gridCol w:w="975"/>
      </w:tblGrid>
      <w:tr w:rsidR="009B188A" w14:paraId="17150822" w14:textId="77777777" w:rsidTr="009B188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8E11A" w14:textId="77777777" w:rsidR="009B188A" w:rsidRDefault="009B188A" w:rsidP="009B188A">
            <w:pPr>
              <w:pStyle w:val="Tables"/>
              <w:rPr>
                <w:b/>
                <w:bCs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05AB7" w14:textId="009FE7AC" w:rsidR="009B188A" w:rsidRDefault="007D156A" w:rsidP="009B188A">
            <w:pPr>
              <w:pStyle w:val="Tables"/>
              <w:rPr>
                <w:b/>
                <w:bCs/>
              </w:rPr>
            </w:pPr>
            <w:r>
              <w:rPr>
                <w:b/>
              </w:rPr>
              <w:t>e)</w:t>
            </w:r>
            <w:r w:rsidR="009B188A">
              <w:rPr>
                <w:b/>
              </w:rPr>
              <w:t xml:space="preserve"> </w:t>
            </w:r>
            <w:r w:rsidR="009B188A" w:rsidRPr="00AE2841">
              <w:rPr>
                <w:b/>
              </w:rPr>
              <w:t>Post-operative complications</w:t>
            </w:r>
            <w:r w:rsidR="009B188A">
              <w:rPr>
                <w:b/>
              </w:rPr>
              <w:t xml:space="preserve"> (n=1919)</w:t>
            </w:r>
          </w:p>
        </w:tc>
      </w:tr>
      <w:tr w:rsidR="009B188A" w14:paraId="7AD38755" w14:textId="77777777" w:rsidTr="009B188A">
        <w:trPr>
          <w:trHeight w:val="4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E5B82D" w14:textId="77777777" w:rsidR="009B188A" w:rsidRPr="00D25C1A" w:rsidRDefault="009B188A" w:rsidP="009B188A">
            <w:pPr>
              <w:pStyle w:val="Tables"/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5630" w14:textId="77777777" w:rsidR="009B188A" w:rsidRPr="00AE2841" w:rsidRDefault="009B188A" w:rsidP="009B188A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VTE event within 6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23FFC" w14:textId="77777777" w:rsidR="009B188A" w:rsidRPr="00AE2841" w:rsidRDefault="009B188A" w:rsidP="009B188A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Arterial TE event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D8A80" w14:textId="77777777" w:rsidR="009B188A" w:rsidRPr="00AE2841" w:rsidRDefault="009B188A" w:rsidP="009B188A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Renal complication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7362D" w14:textId="77777777" w:rsidR="009B188A" w:rsidRPr="00AE2841" w:rsidRDefault="009B188A" w:rsidP="009B188A">
            <w:pPr>
              <w:pStyle w:val="Tables"/>
              <w:jc w:val="center"/>
              <w:rPr>
                <w:b/>
                <w:bCs/>
              </w:rPr>
            </w:pPr>
            <w:r w:rsidRPr="00AE2841">
              <w:rPr>
                <w:b/>
              </w:rPr>
              <w:t>Infection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648D8" w14:textId="77777777" w:rsidR="009B188A" w:rsidRPr="00AE2841" w:rsidRDefault="009B188A" w:rsidP="009B188A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GI complication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560E8" w14:textId="77777777" w:rsidR="009B188A" w:rsidRDefault="009B188A" w:rsidP="009B188A">
            <w:pPr>
              <w:pStyle w:val="Tables"/>
              <w:jc w:val="center"/>
              <w:rPr>
                <w:b/>
                <w:bCs/>
              </w:rPr>
            </w:pPr>
            <w:r w:rsidRPr="00AE2841">
              <w:rPr>
                <w:b/>
              </w:rPr>
              <w:t>Any complication within 30-days</w:t>
            </w:r>
          </w:p>
        </w:tc>
      </w:tr>
      <w:tr w:rsidR="009B188A" w14:paraId="0628212F" w14:textId="77777777" w:rsidTr="009B188A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BCD07" w14:textId="77777777" w:rsidR="009B188A" w:rsidRPr="00D25C1A" w:rsidRDefault="009B188A" w:rsidP="009B188A">
            <w:pPr>
              <w:pStyle w:val="Tables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556D8" w14:textId="77777777" w:rsidR="009B188A" w:rsidRDefault="009B188A" w:rsidP="009B188A">
            <w:pPr>
              <w:pStyle w:val="Tables"/>
              <w:jc w:val="center"/>
              <w:rPr>
                <w:sz w:val="24"/>
              </w:rPr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15304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AA348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6F179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A9382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9D949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1B768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1495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05F16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CA95C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9E425" w14:textId="77777777" w:rsidR="009B188A" w:rsidRDefault="009B188A" w:rsidP="009B188A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24259" w14:textId="77777777" w:rsidR="009B188A" w:rsidRDefault="009B188A" w:rsidP="009B188A">
            <w:pPr>
              <w:pStyle w:val="Tables"/>
              <w:jc w:val="center"/>
            </w:pPr>
            <w:r>
              <w:t>P-value</w:t>
            </w:r>
          </w:p>
        </w:tc>
      </w:tr>
      <w:tr w:rsidR="009B188A" w14:paraId="439E269B" w14:textId="77777777" w:rsidTr="000D26E3">
        <w:trPr>
          <w:trHeight w:val="2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DBB2D" w14:textId="77777777" w:rsidR="009B188A" w:rsidRPr="00E71EC4" w:rsidRDefault="009B188A" w:rsidP="009B188A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52828A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6D621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317C57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7BF2F7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24D402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62852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A5923A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79D00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7EF25A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242902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46020D" w14:textId="77777777" w:rsidR="009B188A" w:rsidRDefault="009B188A" w:rsidP="009B188A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97BC5" w14:textId="77777777" w:rsidR="009B188A" w:rsidRDefault="009B188A" w:rsidP="009B188A">
            <w:pPr>
              <w:pStyle w:val="Tables"/>
              <w:jc w:val="center"/>
            </w:pPr>
            <w:r>
              <w:t>-</w:t>
            </w:r>
          </w:p>
        </w:tc>
      </w:tr>
      <w:tr w:rsidR="009B188A" w14:paraId="4F4BCF7B" w14:textId="77777777" w:rsidTr="009B188A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BF3AF" w14:textId="77777777" w:rsidR="009B188A" w:rsidRPr="00E71EC4" w:rsidRDefault="009B188A" w:rsidP="009B188A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3F38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[0.53 - 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5F521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19A5CB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98</w:t>
            </w:r>
            <w:r>
              <w:rPr>
                <w:rFonts w:ascii="Calibri" w:hAnsi="Calibri" w:cs="Calibri"/>
                <w:color w:val="000000"/>
              </w:rPr>
              <w:br/>
              <w:t>[0.88 - 4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FA1612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2D624A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  <w:r>
              <w:rPr>
                <w:rFonts w:ascii="Calibri" w:hAnsi="Calibri" w:cs="Calibri"/>
                <w:color w:val="000000"/>
              </w:rPr>
              <w:br/>
              <w:t>[1.42 - 2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0A21A" w14:textId="77777777" w:rsidR="009B188A" w:rsidRDefault="009B188A" w:rsidP="009B188A">
            <w:pPr>
              <w:pStyle w:val="Tables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F78488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5</w:t>
            </w:r>
            <w:r>
              <w:rPr>
                <w:rFonts w:ascii="Calibri" w:hAnsi="Calibri" w:cs="Calibri"/>
                <w:color w:val="000000"/>
              </w:rPr>
              <w:br/>
              <w:t>[1.29 - 2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41B03" w14:textId="77777777" w:rsidR="009B188A" w:rsidRDefault="009B188A" w:rsidP="009B188A">
            <w:pPr>
              <w:pStyle w:val="Tables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D3879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78</w:t>
            </w:r>
            <w:r>
              <w:rPr>
                <w:rFonts w:ascii="Calibri" w:hAnsi="Calibri" w:cs="Calibri"/>
                <w:color w:val="000000"/>
              </w:rPr>
              <w:br/>
              <w:t>[0.81 - 3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5C79DC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BBC928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96</w:t>
            </w:r>
            <w:r>
              <w:rPr>
                <w:rFonts w:ascii="Calibri" w:hAnsi="Calibri" w:cs="Calibri"/>
                <w:color w:val="000000"/>
              </w:rPr>
              <w:br/>
              <w:t>[1.53 - 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0F460" w14:textId="77777777" w:rsidR="009B188A" w:rsidRDefault="009B188A" w:rsidP="009B188A">
            <w:pPr>
              <w:pStyle w:val="Tables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55108D" w14:paraId="267A3275" w14:textId="77777777" w:rsidTr="009B188A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37BE6" w14:textId="6430692D" w:rsidR="0055108D" w:rsidRPr="00E71EC4" w:rsidRDefault="0055108D" w:rsidP="0055108D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F4B4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[0.43 - 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C8889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8EE63C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  <w:r>
              <w:rPr>
                <w:rFonts w:ascii="Calibri" w:hAnsi="Calibri" w:cs="Calibri"/>
                <w:color w:val="000000"/>
              </w:rPr>
              <w:br/>
              <w:t>[0.62 - 3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34605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1E677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8</w:t>
            </w:r>
            <w:r>
              <w:rPr>
                <w:rFonts w:ascii="Calibri" w:hAnsi="Calibri" w:cs="Calibri"/>
                <w:color w:val="000000"/>
              </w:rPr>
              <w:br/>
              <w:t>[1.31 - 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322FE" w14:textId="77777777" w:rsidR="0055108D" w:rsidRDefault="0055108D" w:rsidP="0055108D">
            <w:pPr>
              <w:pStyle w:val="Tables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D25A38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96</w:t>
            </w:r>
            <w:r>
              <w:rPr>
                <w:rFonts w:ascii="Calibri" w:hAnsi="Calibri" w:cs="Calibri"/>
                <w:color w:val="000000"/>
              </w:rPr>
              <w:br/>
              <w:t>[1.39 - 2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DBD835" w14:textId="77777777" w:rsidR="0055108D" w:rsidRDefault="0055108D" w:rsidP="0055108D">
            <w:pPr>
              <w:pStyle w:val="Tables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023622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42</w:t>
            </w:r>
            <w:r>
              <w:rPr>
                <w:rFonts w:ascii="Calibri" w:hAnsi="Calibri" w:cs="Calibri"/>
                <w:color w:val="000000"/>
              </w:rPr>
              <w:br/>
              <w:t>[0.65 - 3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E377C3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7663A2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76</w:t>
            </w:r>
            <w:r>
              <w:rPr>
                <w:rFonts w:ascii="Calibri" w:hAnsi="Calibri" w:cs="Calibri"/>
                <w:color w:val="000000"/>
              </w:rPr>
              <w:br/>
              <w:t>[1.39 - 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D917FD" w14:textId="77777777" w:rsidR="0055108D" w:rsidRDefault="0055108D" w:rsidP="0055108D">
            <w:pPr>
              <w:pStyle w:val="Tables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9B188A" w14:paraId="10C3A5CA" w14:textId="77777777" w:rsidTr="009B188A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EE7B69" w14:textId="77777777" w:rsidR="009B188A" w:rsidRPr="00E71EC4" w:rsidRDefault="009B188A" w:rsidP="009B188A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3ADF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4</w:t>
            </w:r>
            <w:r>
              <w:rPr>
                <w:rFonts w:ascii="Calibri" w:hAnsi="Calibri" w:cs="Calibri"/>
                <w:color w:val="000000"/>
              </w:rPr>
              <w:br/>
              <w:t>[0.59 - 7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C3AAE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A3EB7F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11</w:t>
            </w:r>
            <w:r>
              <w:rPr>
                <w:rFonts w:ascii="Calibri" w:hAnsi="Calibri" w:cs="Calibri"/>
                <w:color w:val="000000"/>
              </w:rPr>
              <w:br/>
              <w:t>[0.82 - 1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8E2926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CD719F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97</w:t>
            </w:r>
            <w:r>
              <w:rPr>
                <w:rFonts w:ascii="Calibri" w:hAnsi="Calibri" w:cs="Calibri"/>
                <w:color w:val="000000"/>
              </w:rPr>
              <w:br/>
              <w:t>[0.53 - 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C99EE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FA3001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  <w:r>
              <w:rPr>
                <w:rFonts w:ascii="Calibri" w:hAnsi="Calibri" w:cs="Calibri"/>
                <w:color w:val="000000"/>
              </w:rPr>
              <w:br/>
              <w:t>[0.34 - 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0699B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B057F1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  <w:r>
              <w:rPr>
                <w:rFonts w:ascii="Calibri" w:hAnsi="Calibri" w:cs="Calibri"/>
                <w:color w:val="000000"/>
              </w:rPr>
              <w:br/>
              <w:t>[0.39 - 8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AA37A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CE3A84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[0.64 - 2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7A076" w14:textId="77777777" w:rsidR="009B188A" w:rsidRDefault="009B188A" w:rsidP="009B188A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9B188A" w14:paraId="152EF428" w14:textId="77777777" w:rsidTr="009B188A">
        <w:trPr>
          <w:trHeight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DE78" w14:textId="77777777" w:rsidR="009B188A" w:rsidRPr="00E71EC4" w:rsidRDefault="009B188A" w:rsidP="009B188A">
            <w:pPr>
              <w:pStyle w:val="Tables"/>
              <w:snapToGrid w:val="0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28241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1.05</w:t>
            </w:r>
            <w:r>
              <w:rPr>
                <w:rFonts w:ascii="Calibri" w:hAnsi="Calibri" w:cs="Calibri"/>
                <w:color w:val="000000"/>
              </w:rPr>
              <w:br/>
              <w:t>[0.55 - 2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BB73B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10E13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1.72</w:t>
            </w:r>
            <w:r>
              <w:rPr>
                <w:rFonts w:ascii="Calibri" w:hAnsi="Calibri" w:cs="Calibri"/>
                <w:color w:val="000000"/>
              </w:rPr>
              <w:br/>
              <w:t>[0.82 - 3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5DF39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14BF8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1.70</w:t>
            </w:r>
            <w:r>
              <w:rPr>
                <w:rFonts w:ascii="Calibri" w:hAnsi="Calibri" w:cs="Calibri"/>
                <w:color w:val="000000"/>
              </w:rPr>
              <w:br/>
              <w:t>[1.36 - 2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C6721" w14:textId="77777777" w:rsidR="009B188A" w:rsidRDefault="009B188A" w:rsidP="009B188A">
            <w:pPr>
              <w:pStyle w:val="Tables"/>
              <w:snapToGrid w:val="0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CFE08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1.86</w:t>
            </w:r>
            <w:r>
              <w:rPr>
                <w:rFonts w:ascii="Calibri" w:hAnsi="Calibri" w:cs="Calibri"/>
                <w:color w:val="000000"/>
              </w:rPr>
              <w:br/>
              <w:t>[1.35 - 2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A56B8" w14:textId="77777777" w:rsidR="009B188A" w:rsidRDefault="009B188A" w:rsidP="009B188A">
            <w:pPr>
              <w:pStyle w:val="Tables"/>
              <w:snapToGrid w:val="0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DAB36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1.58</w:t>
            </w:r>
            <w:r>
              <w:rPr>
                <w:rFonts w:ascii="Calibri" w:hAnsi="Calibri" w:cs="Calibri"/>
                <w:color w:val="000000"/>
              </w:rPr>
              <w:br/>
              <w:t>[0.79 - 3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DEC57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0A883" w14:textId="77777777" w:rsidR="009B188A" w:rsidRDefault="009B188A" w:rsidP="009B188A">
            <w:pPr>
              <w:pStyle w:val="Tables"/>
              <w:snapToGrid w:val="0"/>
              <w:jc w:val="center"/>
            </w:pPr>
            <w:r>
              <w:rPr>
                <w:rFonts w:ascii="Calibri" w:hAnsi="Calibri" w:cs="Calibri"/>
                <w:color w:val="000000"/>
              </w:rPr>
              <w:t>1.81</w:t>
            </w:r>
            <w:r>
              <w:rPr>
                <w:rFonts w:ascii="Calibri" w:hAnsi="Calibri" w:cs="Calibri"/>
                <w:color w:val="000000"/>
              </w:rPr>
              <w:br/>
              <w:t>[1.46 - 2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D7A70" w14:textId="77777777" w:rsidR="009B188A" w:rsidRDefault="009B188A" w:rsidP="009B188A">
            <w:pPr>
              <w:pStyle w:val="Tables"/>
              <w:keepNext/>
              <w:snapToGrid w:val="0"/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26A5580D" w14:textId="77777777" w:rsidR="00606D92" w:rsidRDefault="00606D92" w:rsidP="00CE1EAB">
      <w:pPr>
        <w:rPr>
          <w:b/>
          <w:bCs/>
        </w:rPr>
      </w:pPr>
      <w:bookmarkStart w:id="21" w:name="_Ref96091932"/>
    </w:p>
    <w:p w14:paraId="2BC7D521" w14:textId="4B30B53A" w:rsidR="00EB4992" w:rsidRDefault="000E1991" w:rsidP="00CE1EAB">
      <w:pPr>
        <w:rPr>
          <w:noProof/>
        </w:rPr>
      </w:pPr>
      <w:r w:rsidRPr="000C07EE">
        <w:rPr>
          <w:b/>
          <w:bCs/>
        </w:rPr>
        <w:t xml:space="preserve">Supplementary </w:t>
      </w:r>
      <w:r w:rsidR="00CE1EAB" w:rsidRPr="000C07EE">
        <w:rPr>
          <w:b/>
          <w:bCs/>
        </w:rPr>
        <w:t xml:space="preserve">Table </w:t>
      </w:r>
      <w:bookmarkEnd w:id="21"/>
      <w:r w:rsidR="00A00161" w:rsidRPr="000C07EE">
        <w:rPr>
          <w:b/>
          <w:bCs/>
        </w:rPr>
        <w:t>5</w:t>
      </w:r>
      <w:r w:rsidR="0098072F">
        <w:t xml:space="preserve"> </w:t>
      </w:r>
      <w:r w:rsidR="0098072F" w:rsidRPr="006B4D92">
        <w:t xml:space="preserve">Results of univariate regression showing odds ratios (with 95% confidence intervals) </w:t>
      </w:r>
      <w:r w:rsidR="0098072F">
        <w:t xml:space="preserve">for post-operative outcomes </w:t>
      </w:r>
      <w:r w:rsidR="0098072F" w:rsidRPr="00975100">
        <w:t xml:space="preserve">for different levels of pre-fracture mobility, </w:t>
      </w:r>
      <w:r w:rsidR="0098072F">
        <w:rPr>
          <w:noProof/>
        </w:rPr>
        <w:t xml:space="preserve">compared to patients who were mobile without aids prior to hip fracture. </w:t>
      </w:r>
      <w:r w:rsidR="0098072F">
        <w:t>Significant results highlighted in</w:t>
      </w:r>
      <w:r w:rsidR="009A2B03">
        <w:t xml:space="preserve"> bold</w:t>
      </w:r>
    </w:p>
    <w:p w14:paraId="060621CA" w14:textId="244CA326" w:rsidR="00F74748" w:rsidRPr="00EB4992" w:rsidRDefault="00EB4992" w:rsidP="00EB4992">
      <w:pPr>
        <w:spacing w:line="240" w:lineRule="auto"/>
        <w:jc w:val="left"/>
        <w:rPr>
          <w:noProof/>
        </w:rPr>
      </w:pPr>
      <w:r>
        <w:rPr>
          <w:noProof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1435"/>
        <w:gridCol w:w="922"/>
        <w:gridCol w:w="1542"/>
        <w:gridCol w:w="1025"/>
      </w:tblGrid>
      <w:tr w:rsidR="00F74748" w:rsidRPr="00814A41" w14:paraId="106DED2A" w14:textId="77777777" w:rsidTr="00F7474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82D5A" w14:textId="77777777" w:rsidR="00F74748" w:rsidRDefault="00F74748" w:rsidP="00F74748">
            <w:pPr>
              <w:pStyle w:val="Tables"/>
              <w:rPr>
                <w:noProof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0B1C8" w14:textId="77777777" w:rsidR="00F74748" w:rsidRPr="00814A41" w:rsidRDefault="00F74748" w:rsidP="00F74748">
            <w:pPr>
              <w:pStyle w:val="Tables"/>
              <w:rPr>
                <w:b/>
              </w:rPr>
            </w:pPr>
            <w:r>
              <w:rPr>
                <w:b/>
              </w:rPr>
              <w:t>a) Mortality at 30-days (n=19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288F" w14:textId="77777777" w:rsidR="00F74748" w:rsidRDefault="00F74748" w:rsidP="00F74748">
            <w:pPr>
              <w:pStyle w:val="Tables"/>
              <w:rPr>
                <w:b/>
              </w:rPr>
            </w:pPr>
            <w:r>
              <w:rPr>
                <w:b/>
              </w:rPr>
              <w:t>b) Length of stay &gt;28 days (n=1785)</w:t>
            </w:r>
          </w:p>
        </w:tc>
      </w:tr>
      <w:tr w:rsidR="00F74748" w14:paraId="2B7EF26D" w14:textId="77777777" w:rsidTr="00F7474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176F" w14:textId="77777777" w:rsidR="00F74748" w:rsidRDefault="00F74748" w:rsidP="00F74748">
            <w:pPr>
              <w:pStyle w:val="Tables"/>
              <w:rPr>
                <w:noProof/>
              </w:rPr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FD97D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753EC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5176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F5B5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</w:tr>
      <w:tr w:rsidR="00F74748" w14:paraId="7FF73040" w14:textId="77777777" w:rsidTr="001B3DD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718FD" w14:textId="77777777" w:rsidR="00F74748" w:rsidRPr="00E71EC4" w:rsidRDefault="00F74748" w:rsidP="001B3DD5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F67023" w14:textId="77777777" w:rsidR="00F74748" w:rsidRDefault="00F74748" w:rsidP="001B3DD5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8BA78" w14:textId="77777777" w:rsidR="00F74748" w:rsidRDefault="00F74748" w:rsidP="001B3DD5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565992" w14:textId="77777777" w:rsidR="00F74748" w:rsidRDefault="00F74748" w:rsidP="001B3DD5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B716EB" w14:textId="77777777" w:rsidR="00F74748" w:rsidRDefault="00F74748" w:rsidP="001B3DD5">
            <w:pPr>
              <w:pStyle w:val="Tables"/>
              <w:jc w:val="center"/>
            </w:pPr>
            <w:r>
              <w:t>-</w:t>
            </w:r>
          </w:p>
        </w:tc>
      </w:tr>
      <w:tr w:rsidR="00F74748" w:rsidRPr="00E71EC4" w14:paraId="63BD4000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030342" w14:textId="77777777" w:rsidR="00F74748" w:rsidRPr="00E71EC4" w:rsidRDefault="00F74748" w:rsidP="001B3DD5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A0C622" w14:textId="77777777" w:rsidR="00F74748" w:rsidRPr="00E71EC4" w:rsidRDefault="00F74748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  <w:r>
              <w:rPr>
                <w:rFonts w:ascii="Calibri" w:hAnsi="Calibri" w:cs="Calibri"/>
                <w:color w:val="000000"/>
              </w:rPr>
              <w:br/>
              <w:t>[1.22 - 4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DC0F3" w14:textId="77777777" w:rsidR="00F74748" w:rsidRPr="00E71EC4" w:rsidRDefault="00F74748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FDF66" w14:textId="77777777" w:rsidR="00F74748" w:rsidRDefault="00F74748" w:rsidP="001B3DD5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  <w:r>
              <w:rPr>
                <w:rFonts w:ascii="Calibri" w:hAnsi="Calibri" w:cs="Calibri"/>
                <w:color w:val="000000"/>
              </w:rPr>
              <w:br/>
              <w:t>[1.63 - 2.95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6A43F2" w14:textId="77777777" w:rsidR="00F74748" w:rsidRPr="00E71EC4" w:rsidRDefault="00F74748" w:rsidP="001B3DD5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55108D" w:rsidRPr="00E71EC4" w14:paraId="56B12E0F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4D3CD4" w14:textId="28C4B068" w:rsidR="0055108D" w:rsidRPr="00E71EC4" w:rsidRDefault="0055108D" w:rsidP="0055108D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238262" w14:textId="77777777" w:rsidR="0055108D" w:rsidRPr="00E71EC4" w:rsidRDefault="0055108D" w:rsidP="0055108D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  <w:r>
              <w:rPr>
                <w:rFonts w:ascii="Calibri" w:hAnsi="Calibri" w:cs="Calibri"/>
                <w:color w:val="000000"/>
              </w:rPr>
              <w:br/>
              <w:t>[1.94 - 6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DBCB4" w14:textId="77777777" w:rsidR="0055108D" w:rsidRPr="00E71EC4" w:rsidRDefault="0055108D" w:rsidP="0055108D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4CE35D" w14:textId="77777777" w:rsidR="0055108D" w:rsidRDefault="0055108D" w:rsidP="0055108D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  <w:r>
              <w:rPr>
                <w:rFonts w:ascii="Calibri" w:hAnsi="Calibri" w:cs="Calibri"/>
                <w:color w:val="000000"/>
              </w:rPr>
              <w:br/>
              <w:t>[2.09 - 3.67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BB3371" w14:textId="77777777" w:rsidR="0055108D" w:rsidRPr="00E71EC4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74748" w14:paraId="55B89B75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40D9E3" w14:textId="77777777" w:rsidR="00F74748" w:rsidRPr="00E71EC4" w:rsidRDefault="00F74748" w:rsidP="001B3DD5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F3D94A" w14:textId="77777777" w:rsidR="00F74748" w:rsidRDefault="00F74748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66</w:t>
            </w:r>
            <w:r>
              <w:rPr>
                <w:rFonts w:ascii="Calibri" w:hAnsi="Calibri" w:cs="Calibri"/>
                <w:color w:val="000000"/>
              </w:rPr>
              <w:br/>
              <w:t>[2.25 - 14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E3E772" w14:textId="77777777" w:rsidR="00F74748" w:rsidRDefault="00F74748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2A1AF" w14:textId="77777777" w:rsidR="00F74748" w:rsidRDefault="00F74748" w:rsidP="001B3DD5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  <w:r>
              <w:rPr>
                <w:rFonts w:ascii="Calibri" w:hAnsi="Calibri" w:cs="Calibri"/>
                <w:color w:val="000000"/>
              </w:rPr>
              <w:br/>
              <w:t>[1.342- 4.63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7182EE" w14:textId="77777777" w:rsidR="00F74748" w:rsidRDefault="00F74748" w:rsidP="001B3DD5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F74748" w:rsidRPr="00E71EC4" w14:paraId="4ECC25F1" w14:textId="77777777" w:rsidTr="001B3DD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0BDC8" w14:textId="77777777" w:rsidR="00F74748" w:rsidRPr="00E71EC4" w:rsidRDefault="00F74748" w:rsidP="001B3DD5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D792C" w14:textId="77777777" w:rsidR="00F74748" w:rsidRPr="00E71EC4" w:rsidRDefault="00F74748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08</w:t>
            </w:r>
            <w:r>
              <w:rPr>
                <w:rFonts w:ascii="Calibri" w:hAnsi="Calibri" w:cs="Calibri"/>
                <w:color w:val="000000"/>
              </w:rPr>
              <w:br/>
              <w:t>[1.74 - 5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6CD1" w14:textId="77777777" w:rsidR="00F74748" w:rsidRPr="00E71EC4" w:rsidRDefault="00F74748" w:rsidP="001B3DD5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173FB" w14:textId="77777777" w:rsidR="00F74748" w:rsidRDefault="00F74748" w:rsidP="001B3DD5">
            <w:pPr>
              <w:pStyle w:val="Tables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</w:t>
            </w:r>
            <w:r>
              <w:rPr>
                <w:rFonts w:ascii="Calibri" w:hAnsi="Calibri" w:cs="Calibri"/>
                <w:color w:val="000000"/>
              </w:rPr>
              <w:br/>
              <w:t>[1.92 - 3.24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BB26CB" w14:textId="77777777" w:rsidR="00F74748" w:rsidRPr="00E71EC4" w:rsidRDefault="00F74748" w:rsidP="001B3DD5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7C265E28" w14:textId="77777777" w:rsidR="00F74748" w:rsidRPr="005161AF" w:rsidRDefault="00F74748" w:rsidP="009A207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148"/>
        <w:gridCol w:w="797"/>
      </w:tblGrid>
      <w:tr w:rsidR="00F74748" w14:paraId="24218F36" w14:textId="77777777" w:rsidTr="00F7474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8737C" w14:textId="77777777" w:rsidR="00F74748" w:rsidRPr="00D25C1A" w:rsidRDefault="00F74748" w:rsidP="00F74748">
            <w:pPr>
              <w:pStyle w:val="Tables"/>
              <w:rPr>
                <w:b/>
                <w:noProof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02DB" w14:textId="3AF70542" w:rsidR="00F74748" w:rsidRPr="00D25C1A" w:rsidRDefault="00F74748" w:rsidP="00F74748">
            <w:pPr>
              <w:pStyle w:val="Tables"/>
              <w:rPr>
                <w:b/>
                <w:noProof/>
              </w:rPr>
            </w:pPr>
            <w:r>
              <w:rPr>
                <w:b/>
                <w:noProof/>
              </w:rPr>
              <w:t>c) Location at 30-days post surgery</w:t>
            </w:r>
            <w:r w:rsidR="0000289A">
              <w:rPr>
                <w:b/>
                <w:noProof/>
              </w:rPr>
              <w:t>, excluding</w:t>
            </w:r>
            <w:r w:rsidR="007D156A">
              <w:rPr>
                <w:b/>
                <w:noProof/>
              </w:rPr>
              <w:t xml:space="preserve"> patients who died within 30-days</w:t>
            </w:r>
            <w:r w:rsidR="0000289A">
              <w:rPr>
                <w:b/>
                <w:noProof/>
              </w:rPr>
              <w:t xml:space="preserve"> </w:t>
            </w:r>
            <w:r>
              <w:rPr>
                <w:b/>
                <w:noProof/>
              </w:rPr>
              <w:t xml:space="preserve">(n=1333) </w:t>
            </w:r>
          </w:p>
        </w:tc>
      </w:tr>
      <w:tr w:rsidR="00F74748" w14:paraId="42E57372" w14:textId="77777777" w:rsidTr="00F74748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7FC3A3" w14:textId="77777777" w:rsidR="00F74748" w:rsidRPr="00D25C1A" w:rsidRDefault="00F74748" w:rsidP="00F74748">
            <w:pPr>
              <w:pStyle w:val="Tables"/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126D2" w14:textId="77777777" w:rsidR="00F74748" w:rsidRPr="00467021" w:rsidRDefault="00F74748" w:rsidP="00F74748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Own h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B21A1" w14:textId="77777777" w:rsidR="00F74748" w:rsidRPr="00467021" w:rsidRDefault="00F74748" w:rsidP="00F74748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sidential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5E112" w14:textId="77777777" w:rsidR="00F74748" w:rsidRPr="00467021" w:rsidRDefault="00F74748" w:rsidP="00F74748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Nursing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86998" w14:textId="77777777" w:rsidR="00F74748" w:rsidRPr="00467021" w:rsidRDefault="00F74748" w:rsidP="00F74748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habilitation un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17E860" w14:textId="77777777" w:rsidR="00F74748" w:rsidRPr="00467021" w:rsidRDefault="00F74748" w:rsidP="00F74748">
            <w:pPr>
              <w:pStyle w:val="Tables"/>
              <w:jc w:val="center"/>
              <w:rPr>
                <w:b/>
              </w:rPr>
            </w:pPr>
            <w:r w:rsidRPr="00467021">
              <w:rPr>
                <w:rFonts w:ascii="Calibri" w:hAnsi="Calibri"/>
                <w:b/>
                <w:color w:val="000000"/>
              </w:rPr>
              <w:t>Hospi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A83F7" w14:textId="77777777" w:rsidR="00F74748" w:rsidRPr="00467021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Location other than home</w:t>
            </w:r>
          </w:p>
        </w:tc>
      </w:tr>
      <w:tr w:rsidR="00F74748" w14:paraId="16A14ED4" w14:textId="77777777" w:rsidTr="00F74748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AB8A6" w14:textId="77777777" w:rsidR="00F74748" w:rsidRPr="00D17962" w:rsidRDefault="00F74748" w:rsidP="00F74748">
            <w:pPr>
              <w:pStyle w:val="Tables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AA926" w14:textId="77777777" w:rsidR="00F74748" w:rsidRDefault="00F74748" w:rsidP="00F74748">
            <w:pPr>
              <w:pStyle w:val="Tables"/>
              <w:jc w:val="center"/>
              <w:rPr>
                <w:sz w:val="24"/>
              </w:rPr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7DF90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8591A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F005B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D6897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25845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15316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D754A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99349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0D45DF1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4BB4B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216CB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</w:tr>
      <w:tr w:rsidR="00F74748" w14:paraId="7EAA2B79" w14:textId="77777777" w:rsidTr="00F74748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9CFC4" w14:textId="77777777" w:rsidR="00F74748" w:rsidRPr="00E71EC4" w:rsidRDefault="00F74748" w:rsidP="00F7474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846740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79BBF1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2C0782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28E2EA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95F8EF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BBF11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5DCBA4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5A0B9A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7BCF30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FC83FC7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438FE1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39BBB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</w:tr>
      <w:tr w:rsidR="00F74748" w14:paraId="41BF7602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2B94A" w14:textId="77777777" w:rsidR="00F74748" w:rsidRPr="00E71EC4" w:rsidRDefault="00F74748" w:rsidP="00F7474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414C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  <w:r>
              <w:rPr>
                <w:rFonts w:ascii="Calibri" w:hAnsi="Calibri" w:cs="Calibri"/>
                <w:color w:val="000000"/>
              </w:rPr>
              <w:br/>
              <w:t>[0.36 - 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4CC4A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DF7E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[0.63 - 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BCAD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012186" w14:textId="7312DD76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35</w:t>
            </w:r>
            <w:r>
              <w:rPr>
                <w:rFonts w:ascii="Calibri" w:hAnsi="Calibri" w:cs="Calibri"/>
                <w:color w:val="000000"/>
              </w:rPr>
              <w:br/>
              <w:t>[0.34 - 3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FEAD9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914027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5</w:t>
            </w:r>
            <w:r>
              <w:rPr>
                <w:rFonts w:ascii="Calibri" w:hAnsi="Calibri" w:cs="Calibri"/>
                <w:color w:val="000000"/>
              </w:rPr>
              <w:br/>
              <w:t>[1.37 - 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56F049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4CEB60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44</w:t>
            </w:r>
            <w:r>
              <w:rPr>
                <w:rFonts w:ascii="Calibri" w:hAnsi="Calibri" w:cs="Calibri"/>
                <w:color w:val="000000"/>
              </w:rPr>
              <w:br/>
              <w:t>[1.42 - 8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7EE86F6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C50F9" w14:textId="77777777" w:rsidR="00F74748" w:rsidRPr="00D57F37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  <w:r>
              <w:rPr>
                <w:rFonts w:ascii="Calibri" w:hAnsi="Calibri" w:cs="Calibri"/>
                <w:color w:val="000000"/>
              </w:rPr>
              <w:br/>
              <w:t>[1.59 - 2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B56D8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55108D" w14:paraId="3CB35136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F06E3" w14:textId="771B5E66" w:rsidR="0055108D" w:rsidRPr="00E71EC4" w:rsidRDefault="0055108D" w:rsidP="0055108D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1C56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  <w:r>
              <w:rPr>
                <w:rFonts w:ascii="Calibri" w:hAnsi="Calibri" w:cs="Calibri"/>
                <w:color w:val="000000"/>
              </w:rPr>
              <w:br/>
              <w:t>[0.15 - 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440255" w14:textId="77777777" w:rsidR="0055108D" w:rsidRPr="00D57F37" w:rsidRDefault="0055108D" w:rsidP="0055108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1A50B9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6</w:t>
            </w:r>
            <w:r>
              <w:rPr>
                <w:rFonts w:ascii="Calibri" w:hAnsi="Calibri" w:cs="Calibri"/>
                <w:color w:val="000000"/>
              </w:rPr>
              <w:br/>
              <w:t>[1.07 - 4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977484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5DC558" w14:textId="058FFC3A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7.78</w:t>
            </w:r>
            <w:r>
              <w:rPr>
                <w:rFonts w:ascii="Calibri" w:hAnsi="Calibri" w:cs="Calibri"/>
                <w:color w:val="000000"/>
              </w:rPr>
              <w:br/>
              <w:t>[0.88 - 69.</w:t>
            </w:r>
            <w:r w:rsidR="00AD3B3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688F31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4A3CEB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77</w:t>
            </w:r>
            <w:r>
              <w:rPr>
                <w:rFonts w:ascii="Calibri" w:hAnsi="Calibri" w:cs="Calibri"/>
                <w:color w:val="000000"/>
              </w:rPr>
              <w:br/>
              <w:t>[2.74 - 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FCF6C" w14:textId="77777777" w:rsidR="0055108D" w:rsidRPr="00D57F37" w:rsidRDefault="0055108D" w:rsidP="0055108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954A16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60</w:t>
            </w:r>
            <w:r>
              <w:rPr>
                <w:rFonts w:ascii="Calibri" w:hAnsi="Calibri" w:cs="Calibri"/>
                <w:color w:val="000000"/>
              </w:rPr>
              <w:br/>
              <w:t>[1.40 - 9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647FE63" w14:textId="77777777" w:rsidR="0055108D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F71859" w14:textId="77777777" w:rsidR="0055108D" w:rsidRPr="00D57F37" w:rsidRDefault="0055108D" w:rsidP="0055108D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4.88</w:t>
            </w:r>
            <w:r>
              <w:rPr>
                <w:rFonts w:ascii="Calibri" w:hAnsi="Calibri" w:cs="Calibri"/>
                <w:color w:val="000000"/>
              </w:rPr>
              <w:br/>
              <w:t>[3.58 - 6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DD5E4" w14:textId="77777777" w:rsidR="0055108D" w:rsidRPr="00D57F37" w:rsidRDefault="0055108D" w:rsidP="0055108D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74748" w14:paraId="1C78FBB0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F6619" w14:textId="77777777" w:rsidR="00F74748" w:rsidRPr="00E71EC4" w:rsidRDefault="00F74748" w:rsidP="00F74748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B2FD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  <w:r>
              <w:rPr>
                <w:rFonts w:ascii="Calibri" w:hAnsi="Calibri" w:cs="Calibri"/>
                <w:color w:val="000000"/>
              </w:rPr>
              <w:br/>
              <w:t>[0.13 - 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B4895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0C7091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474F0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AEBB85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5CB53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A08E92" w14:textId="4AE9A70B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57</w:t>
            </w:r>
            <w:r>
              <w:rPr>
                <w:rFonts w:ascii="Calibri" w:hAnsi="Calibri" w:cs="Calibri"/>
                <w:color w:val="000000"/>
              </w:rPr>
              <w:br/>
              <w:t>[0.62 - 10.</w:t>
            </w:r>
            <w:r w:rsidR="00AD3B3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8A221F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4BEA1B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0610EC3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801978" w14:textId="77777777" w:rsidR="00F74748" w:rsidRPr="00D57F37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95</w:t>
            </w:r>
            <w:r>
              <w:rPr>
                <w:rFonts w:ascii="Calibri" w:hAnsi="Calibri" w:cs="Calibri"/>
                <w:color w:val="000000"/>
              </w:rPr>
              <w:br/>
              <w:t>[0.47 - 7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5DE723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F74748" w14:paraId="683750AB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C5DD6" w14:textId="77777777" w:rsidR="00F74748" w:rsidRPr="00E71EC4" w:rsidRDefault="00F74748" w:rsidP="00F7474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8BED9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4</w:t>
            </w:r>
            <w:r>
              <w:rPr>
                <w:rFonts w:ascii="Calibri" w:hAnsi="Calibri" w:cs="Calibri"/>
                <w:color w:val="000000"/>
              </w:rPr>
              <w:br/>
              <w:t>[0.27 - 0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E5816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601E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3</w:t>
            </w:r>
            <w:r>
              <w:rPr>
                <w:rFonts w:ascii="Calibri" w:hAnsi="Calibri" w:cs="Calibri"/>
                <w:color w:val="000000"/>
              </w:rPr>
              <w:br/>
              <w:t>[0.86 - 3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3164A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AF0E5" w14:textId="7FCBF87C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5.06</w:t>
            </w:r>
            <w:r>
              <w:rPr>
                <w:rFonts w:ascii="Calibri" w:hAnsi="Calibri" w:cs="Calibri"/>
                <w:color w:val="000000"/>
              </w:rPr>
              <w:br/>
              <w:t>[0.62 - 41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5D21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98FF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49</w:t>
            </w:r>
            <w:r>
              <w:rPr>
                <w:rFonts w:ascii="Calibri" w:hAnsi="Calibri" w:cs="Calibri"/>
                <w:color w:val="000000"/>
              </w:rPr>
              <w:br/>
              <w:t>[1.90 - 3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48318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6086E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42</w:t>
            </w:r>
            <w:r>
              <w:rPr>
                <w:rFonts w:ascii="Calibri" w:hAnsi="Calibri" w:cs="Calibri"/>
                <w:color w:val="000000"/>
              </w:rPr>
              <w:br/>
              <w:t>[1.48 - 7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DE668F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16CDD" w14:textId="77777777" w:rsidR="00F74748" w:rsidRPr="00D57F37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92</w:t>
            </w:r>
            <w:r>
              <w:rPr>
                <w:rFonts w:ascii="Calibri" w:hAnsi="Calibri" w:cs="Calibri"/>
                <w:color w:val="000000"/>
              </w:rPr>
              <w:br/>
              <w:t>[2.27 - 3.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A504C" w14:textId="77777777" w:rsidR="00F74748" w:rsidRPr="00D57F37" w:rsidRDefault="00F74748" w:rsidP="00F74748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66F71140" w14:textId="4B901DB8" w:rsidR="00F74748" w:rsidRDefault="00F74748" w:rsidP="009A207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3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003"/>
        <w:gridCol w:w="697"/>
        <w:gridCol w:w="1184"/>
        <w:gridCol w:w="761"/>
      </w:tblGrid>
      <w:tr w:rsidR="00A26A0D" w14:paraId="2A56E15D" w14:textId="77777777" w:rsidTr="00CA41E4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68398" w14:textId="77777777" w:rsidR="00A26A0D" w:rsidRPr="00D25C1A" w:rsidRDefault="00A26A0D" w:rsidP="00CA41E4">
            <w:pPr>
              <w:pStyle w:val="Tables"/>
              <w:rPr>
                <w:b/>
                <w:noProof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3C8D" w14:textId="43C1B5EE" w:rsidR="00A26A0D" w:rsidRPr="00D25C1A" w:rsidRDefault="007D156A" w:rsidP="00CA41E4">
            <w:pPr>
              <w:pStyle w:val="Tables"/>
              <w:rPr>
                <w:b/>
                <w:noProof/>
              </w:rPr>
            </w:pPr>
            <w:r>
              <w:rPr>
                <w:b/>
                <w:noProof/>
              </w:rPr>
              <w:t>d)</w:t>
            </w:r>
            <w:r w:rsidR="00A26A0D">
              <w:rPr>
                <w:b/>
                <w:noProof/>
              </w:rPr>
              <w:t xml:space="preserve"> Location at 30-days post surgery (n=</w:t>
            </w:r>
            <w:r w:rsidR="0000289A">
              <w:rPr>
                <w:b/>
                <w:noProof/>
              </w:rPr>
              <w:t>1413</w:t>
            </w:r>
            <w:r w:rsidR="00A26A0D">
              <w:rPr>
                <w:b/>
                <w:noProof/>
              </w:rPr>
              <w:t xml:space="preserve">) </w:t>
            </w:r>
          </w:p>
        </w:tc>
      </w:tr>
      <w:tr w:rsidR="00A26A0D" w14:paraId="68A7A21C" w14:textId="77777777" w:rsidTr="00CA41E4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10753D" w14:textId="77777777" w:rsidR="00A26A0D" w:rsidRPr="00D25C1A" w:rsidRDefault="00A26A0D" w:rsidP="00CA41E4">
            <w:pPr>
              <w:pStyle w:val="Tables"/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97CD" w14:textId="77777777" w:rsidR="00A26A0D" w:rsidRPr="00467021" w:rsidRDefault="00A26A0D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Own h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269DE" w14:textId="77777777" w:rsidR="00A26A0D" w:rsidRPr="00467021" w:rsidRDefault="00A26A0D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sidential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2DAF" w14:textId="77777777" w:rsidR="00A26A0D" w:rsidRPr="00467021" w:rsidRDefault="00A26A0D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  <w:sz w:val="24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Nursing 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969B6" w14:textId="77777777" w:rsidR="00A26A0D" w:rsidRPr="00467021" w:rsidRDefault="00A26A0D" w:rsidP="00CA41E4">
            <w:pPr>
              <w:pStyle w:val="Tables"/>
              <w:jc w:val="center"/>
              <w:rPr>
                <w:rFonts w:ascii="Calibri" w:hAnsi="Calibri"/>
                <w:b/>
                <w:color w:val="000000"/>
              </w:rPr>
            </w:pPr>
            <w:r w:rsidRPr="00467021">
              <w:rPr>
                <w:rFonts w:ascii="Calibri" w:hAnsi="Calibri"/>
                <w:b/>
                <w:color w:val="000000"/>
              </w:rPr>
              <w:t>Rehabilitation un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9974D6" w14:textId="77777777" w:rsidR="00A26A0D" w:rsidRPr="00467021" w:rsidRDefault="00A26A0D" w:rsidP="00CA41E4">
            <w:pPr>
              <w:pStyle w:val="Tables"/>
              <w:jc w:val="center"/>
              <w:rPr>
                <w:b/>
              </w:rPr>
            </w:pPr>
            <w:r w:rsidRPr="00467021">
              <w:rPr>
                <w:rFonts w:ascii="Calibri" w:hAnsi="Calibri"/>
                <w:b/>
                <w:color w:val="000000"/>
              </w:rPr>
              <w:t>Hospi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40A30" w14:textId="77777777" w:rsidR="00A26A0D" w:rsidRPr="00467021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Location other than home</w:t>
            </w:r>
          </w:p>
        </w:tc>
      </w:tr>
      <w:tr w:rsidR="00A26A0D" w14:paraId="747E9BAD" w14:textId="77777777" w:rsidTr="00CA41E4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01BD" w14:textId="77777777" w:rsidR="00A26A0D" w:rsidRPr="00D17962" w:rsidRDefault="00A26A0D" w:rsidP="00CA41E4">
            <w:pPr>
              <w:pStyle w:val="Tables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662E9" w14:textId="77777777" w:rsidR="00A26A0D" w:rsidRDefault="00A26A0D" w:rsidP="00CA41E4">
            <w:pPr>
              <w:pStyle w:val="Tables"/>
              <w:jc w:val="center"/>
              <w:rPr>
                <w:sz w:val="24"/>
              </w:rPr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D67C8" w14:textId="77777777" w:rsidR="00A26A0D" w:rsidRDefault="00A26A0D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313B0" w14:textId="77777777" w:rsidR="00A26A0D" w:rsidRDefault="00A26A0D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0AFA" w14:textId="77777777" w:rsidR="00A26A0D" w:rsidRDefault="00A26A0D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CC999" w14:textId="77777777" w:rsidR="00A26A0D" w:rsidRDefault="00A26A0D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ED5EF" w14:textId="77777777" w:rsidR="00A26A0D" w:rsidRDefault="00A26A0D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22C7B" w14:textId="77777777" w:rsidR="00A26A0D" w:rsidRDefault="00A26A0D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151DD" w14:textId="77777777" w:rsidR="00A26A0D" w:rsidRDefault="00A26A0D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E4354" w14:textId="77777777" w:rsidR="00A26A0D" w:rsidRDefault="00A26A0D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39E8A0" w14:textId="77777777" w:rsidR="00A26A0D" w:rsidRDefault="00A26A0D" w:rsidP="00CA41E4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E11C6" w14:textId="77777777" w:rsidR="00A26A0D" w:rsidRDefault="00A26A0D" w:rsidP="00CA41E4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CB5FD" w14:textId="77777777" w:rsidR="00A26A0D" w:rsidRDefault="00A26A0D" w:rsidP="00CA41E4">
            <w:pPr>
              <w:pStyle w:val="Tables"/>
              <w:jc w:val="center"/>
            </w:pPr>
            <w:r>
              <w:t>P-value</w:t>
            </w:r>
          </w:p>
        </w:tc>
      </w:tr>
      <w:tr w:rsidR="00A26A0D" w14:paraId="1F5428C4" w14:textId="77777777" w:rsidTr="00CA41E4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723ED" w14:textId="77777777" w:rsidR="00A26A0D" w:rsidRPr="00E71EC4" w:rsidRDefault="00A26A0D" w:rsidP="00CA41E4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99FA1D" w14:textId="77777777" w:rsidR="00A26A0D" w:rsidRDefault="00A26A0D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CFB29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DC1873" w14:textId="77777777" w:rsidR="00A26A0D" w:rsidRDefault="00A26A0D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2FBB3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EC8AF" w14:textId="77777777" w:rsidR="00A26A0D" w:rsidRDefault="00A26A0D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5C66E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1A302C" w14:textId="77777777" w:rsidR="00A26A0D" w:rsidRDefault="00A26A0D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6C306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64C279" w14:textId="77777777" w:rsidR="00A26A0D" w:rsidRDefault="00A26A0D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B85A18D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939954" w14:textId="77777777" w:rsidR="00A26A0D" w:rsidRDefault="00A26A0D" w:rsidP="00CA41E4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6E1623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</w:tr>
      <w:tr w:rsidR="00A26A0D" w14:paraId="53BCE0A2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C97D4" w14:textId="77777777" w:rsidR="00A26A0D" w:rsidRPr="00E71EC4" w:rsidRDefault="00A26A0D" w:rsidP="00CA41E4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9BCC" w14:textId="7F4C8153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6</w:t>
            </w:r>
            <w:r>
              <w:rPr>
                <w:rFonts w:ascii="Calibri" w:hAnsi="Calibri" w:cs="Calibri"/>
                <w:color w:val="000000"/>
              </w:rPr>
              <w:br/>
              <w:t>[0.35 - 0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ABDA6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7A494B" w14:textId="62D7B99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25</w:t>
            </w:r>
            <w:r>
              <w:rPr>
                <w:rFonts w:ascii="Calibri" w:hAnsi="Calibri" w:cs="Calibri"/>
                <w:color w:val="000000"/>
              </w:rPr>
              <w:br/>
              <w:t>[0.61 - 2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5AA0BB" w14:textId="6C9625D2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5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D501A5" w14:textId="7332011E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326</w:t>
            </w:r>
            <w:r>
              <w:rPr>
                <w:rFonts w:ascii="Calibri" w:hAnsi="Calibri" w:cs="Calibri"/>
                <w:color w:val="000000"/>
              </w:rPr>
              <w:br/>
              <w:t xml:space="preserve">[0.33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3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CFD5F" w14:textId="4D00E479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0E49A" w14:textId="32B0E0CD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  <w:r>
              <w:rPr>
                <w:rFonts w:ascii="Calibri" w:hAnsi="Calibri" w:cs="Calibri"/>
                <w:color w:val="000000"/>
              </w:rPr>
              <w:br/>
              <w:t>[1.32 - 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CEBF89" w14:textId="7777777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6D193" w14:textId="22A462B0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33</w:t>
            </w:r>
            <w:r>
              <w:rPr>
                <w:rFonts w:ascii="Calibri" w:hAnsi="Calibri" w:cs="Calibri"/>
                <w:color w:val="000000"/>
              </w:rPr>
              <w:br/>
              <w:t xml:space="preserve">[1.38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8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BF2AFF8" w14:textId="57AAA6BE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55A671" w14:textId="0F8862D2" w:rsidR="00A26A0D" w:rsidRPr="00D57F37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  <w:r>
              <w:rPr>
                <w:rFonts w:ascii="Calibri" w:hAnsi="Calibri" w:cs="Calibri"/>
                <w:color w:val="000000"/>
              </w:rPr>
              <w:br/>
              <w:t>[1.66 - 2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DF25E0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A26A0D" w14:paraId="318ABD56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29406" w14:textId="77777777" w:rsidR="00A26A0D" w:rsidRPr="00E71EC4" w:rsidRDefault="00A26A0D" w:rsidP="00CA41E4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769B" w14:textId="071D012F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ascii="Calibri" w:hAnsi="Calibri" w:cs="Calibri"/>
                <w:color w:val="000000"/>
              </w:rPr>
              <w:br/>
              <w:t>[0.14 - 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3FCA3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8FDB5F" w14:textId="49A3F743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98</w:t>
            </w:r>
            <w:r>
              <w:rPr>
                <w:rFonts w:ascii="Calibri" w:hAnsi="Calibri" w:cs="Calibri"/>
                <w:color w:val="000000"/>
              </w:rPr>
              <w:br/>
              <w:t>[0.98 - 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DFA367" w14:textId="1A0AB27D" w:rsidR="00A26A0D" w:rsidRPr="00A26A0D" w:rsidRDefault="00A26A0D" w:rsidP="00CA41E4">
            <w:pPr>
              <w:pStyle w:val="Tables"/>
              <w:jc w:val="center"/>
            </w:pPr>
            <w:r w:rsidRPr="00A26A0D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8C82BA" w14:textId="5621C39F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7.33</w:t>
            </w:r>
            <w:r>
              <w:rPr>
                <w:rFonts w:ascii="Calibri" w:hAnsi="Calibri" w:cs="Calibri"/>
                <w:color w:val="000000"/>
              </w:rPr>
              <w:br/>
              <w:t xml:space="preserve">[0.82 </w:t>
            </w:r>
            <w:r w:rsidR="00E15EB6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6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01162" w14:textId="61BFBA50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27A116" w14:textId="50BDFB68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16</w:t>
            </w:r>
            <w:r>
              <w:rPr>
                <w:rFonts w:ascii="Calibri" w:hAnsi="Calibri" w:cs="Calibri"/>
                <w:color w:val="000000"/>
              </w:rPr>
              <w:br/>
              <w:t xml:space="preserve">[2.32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BA394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9F55C3" w14:textId="2D86F4AD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32</w:t>
            </w:r>
            <w:r>
              <w:rPr>
                <w:rFonts w:ascii="Calibri" w:hAnsi="Calibri" w:cs="Calibri"/>
                <w:color w:val="000000"/>
              </w:rPr>
              <w:br/>
              <w:t xml:space="preserve">[1.29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8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FA9CA05" w14:textId="2CDC6944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B7F3C9" w14:textId="1B2AC7BA" w:rsidR="00A26A0D" w:rsidRPr="00D57F37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5.21</w:t>
            </w:r>
            <w:r>
              <w:rPr>
                <w:rFonts w:ascii="Calibri" w:hAnsi="Calibri" w:cs="Calibri"/>
                <w:color w:val="000000"/>
              </w:rPr>
              <w:br/>
              <w:t xml:space="preserve">[3.85 </w:t>
            </w:r>
            <w:r w:rsidR="00E15EB6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7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05B47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A26A0D" w14:paraId="20A01E86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E608A" w14:textId="77777777" w:rsidR="00A26A0D" w:rsidRPr="00E71EC4" w:rsidRDefault="00A26A0D" w:rsidP="00CA41E4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4EE0" w14:textId="5117677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3</w:t>
            </w:r>
            <w:r>
              <w:rPr>
                <w:rFonts w:ascii="Calibri" w:hAnsi="Calibri" w:cs="Calibri"/>
                <w:color w:val="000000"/>
              </w:rPr>
              <w:br/>
              <w:t xml:space="preserve">[0.10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09874" w14:textId="1B0033CE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F57302" w14:textId="7777777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9D78A" w14:textId="7777777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DE8B60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584DD" w14:textId="7777777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170BD2" w14:textId="575AC90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02</w:t>
            </w:r>
            <w:r>
              <w:rPr>
                <w:rFonts w:ascii="Calibri" w:hAnsi="Calibri" w:cs="Calibri"/>
                <w:color w:val="000000"/>
              </w:rPr>
              <w:br/>
              <w:t xml:space="preserve">[0.52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7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D42BE" w14:textId="3019684E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66497E" w14:textId="77777777" w:rsidR="00A26A0D" w:rsidRDefault="00A26A0D" w:rsidP="00CA41E4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B1E31C6" w14:textId="77777777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87251" w14:textId="63A606EE" w:rsidR="00A26A0D" w:rsidRPr="00D57F37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08</w:t>
            </w:r>
            <w:r>
              <w:rPr>
                <w:rFonts w:ascii="Calibri" w:hAnsi="Calibri" w:cs="Calibri"/>
                <w:color w:val="000000"/>
              </w:rPr>
              <w:br/>
              <w:t xml:space="preserve">[0.92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1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64ACB" w14:textId="15E80DC1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A26A0D" w14:paraId="38FE41F5" w14:textId="77777777" w:rsidTr="00CA41E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FB533" w14:textId="77777777" w:rsidR="00A26A0D" w:rsidRPr="00E71EC4" w:rsidRDefault="00A26A0D" w:rsidP="00CA41E4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73A0D" w14:textId="6C710575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2</w:t>
            </w:r>
            <w:r>
              <w:rPr>
                <w:rFonts w:ascii="Calibri" w:hAnsi="Calibri" w:cs="Calibri"/>
                <w:color w:val="000000"/>
              </w:rPr>
              <w:br/>
              <w:t>[0.25 - 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AB400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85571" w14:textId="2BD32979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54</w:t>
            </w:r>
            <w:r>
              <w:rPr>
                <w:rFonts w:ascii="Calibri" w:hAnsi="Calibri" w:cs="Calibri"/>
                <w:color w:val="000000"/>
              </w:rPr>
              <w:br/>
              <w:t xml:space="preserve">[0.81 </w:t>
            </w:r>
            <w:r w:rsidR="00E15EB6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2.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2AA0A" w14:textId="7AF73D0C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2213E" w14:textId="5CF0B352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4.83</w:t>
            </w:r>
            <w:r>
              <w:rPr>
                <w:rFonts w:ascii="Calibri" w:hAnsi="Calibri" w:cs="Calibri"/>
                <w:color w:val="000000"/>
              </w:rPr>
              <w:br/>
              <w:t xml:space="preserve">[0.59 </w:t>
            </w:r>
            <w:r w:rsidR="00E15EB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39.</w:t>
            </w:r>
            <w:r w:rsidR="00E15EB6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218AC" w14:textId="1BA21424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94D75" w14:textId="678F8E5D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27</w:t>
            </w:r>
            <w:r>
              <w:rPr>
                <w:rFonts w:ascii="Calibri" w:hAnsi="Calibri" w:cs="Calibri"/>
                <w:color w:val="000000"/>
              </w:rPr>
              <w:br/>
              <w:t xml:space="preserve">[1.74 </w:t>
            </w:r>
            <w:r w:rsidR="00E15EB6">
              <w:rPr>
                <w:rFonts w:ascii="Calibri" w:hAnsi="Calibri" w:cs="Calibri"/>
                <w:color w:val="000000"/>
              </w:rPr>
              <w:t xml:space="preserve">- </w:t>
            </w:r>
            <w:r>
              <w:rPr>
                <w:rFonts w:ascii="Calibri" w:hAnsi="Calibri" w:cs="Calibri"/>
                <w:color w:val="000000"/>
              </w:rPr>
              <w:t>2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D6C93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B32E5" w14:textId="54642A38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24</w:t>
            </w:r>
            <w:r>
              <w:rPr>
                <w:rFonts w:ascii="Calibri" w:hAnsi="Calibri" w:cs="Calibri"/>
                <w:color w:val="000000"/>
              </w:rPr>
              <w:br/>
              <w:t>[1.40 - 7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32C5FD1" w14:textId="283E335D" w:rsidR="00A26A0D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4D2F5" w14:textId="2A424251" w:rsidR="00A26A0D" w:rsidRPr="00D57F37" w:rsidRDefault="00A26A0D" w:rsidP="00CA41E4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3.09</w:t>
            </w:r>
            <w:r>
              <w:rPr>
                <w:rFonts w:ascii="Calibri" w:hAnsi="Calibri" w:cs="Calibri"/>
                <w:color w:val="000000"/>
              </w:rPr>
              <w:br/>
              <w:t>[2.42 - 3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DC86A" w14:textId="77777777" w:rsidR="00A26A0D" w:rsidRPr="00D57F37" w:rsidRDefault="00A26A0D" w:rsidP="00CA41E4">
            <w:pPr>
              <w:pStyle w:val="Tables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51FC2078" w14:textId="330D90D2" w:rsidR="00A26A0D" w:rsidRDefault="00A26A0D" w:rsidP="009A207A">
      <w:pPr>
        <w:spacing w:line="240" w:lineRule="auto"/>
      </w:pPr>
    </w:p>
    <w:p w14:paraId="2A799C5C" w14:textId="60760EA1" w:rsidR="00606D92" w:rsidRDefault="00606D92" w:rsidP="009A207A">
      <w:pPr>
        <w:spacing w:line="240" w:lineRule="auto"/>
      </w:pPr>
    </w:p>
    <w:p w14:paraId="2C1C2B4E" w14:textId="4FB609A1" w:rsidR="00606D92" w:rsidRDefault="00606D92" w:rsidP="009A207A">
      <w:pPr>
        <w:spacing w:line="240" w:lineRule="auto"/>
      </w:pPr>
    </w:p>
    <w:p w14:paraId="159C4B78" w14:textId="2807F63D" w:rsidR="00606D92" w:rsidRDefault="00606D92" w:rsidP="009A207A">
      <w:pPr>
        <w:spacing w:line="240" w:lineRule="auto"/>
      </w:pPr>
    </w:p>
    <w:p w14:paraId="547E4C1D" w14:textId="0C3AD918" w:rsidR="00606D92" w:rsidRDefault="00606D92" w:rsidP="009A207A">
      <w:pPr>
        <w:spacing w:line="240" w:lineRule="auto"/>
      </w:pPr>
    </w:p>
    <w:p w14:paraId="48A7180E" w14:textId="4D529C9D" w:rsidR="00606D92" w:rsidRDefault="00606D92" w:rsidP="009A207A">
      <w:pPr>
        <w:spacing w:line="240" w:lineRule="auto"/>
      </w:pPr>
    </w:p>
    <w:p w14:paraId="754F1078" w14:textId="77777777" w:rsidR="00606D92" w:rsidRPr="005161AF" w:rsidRDefault="00606D92" w:rsidP="009A207A">
      <w:pPr>
        <w:spacing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12"/>
        <w:gridCol w:w="1117"/>
        <w:gridCol w:w="776"/>
        <w:gridCol w:w="1421"/>
        <w:gridCol w:w="913"/>
        <w:gridCol w:w="1471"/>
        <w:gridCol w:w="1022"/>
        <w:gridCol w:w="1075"/>
        <w:gridCol w:w="746"/>
        <w:gridCol w:w="1336"/>
        <w:gridCol w:w="928"/>
        <w:gridCol w:w="1420"/>
        <w:gridCol w:w="958"/>
      </w:tblGrid>
      <w:tr w:rsidR="00F74748" w14:paraId="5B5E0F90" w14:textId="77777777" w:rsidTr="00F7474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EA0E4" w14:textId="77777777" w:rsidR="00F74748" w:rsidRDefault="00F74748" w:rsidP="00F74748">
            <w:pPr>
              <w:pStyle w:val="Tables"/>
              <w:rPr>
                <w:b/>
                <w:bCs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0C78" w14:textId="727B1073" w:rsidR="00F74748" w:rsidRDefault="007D156A" w:rsidP="00F74748">
            <w:pPr>
              <w:pStyle w:val="Tables"/>
              <w:rPr>
                <w:b/>
                <w:bCs/>
              </w:rPr>
            </w:pPr>
            <w:r>
              <w:rPr>
                <w:b/>
              </w:rPr>
              <w:t>e</w:t>
            </w:r>
            <w:r w:rsidR="00F74748">
              <w:rPr>
                <w:b/>
              </w:rPr>
              <w:t xml:space="preserve">) </w:t>
            </w:r>
            <w:r w:rsidR="00F74748" w:rsidRPr="00AE2841">
              <w:rPr>
                <w:b/>
              </w:rPr>
              <w:t>Post-operative complications</w:t>
            </w:r>
            <w:r w:rsidR="00F74748">
              <w:rPr>
                <w:b/>
              </w:rPr>
              <w:t xml:space="preserve"> (n=1919)</w:t>
            </w:r>
          </w:p>
        </w:tc>
      </w:tr>
      <w:tr w:rsidR="00F74748" w14:paraId="7A8EC69C" w14:textId="77777777" w:rsidTr="00F74748">
        <w:trPr>
          <w:trHeight w:val="4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87FB74" w14:textId="77777777" w:rsidR="00F74748" w:rsidRPr="00D25C1A" w:rsidRDefault="00F74748" w:rsidP="00F74748">
            <w:pPr>
              <w:pStyle w:val="Tables"/>
            </w:pPr>
            <w:r w:rsidRPr="00D17962">
              <w:rPr>
                <w:b/>
              </w:rPr>
              <w:t>Pre</w:t>
            </w:r>
            <w:r>
              <w:rPr>
                <w:b/>
              </w:rPr>
              <w:t>-</w:t>
            </w:r>
            <w:r w:rsidRPr="00D17962">
              <w:rPr>
                <w:b/>
              </w:rPr>
              <w:t>fracture mobi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65972" w14:textId="77777777" w:rsidR="00F74748" w:rsidRPr="00AE2841" w:rsidRDefault="00F74748" w:rsidP="00F74748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VTE event within 6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24F1E" w14:textId="77777777" w:rsidR="00F74748" w:rsidRPr="00AE2841" w:rsidRDefault="00F74748" w:rsidP="00F74748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Arterial TE event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21089" w14:textId="77777777" w:rsidR="00F74748" w:rsidRPr="00AE2841" w:rsidRDefault="00F74748" w:rsidP="00F74748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Renal complication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11B0F" w14:textId="77777777" w:rsidR="00F74748" w:rsidRPr="00AE2841" w:rsidRDefault="00F74748" w:rsidP="00F74748">
            <w:pPr>
              <w:pStyle w:val="Tables"/>
              <w:jc w:val="center"/>
              <w:rPr>
                <w:b/>
                <w:bCs/>
              </w:rPr>
            </w:pPr>
            <w:r w:rsidRPr="00AE2841">
              <w:rPr>
                <w:b/>
              </w:rPr>
              <w:t>Infection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7C645" w14:textId="77777777" w:rsidR="00F74748" w:rsidRPr="00AE2841" w:rsidRDefault="00F74748" w:rsidP="00F74748">
            <w:pPr>
              <w:pStyle w:val="Tables"/>
              <w:jc w:val="center"/>
              <w:rPr>
                <w:b/>
              </w:rPr>
            </w:pPr>
            <w:r w:rsidRPr="00AE2841">
              <w:rPr>
                <w:b/>
              </w:rPr>
              <w:t>GI complication within 30-da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2B44" w14:textId="77777777" w:rsidR="00F74748" w:rsidRDefault="00F74748" w:rsidP="00F74748">
            <w:pPr>
              <w:pStyle w:val="Tables"/>
              <w:jc w:val="center"/>
              <w:rPr>
                <w:b/>
                <w:bCs/>
              </w:rPr>
            </w:pPr>
            <w:r w:rsidRPr="00AE2841">
              <w:rPr>
                <w:b/>
              </w:rPr>
              <w:t>Any complication within 30-days</w:t>
            </w:r>
          </w:p>
        </w:tc>
      </w:tr>
      <w:tr w:rsidR="00F74748" w14:paraId="190EF816" w14:textId="77777777" w:rsidTr="00F74748">
        <w:trPr>
          <w:trHeight w:val="11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58FD" w14:textId="77777777" w:rsidR="00F74748" w:rsidRPr="00D25C1A" w:rsidRDefault="00F74748" w:rsidP="00F74748">
            <w:pPr>
              <w:pStyle w:val="Tables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0C7BD" w14:textId="77777777" w:rsidR="00F74748" w:rsidRDefault="00F74748" w:rsidP="00F74748">
            <w:pPr>
              <w:pStyle w:val="Tables"/>
              <w:jc w:val="center"/>
              <w:rPr>
                <w:sz w:val="24"/>
              </w:rPr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B71BA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6E520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106DE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1516E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DE08C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C30CC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90F6D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19240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4904B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06E95" w14:textId="77777777" w:rsidR="00F74748" w:rsidRDefault="00F74748" w:rsidP="00F74748">
            <w:pPr>
              <w:pStyle w:val="Tables"/>
              <w:jc w:val="center"/>
            </w:pPr>
            <w:r>
              <w:t>OR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EFBCE" w14:textId="77777777" w:rsidR="00F74748" w:rsidRDefault="00F74748" w:rsidP="00F74748">
            <w:pPr>
              <w:pStyle w:val="Tables"/>
              <w:jc w:val="center"/>
            </w:pPr>
            <w:r>
              <w:t>P-value</w:t>
            </w:r>
          </w:p>
        </w:tc>
      </w:tr>
      <w:tr w:rsidR="00F74748" w14:paraId="3DEB83D9" w14:textId="77777777" w:rsidTr="00F74748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02D32" w14:textId="77777777" w:rsidR="00F74748" w:rsidRPr="00E71EC4" w:rsidRDefault="00F74748" w:rsidP="00F7474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out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E2C2C4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68662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6E4BBF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CB8AD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2599F7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907FC2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8205F4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2B1844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4EAC24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2EA6D6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C33DB4" w14:textId="77777777" w:rsidR="00F74748" w:rsidRDefault="00F74748" w:rsidP="00F74748">
            <w:pPr>
              <w:pStyle w:val="Tables"/>
              <w:jc w:val="center"/>
            </w:pPr>
            <w: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2F3B1" w14:textId="77777777" w:rsidR="00F74748" w:rsidRDefault="00F74748" w:rsidP="00F74748">
            <w:pPr>
              <w:pStyle w:val="Tables"/>
              <w:jc w:val="center"/>
            </w:pPr>
            <w:r>
              <w:t>-</w:t>
            </w:r>
          </w:p>
        </w:tc>
      </w:tr>
      <w:tr w:rsidR="00F74748" w14:paraId="39F6763F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DFEAA" w14:textId="77777777" w:rsidR="00F74748" w:rsidRPr="00E71EC4" w:rsidRDefault="00F74748" w:rsidP="00F7474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Mobile outdoors 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89A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22</w:t>
            </w:r>
            <w:r>
              <w:rPr>
                <w:rFonts w:ascii="Calibri" w:hAnsi="Calibri" w:cs="Calibri"/>
                <w:color w:val="000000"/>
              </w:rPr>
              <w:br/>
              <w:t>[0.57 - 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A00FCE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8B005E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1</w:t>
            </w:r>
            <w:r>
              <w:rPr>
                <w:rFonts w:ascii="Calibri" w:hAnsi="Calibri" w:cs="Calibri"/>
                <w:color w:val="000000"/>
              </w:rPr>
              <w:br/>
              <w:t>[0.80 - 4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9E84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707BE7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1</w:t>
            </w:r>
            <w:r>
              <w:rPr>
                <w:rFonts w:ascii="Calibri" w:hAnsi="Calibri" w:cs="Calibri"/>
                <w:color w:val="000000"/>
              </w:rPr>
              <w:br/>
              <w:t>[1.24 - 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E28C7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7F4EA8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6</w:t>
            </w:r>
            <w:r>
              <w:rPr>
                <w:rFonts w:ascii="Calibri" w:hAnsi="Calibri" w:cs="Calibri"/>
                <w:color w:val="000000"/>
              </w:rPr>
              <w:br/>
              <w:t>[1.15 - 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9603E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EE02DD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72</w:t>
            </w:r>
            <w:r>
              <w:rPr>
                <w:rFonts w:ascii="Calibri" w:hAnsi="Calibri" w:cs="Calibri"/>
                <w:color w:val="000000"/>
              </w:rPr>
              <w:br/>
              <w:t>[0.78 - 3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0B80B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D15D1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74</w:t>
            </w:r>
            <w:r>
              <w:rPr>
                <w:rFonts w:ascii="Calibri" w:hAnsi="Calibri" w:cs="Calibri"/>
                <w:color w:val="000000"/>
              </w:rPr>
              <w:br/>
              <w:t>[1.35 - 2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CB55C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74748" w14:paraId="2A5A2EB9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310F9" w14:textId="6734B3D2" w:rsidR="00F74748" w:rsidRPr="00E71EC4" w:rsidRDefault="0055108D" w:rsidP="00F74748">
            <w:pPr>
              <w:pStyle w:val="Tables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obile i</w:t>
            </w:r>
            <w:r w:rsidR="00F74748" w:rsidRPr="00E71EC4">
              <w:rPr>
                <w:rFonts w:ascii="Calibri" w:hAnsi="Calibri"/>
                <w:b/>
                <w:color w:val="000000"/>
              </w:rPr>
              <w:t>ndoor</w:t>
            </w:r>
            <w:r>
              <w:rPr>
                <w:rFonts w:ascii="Calibri" w:hAnsi="Calibri"/>
                <w:b/>
                <w:color w:val="000000"/>
              </w:rPr>
              <w:t xml:space="preserve">s </w:t>
            </w:r>
            <w:r w:rsidR="00F74748" w:rsidRPr="00E71EC4">
              <w:rPr>
                <w:rFonts w:ascii="Calibri" w:hAnsi="Calibri"/>
                <w:b/>
                <w:color w:val="000000"/>
              </w:rPr>
              <w:t>with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023D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[0.46 - 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5B99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7D06F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[0.55 - 2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0B49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9C67DB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44</w:t>
            </w:r>
            <w:r>
              <w:rPr>
                <w:rFonts w:ascii="Calibri" w:hAnsi="Calibri" w:cs="Calibri"/>
                <w:color w:val="000000"/>
              </w:rPr>
              <w:br/>
              <w:t>[1.12 - 1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9317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FAD58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8</w:t>
            </w:r>
            <w:r>
              <w:rPr>
                <w:rFonts w:ascii="Calibri" w:hAnsi="Calibri" w:cs="Calibri"/>
                <w:color w:val="000000"/>
              </w:rPr>
              <w:br/>
              <w:t>[1.18 - 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D8FB4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DEBE11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44</w:t>
            </w:r>
            <w:r>
              <w:rPr>
                <w:rFonts w:ascii="Calibri" w:hAnsi="Calibri" w:cs="Calibri"/>
                <w:color w:val="000000"/>
              </w:rPr>
              <w:br/>
              <w:t>[0.65 - 3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2E4534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21AA1D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55</w:t>
            </w:r>
            <w:r>
              <w:rPr>
                <w:rFonts w:ascii="Calibri" w:hAnsi="Calibri" w:cs="Calibri"/>
                <w:color w:val="000000"/>
              </w:rPr>
              <w:br/>
              <w:t>[1.21 - 1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80CA7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74748" w14:paraId="7E062998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F30B1" w14:textId="77777777" w:rsidR="00F74748" w:rsidRPr="00E71EC4" w:rsidRDefault="00F74748" w:rsidP="00F74748">
            <w:pPr>
              <w:pStyle w:val="Tables"/>
              <w:rPr>
                <w:b/>
              </w:rPr>
            </w:pPr>
            <w:r>
              <w:rPr>
                <w:b/>
              </w:rPr>
              <w:t>No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ED10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18</w:t>
            </w:r>
            <w:r>
              <w:rPr>
                <w:rFonts w:ascii="Calibri" w:hAnsi="Calibri" w:cs="Calibri"/>
                <w:color w:val="000000"/>
              </w:rPr>
              <w:br/>
              <w:t>[0.60 - 7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254D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FD36F0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2.96</w:t>
            </w:r>
            <w:r>
              <w:rPr>
                <w:rFonts w:ascii="Calibri" w:hAnsi="Calibri" w:cs="Calibri"/>
                <w:color w:val="000000"/>
              </w:rPr>
              <w:br/>
              <w:t>[0.78 - 1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15A9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6C7486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[0.49 - 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BEF84B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483740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  <w:r>
              <w:rPr>
                <w:rFonts w:ascii="Calibri" w:hAnsi="Calibri" w:cs="Calibri"/>
                <w:color w:val="000000"/>
              </w:rPr>
              <w:br/>
              <w:t>[0.31 - 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7C8292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A9D94F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  <w:r>
              <w:rPr>
                <w:rFonts w:ascii="Calibri" w:hAnsi="Calibri" w:cs="Calibri"/>
                <w:color w:val="000000"/>
              </w:rPr>
              <w:br/>
              <w:t>[0.39 - 8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25D00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B6B6C6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[0.60 - 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E8161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819</w:t>
            </w:r>
          </w:p>
        </w:tc>
      </w:tr>
      <w:tr w:rsidR="00F74748" w14:paraId="18FB4F85" w14:textId="77777777" w:rsidTr="00F7474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6B7BC" w14:textId="77777777" w:rsidR="00F74748" w:rsidRPr="00E71EC4" w:rsidRDefault="00F74748" w:rsidP="00F74748">
            <w:pPr>
              <w:pStyle w:val="Tables"/>
              <w:rPr>
                <w:b/>
              </w:rPr>
            </w:pPr>
            <w:r w:rsidRPr="00E71EC4">
              <w:rPr>
                <w:b/>
              </w:rPr>
              <w:t>Non-mobile without aids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38987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[0.59 - 2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FDEE8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71C1D" w14:textId="77777777" w:rsidR="00F74748" w:rsidRPr="0017523F" w:rsidRDefault="00F74748" w:rsidP="00F74748">
            <w:pPr>
              <w:pStyle w:val="Tables"/>
              <w:jc w:val="center"/>
              <w:rPr>
                <w:rFonts w:ascii="Calibri" w:hAnsi="Calibri" w:cs="Calibri"/>
                <w:color w:val="000000"/>
              </w:rPr>
            </w:pPr>
            <w:r w:rsidRPr="0017523F">
              <w:rPr>
                <w:rFonts w:ascii="Calibri" w:hAnsi="Calibri" w:cs="Calibri"/>
                <w:color w:val="000000"/>
              </w:rPr>
              <w:t>1.28</w:t>
            </w:r>
          </w:p>
          <w:p w14:paraId="708E2FFE" w14:textId="77777777" w:rsidR="00F74748" w:rsidRDefault="00F74748" w:rsidP="00F74748">
            <w:pPr>
              <w:pStyle w:val="Tables"/>
              <w:jc w:val="center"/>
            </w:pPr>
            <w:r w:rsidRPr="0017523F">
              <w:rPr>
                <w:rFonts w:ascii="Calibri" w:hAnsi="Calibri" w:cs="Calibri"/>
                <w:color w:val="000000"/>
              </w:rPr>
              <w:t>[0.</w:t>
            </w:r>
            <w:r>
              <w:rPr>
                <w:rFonts w:ascii="Calibri" w:hAnsi="Calibri" w:cs="Calibri"/>
                <w:color w:val="000000"/>
              </w:rPr>
              <w:t>60</w:t>
            </w:r>
            <w:r w:rsidRPr="0017523F">
              <w:rPr>
                <w:rFonts w:ascii="Calibri" w:hAnsi="Calibri" w:cs="Calibri"/>
                <w:color w:val="000000"/>
              </w:rPr>
              <w:t xml:space="preserve"> - 2.7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17523F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40A9A" w14:textId="77777777" w:rsidR="00F74748" w:rsidRPr="0017523F" w:rsidRDefault="00F74748" w:rsidP="00F74748">
            <w:pPr>
              <w:pStyle w:val="Tables"/>
              <w:jc w:val="center"/>
            </w:pPr>
            <w:r>
              <w:t>0.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77C00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48</w:t>
            </w:r>
            <w:r>
              <w:rPr>
                <w:rFonts w:ascii="Calibri" w:hAnsi="Calibri" w:cs="Calibri"/>
                <w:color w:val="000000"/>
              </w:rPr>
              <w:br/>
              <w:t>[1.18 - 1.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D05D6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5A3B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3</w:t>
            </w:r>
            <w:r>
              <w:rPr>
                <w:rFonts w:ascii="Calibri" w:hAnsi="Calibri" w:cs="Calibri"/>
                <w:color w:val="000000"/>
              </w:rPr>
              <w:br/>
              <w:t>[1.17 - 2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61CBD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94B2A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58</w:t>
            </w:r>
            <w:r>
              <w:rPr>
                <w:rFonts w:ascii="Calibri" w:hAnsi="Calibri" w:cs="Calibri"/>
                <w:color w:val="000000"/>
              </w:rPr>
              <w:br/>
              <w:t>[0.77 - 3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54F31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BE8D5" w14:textId="77777777" w:rsidR="00F74748" w:rsidRDefault="00F74748" w:rsidP="00F74748">
            <w:pPr>
              <w:pStyle w:val="Tables"/>
              <w:jc w:val="center"/>
            </w:pPr>
            <w:r>
              <w:rPr>
                <w:rFonts w:ascii="Calibri" w:hAnsi="Calibri" w:cs="Calibri"/>
                <w:color w:val="000000"/>
              </w:rPr>
              <w:t>1.60</w:t>
            </w:r>
            <w:r>
              <w:rPr>
                <w:rFonts w:ascii="Calibri" w:hAnsi="Calibri" w:cs="Calibri"/>
                <w:color w:val="000000"/>
              </w:rPr>
              <w:br/>
              <w:t>[1.28 – 2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03203" w14:textId="77777777" w:rsidR="00F74748" w:rsidRDefault="00F74748" w:rsidP="00F74748">
            <w:pPr>
              <w:pStyle w:val="Tables"/>
              <w:keepNext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75BAE3A6" w14:textId="77777777" w:rsidR="00606D92" w:rsidRDefault="00606D92" w:rsidP="00CE1EAB">
      <w:pPr>
        <w:rPr>
          <w:b/>
          <w:bCs/>
        </w:rPr>
      </w:pPr>
      <w:bookmarkStart w:id="22" w:name="_Ref96091978"/>
    </w:p>
    <w:p w14:paraId="105D9D82" w14:textId="7537B8D6" w:rsidR="00A82EBC" w:rsidRDefault="00DB1EB4" w:rsidP="00CE1EAB">
      <w:pPr>
        <w:sectPr w:rsidR="00A82EBC" w:rsidSect="007C7235">
          <w:type w:val="continuous"/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0C07EE">
        <w:rPr>
          <w:b/>
          <w:bCs/>
        </w:rPr>
        <w:t xml:space="preserve">Supplementary </w:t>
      </w:r>
      <w:r w:rsidR="00CE1EAB" w:rsidRPr="000C07EE">
        <w:rPr>
          <w:b/>
          <w:bCs/>
        </w:rPr>
        <w:t xml:space="preserve">Table </w:t>
      </w:r>
      <w:bookmarkEnd w:id="22"/>
      <w:r w:rsidR="00A00161" w:rsidRPr="000C07EE">
        <w:rPr>
          <w:b/>
          <w:bCs/>
        </w:rPr>
        <w:t>6</w:t>
      </w:r>
      <w:r w:rsidR="00E92CE3" w:rsidRPr="00E92CE3">
        <w:t xml:space="preserve"> Results of multivariate regression adjusting for age and sex, showing odds ratios (with 95% confidence intervals) for post-operative outcomes for different levels of pre-fracture mobility, compared to patients who were mobile without aids prior to hip fracture. Significant results highlighted in bold</w:t>
      </w:r>
    </w:p>
    <w:p w14:paraId="08F9C5E9" w14:textId="56DBD231" w:rsidR="00614AA1" w:rsidRPr="00614AA1" w:rsidRDefault="000608EC" w:rsidP="00614AA1">
      <w:r w:rsidRPr="000C07EE"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4E34297" wp14:editId="193DAF3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45426" cy="5470251"/>
            <wp:effectExtent l="0" t="0" r="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6" t="10151" r="13931" b="37138"/>
                    <a:stretch/>
                  </pic:blipFill>
                  <pic:spPr bwMode="auto">
                    <a:xfrm>
                      <a:off x="0" y="0"/>
                      <a:ext cx="5645426" cy="5470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4AA1" w:rsidRPr="000C07EE">
        <w:rPr>
          <w:b/>
          <w:bCs/>
        </w:rPr>
        <w:t>Supplementary Fig</w:t>
      </w:r>
      <w:r w:rsidR="000C07EE" w:rsidRPr="000C07EE">
        <w:rPr>
          <w:b/>
          <w:bCs/>
        </w:rPr>
        <w:t>.</w:t>
      </w:r>
      <w:r w:rsidR="00614AA1" w:rsidRPr="000C07EE">
        <w:rPr>
          <w:b/>
          <w:bCs/>
        </w:rPr>
        <w:t xml:space="preserve"> 1</w:t>
      </w:r>
      <w:r w:rsidR="00614AA1">
        <w:t xml:space="preserve"> Receiver Operat</w:t>
      </w:r>
      <w:r w:rsidR="00BD0F07">
        <w:t>ing</w:t>
      </w:r>
      <w:r w:rsidR="00614AA1">
        <w:t xml:space="preserve"> Characteristic (ROC) curves for the NHFS (Blue) and NHFS </w:t>
      </w:r>
      <w:r w:rsidR="001A4E1B">
        <w:t>+</w:t>
      </w:r>
      <w:r w:rsidR="00614AA1">
        <w:t xml:space="preserve"> mobility (Green) with reference line (Red). Curves shown are for 30-day mortality (a), </w:t>
      </w:r>
      <w:r w:rsidR="00614AA1">
        <w:rPr>
          <w:rFonts w:ascii="Calibri" w:hAnsi="Calibri" w:cs="Calibri"/>
          <w:color w:val="000000"/>
          <w:lang w:eastAsia="en-GB"/>
        </w:rPr>
        <w:t>p</w:t>
      </w:r>
      <w:r w:rsidR="00614AA1" w:rsidRPr="00D44854">
        <w:rPr>
          <w:rFonts w:ascii="Calibri" w:hAnsi="Calibri" w:cs="Calibri"/>
          <w:color w:val="000000"/>
          <w:lang w:eastAsia="en-GB"/>
        </w:rPr>
        <w:t>ost-operative complications (excl. PE/DVT) at 30-days</w:t>
      </w:r>
      <w:r w:rsidR="00614AA1">
        <w:rPr>
          <w:rFonts w:ascii="Calibri" w:hAnsi="Calibri" w:cs="Calibri"/>
          <w:color w:val="000000"/>
          <w:lang w:eastAsia="en-GB"/>
        </w:rPr>
        <w:t xml:space="preserve"> (b)</w:t>
      </w:r>
      <w:r w:rsidR="00614AA1">
        <w:t xml:space="preserve">, </w:t>
      </w:r>
      <w:r w:rsidR="00614AA1" w:rsidRPr="00D44854">
        <w:rPr>
          <w:rFonts w:ascii="Calibri" w:hAnsi="Calibri" w:cs="Calibri"/>
          <w:color w:val="000000"/>
          <w:lang w:eastAsia="en-GB"/>
        </w:rPr>
        <w:t>location other than own home at 30-days</w:t>
      </w:r>
      <w:r w:rsidR="00614AA1">
        <w:rPr>
          <w:rFonts w:ascii="Calibri" w:hAnsi="Calibri" w:cs="Calibri"/>
          <w:color w:val="000000"/>
          <w:lang w:eastAsia="en-GB"/>
        </w:rPr>
        <w:t xml:space="preserve"> (c) and </w:t>
      </w:r>
      <w:r w:rsidR="00614AA1" w:rsidRPr="00D44854">
        <w:rPr>
          <w:rFonts w:ascii="Calibri" w:hAnsi="Calibri" w:cs="Calibri"/>
          <w:color w:val="000000"/>
          <w:lang w:eastAsia="en-GB"/>
        </w:rPr>
        <w:t>Length of stay in hospital ≥28 days</w:t>
      </w:r>
      <w:r w:rsidR="00614AA1">
        <w:rPr>
          <w:rFonts w:ascii="Calibri" w:hAnsi="Calibri" w:cs="Calibri"/>
          <w:color w:val="000000"/>
          <w:lang w:eastAsia="en-GB"/>
        </w:rPr>
        <w:t xml:space="preserve"> (d)</w:t>
      </w:r>
      <w:bookmarkEnd w:id="12"/>
    </w:p>
    <w:sectPr w:rsidR="00614AA1" w:rsidRPr="00614AA1" w:rsidSect="007C723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47CB8" w14:textId="77777777" w:rsidR="00F84BF5" w:rsidRDefault="00F84BF5">
      <w:pPr>
        <w:spacing w:line="240" w:lineRule="auto"/>
      </w:pPr>
      <w:r>
        <w:separator/>
      </w:r>
    </w:p>
  </w:endnote>
  <w:endnote w:type="continuationSeparator" w:id="0">
    <w:p w14:paraId="5FC5CA8F" w14:textId="77777777" w:rsidR="00F84BF5" w:rsidRDefault="00F84B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B1E96" w14:textId="77777777" w:rsidR="00F84BF5" w:rsidRDefault="00F84BF5">
      <w:pPr>
        <w:spacing w:line="240" w:lineRule="auto"/>
      </w:pPr>
      <w:r>
        <w:separator/>
      </w:r>
    </w:p>
  </w:footnote>
  <w:footnote w:type="continuationSeparator" w:id="0">
    <w:p w14:paraId="23022747" w14:textId="77777777" w:rsidR="00F84BF5" w:rsidRDefault="00F84B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spsexbra5p2efz2kptpewxrfvdpavezpx&quot;&gt;Hip fracture library&lt;record-ids&gt;&lt;item&gt;117&lt;/item&gt;&lt;/record-ids&gt;&lt;/item&gt;&lt;/Libraries&gt;"/>
  </w:docVars>
  <w:rsids>
    <w:rsidRoot w:val="009B188A"/>
    <w:rsid w:val="00000832"/>
    <w:rsid w:val="0000289A"/>
    <w:rsid w:val="00013594"/>
    <w:rsid w:val="0005439B"/>
    <w:rsid w:val="000552FC"/>
    <w:rsid w:val="000608EC"/>
    <w:rsid w:val="0006366D"/>
    <w:rsid w:val="000A7601"/>
    <w:rsid w:val="000B2807"/>
    <w:rsid w:val="000C07EE"/>
    <w:rsid w:val="000C3500"/>
    <w:rsid w:val="000D26E3"/>
    <w:rsid w:val="000E1991"/>
    <w:rsid w:val="00101DED"/>
    <w:rsid w:val="001329D0"/>
    <w:rsid w:val="0013702B"/>
    <w:rsid w:val="001841D3"/>
    <w:rsid w:val="001A2B73"/>
    <w:rsid w:val="001A4E1B"/>
    <w:rsid w:val="001B3DD5"/>
    <w:rsid w:val="001B51A5"/>
    <w:rsid w:val="001E4863"/>
    <w:rsid w:val="002206C3"/>
    <w:rsid w:val="00223326"/>
    <w:rsid w:val="002527B3"/>
    <w:rsid w:val="00255BF6"/>
    <w:rsid w:val="00270C77"/>
    <w:rsid w:val="0028115F"/>
    <w:rsid w:val="00297523"/>
    <w:rsid w:val="002C67FF"/>
    <w:rsid w:val="002C7746"/>
    <w:rsid w:val="002D2D49"/>
    <w:rsid w:val="002D3913"/>
    <w:rsid w:val="002E593F"/>
    <w:rsid w:val="002E597D"/>
    <w:rsid w:val="003124DF"/>
    <w:rsid w:val="00386422"/>
    <w:rsid w:val="00392921"/>
    <w:rsid w:val="003B21DF"/>
    <w:rsid w:val="003B7756"/>
    <w:rsid w:val="00405D89"/>
    <w:rsid w:val="00407488"/>
    <w:rsid w:val="00502FEC"/>
    <w:rsid w:val="00506143"/>
    <w:rsid w:val="005108D9"/>
    <w:rsid w:val="005161AF"/>
    <w:rsid w:val="00521F6D"/>
    <w:rsid w:val="0052471B"/>
    <w:rsid w:val="00544AFB"/>
    <w:rsid w:val="00546C92"/>
    <w:rsid w:val="0055108D"/>
    <w:rsid w:val="0055449A"/>
    <w:rsid w:val="005743AF"/>
    <w:rsid w:val="00597A59"/>
    <w:rsid w:val="005C0938"/>
    <w:rsid w:val="005F7D39"/>
    <w:rsid w:val="00606D92"/>
    <w:rsid w:val="00614AA1"/>
    <w:rsid w:val="0061516F"/>
    <w:rsid w:val="00687666"/>
    <w:rsid w:val="006A489C"/>
    <w:rsid w:val="006B109B"/>
    <w:rsid w:val="006C73CC"/>
    <w:rsid w:val="006D6098"/>
    <w:rsid w:val="006F3C17"/>
    <w:rsid w:val="006F67B7"/>
    <w:rsid w:val="00713C61"/>
    <w:rsid w:val="00724566"/>
    <w:rsid w:val="0073618D"/>
    <w:rsid w:val="00783707"/>
    <w:rsid w:val="007863C3"/>
    <w:rsid w:val="00795470"/>
    <w:rsid w:val="007C7235"/>
    <w:rsid w:val="007D0D1A"/>
    <w:rsid w:val="007D156A"/>
    <w:rsid w:val="00813733"/>
    <w:rsid w:val="00815898"/>
    <w:rsid w:val="00825ABD"/>
    <w:rsid w:val="00841EB3"/>
    <w:rsid w:val="0086001B"/>
    <w:rsid w:val="00863F83"/>
    <w:rsid w:val="00883E7E"/>
    <w:rsid w:val="008B697A"/>
    <w:rsid w:val="008E6E8F"/>
    <w:rsid w:val="008F4383"/>
    <w:rsid w:val="009303C5"/>
    <w:rsid w:val="0098072F"/>
    <w:rsid w:val="00987326"/>
    <w:rsid w:val="009A207A"/>
    <w:rsid w:val="009A2B03"/>
    <w:rsid w:val="009A699D"/>
    <w:rsid w:val="009B188A"/>
    <w:rsid w:val="009C287D"/>
    <w:rsid w:val="009C7752"/>
    <w:rsid w:val="009D1453"/>
    <w:rsid w:val="009E25A9"/>
    <w:rsid w:val="009F3496"/>
    <w:rsid w:val="009F3CA6"/>
    <w:rsid w:val="00A00161"/>
    <w:rsid w:val="00A26A0D"/>
    <w:rsid w:val="00A520E9"/>
    <w:rsid w:val="00A5670B"/>
    <w:rsid w:val="00A82EBC"/>
    <w:rsid w:val="00AC18E0"/>
    <w:rsid w:val="00AD3B34"/>
    <w:rsid w:val="00B10488"/>
    <w:rsid w:val="00B26BF1"/>
    <w:rsid w:val="00B45605"/>
    <w:rsid w:val="00B57A49"/>
    <w:rsid w:val="00B70D03"/>
    <w:rsid w:val="00B827E8"/>
    <w:rsid w:val="00B92DC1"/>
    <w:rsid w:val="00BD0F07"/>
    <w:rsid w:val="00BE24A1"/>
    <w:rsid w:val="00C045F8"/>
    <w:rsid w:val="00C35D1A"/>
    <w:rsid w:val="00C418E6"/>
    <w:rsid w:val="00C76B98"/>
    <w:rsid w:val="00C800A9"/>
    <w:rsid w:val="00CB7574"/>
    <w:rsid w:val="00CD29A3"/>
    <w:rsid w:val="00CE1EAB"/>
    <w:rsid w:val="00CE3321"/>
    <w:rsid w:val="00CE689F"/>
    <w:rsid w:val="00D45F3C"/>
    <w:rsid w:val="00D82586"/>
    <w:rsid w:val="00D9545F"/>
    <w:rsid w:val="00DA0E50"/>
    <w:rsid w:val="00DA173B"/>
    <w:rsid w:val="00DB0737"/>
    <w:rsid w:val="00DB1EB4"/>
    <w:rsid w:val="00DB4677"/>
    <w:rsid w:val="00DD0C3D"/>
    <w:rsid w:val="00DF7AFE"/>
    <w:rsid w:val="00E15EB6"/>
    <w:rsid w:val="00E27B26"/>
    <w:rsid w:val="00E92CE3"/>
    <w:rsid w:val="00EB4992"/>
    <w:rsid w:val="00EE03D8"/>
    <w:rsid w:val="00EE2221"/>
    <w:rsid w:val="00F0311A"/>
    <w:rsid w:val="00F12FC9"/>
    <w:rsid w:val="00F3787B"/>
    <w:rsid w:val="00F74748"/>
    <w:rsid w:val="00F75FB6"/>
    <w:rsid w:val="00F84BF5"/>
    <w:rsid w:val="00F90DC6"/>
    <w:rsid w:val="00FA66EC"/>
    <w:rsid w:val="00FB3EE2"/>
    <w:rsid w:val="00FB6F8D"/>
    <w:rsid w:val="00FF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8FEEF"/>
  <w15:chartTrackingRefBased/>
  <w15:docId w15:val="{51F582F2-F0EB-7846-BAFB-F6D00361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88A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45F8"/>
    <w:pPr>
      <w:keepNext/>
      <w:keepLines/>
      <w:spacing w:before="240"/>
      <w:outlineLvl w:val="0"/>
    </w:pPr>
    <w:rPr>
      <w:rFonts w:ascii="Cambria" w:eastAsiaTheme="majorEastAsia" w:hAnsi="Cambr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5F8"/>
    <w:rPr>
      <w:rFonts w:ascii="Cambria" w:eastAsiaTheme="majorEastAsia" w:hAnsi="Cambria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3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D8"/>
    <w:rPr>
      <w:rFonts w:ascii="Times New Roman" w:hAnsi="Times New Roman" w:cs="Times New Roman"/>
      <w:sz w:val="18"/>
      <w:szCs w:val="18"/>
    </w:rPr>
  </w:style>
  <w:style w:type="paragraph" w:customStyle="1" w:styleId="Tables">
    <w:name w:val="Tables"/>
    <w:basedOn w:val="Normal"/>
    <w:qFormat/>
    <w:rsid w:val="009B188A"/>
    <w:pPr>
      <w:spacing w:after="30" w:line="240" w:lineRule="auto"/>
      <w:jc w:val="left"/>
    </w:pPr>
    <w:rPr>
      <w:rFonts w:eastAsia="Times New Roman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0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72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C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59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E1E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5EA5B4-93C6-4AC7-84EB-EDFDE78F6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50</Words>
  <Characters>1282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tubbs</dc:creator>
  <cp:keywords/>
  <dc:description/>
  <cp:lastModifiedBy>Vanitha M.</cp:lastModifiedBy>
  <cp:revision>3</cp:revision>
  <dcterms:created xsi:type="dcterms:W3CDTF">2023-02-24T18:41:00Z</dcterms:created>
  <dcterms:modified xsi:type="dcterms:W3CDTF">2023-03-12T09:58:00Z</dcterms:modified>
</cp:coreProperties>
</file>